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CAC3" w14:textId="56F36359" w:rsidR="0042703B" w:rsidRDefault="0042703B" w:rsidP="0042703B">
      <w:pPr>
        <w:pStyle w:val="Barevnseznamzvraznn11"/>
        <w:spacing w:before="120" w:after="0" w:line="240" w:lineRule="auto"/>
        <w:ind w:left="0"/>
        <w:contextualSpacing w:val="0"/>
        <w:jc w:val="center"/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</w:pPr>
      <w:r w:rsidRPr="001A0A66">
        <w:rPr>
          <w:b/>
          <w:bCs/>
        </w:rPr>
        <w:t>E</w:t>
      </w:r>
      <w:r w:rsidR="00854FF8">
        <w:rPr>
          <w:b/>
          <w:bCs/>
        </w:rPr>
        <w:t>cological Momentary Assessment (E</w:t>
      </w:r>
      <w:r w:rsidRPr="001A0A66">
        <w:rPr>
          <w:b/>
          <w:bCs/>
        </w:rPr>
        <w:t>MA</w:t>
      </w:r>
      <w:r w:rsidR="00854FF8">
        <w:rPr>
          <w:b/>
          <w:bCs/>
        </w:rPr>
        <w:t>)</w:t>
      </w:r>
      <w:r w:rsidRPr="001A0A66">
        <w:rPr>
          <w:b/>
          <w:bCs/>
        </w:rPr>
        <w:t xml:space="preserve"> Study Protocol</w:t>
      </w:r>
    </w:p>
    <w:p w14:paraId="27437063" w14:textId="096C2094" w:rsidR="001A0A66" w:rsidRPr="001A0A66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</w:pPr>
      <w:proofErr w:type="spellStart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Participants</w:t>
      </w:r>
      <w:proofErr w:type="spellEnd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: 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N=30</w:t>
      </w:r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 </w:t>
      </w:r>
    </w:p>
    <w:p w14:paraId="613B4727" w14:textId="58075529" w:rsidR="001A0A66" w:rsidRPr="001A0A66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color w:val="000000"/>
          <w:sz w:val="20"/>
          <w:szCs w:val="20"/>
          <w:lang w:val="cs-CZ"/>
        </w:rPr>
      </w:pPr>
      <w:proofErr w:type="spellStart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Inclusion</w:t>
      </w:r>
      <w:proofErr w:type="spellEnd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criteria</w:t>
      </w:r>
      <w:proofErr w:type="spellEnd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: 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50+,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owns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smartphone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with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Android (min.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version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5.0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or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higher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),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capable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of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normal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physical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a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c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tivity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(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i.e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.,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without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physical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a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c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tivity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limitations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diagnosed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by a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physician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)</w:t>
      </w:r>
    </w:p>
    <w:p w14:paraId="3A257E0F" w14:textId="77777777" w:rsidR="001A0A66" w:rsidRPr="001A0A66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color w:val="000000"/>
          <w:sz w:val="20"/>
          <w:szCs w:val="20"/>
          <w:lang w:val="cs-CZ"/>
        </w:rPr>
      </w:pPr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Design: </w:t>
      </w:r>
      <w:proofErr w:type="gramStart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12-week</w:t>
      </w:r>
      <w:proofErr w:type="gramEnd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bservational</w:t>
      </w:r>
      <w:proofErr w:type="spellEnd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study </w:t>
      </w:r>
      <w:proofErr w:type="spellStart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th</w:t>
      </w:r>
      <w:proofErr w:type="spellEnd"/>
      <w:r w:rsidRPr="001A0A66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</w:t>
      </w:r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measurement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burst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design (3 x 8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days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with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1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month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apart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)</w:t>
      </w:r>
    </w:p>
    <w:p w14:paraId="4B61C596" w14:textId="260559FC" w:rsidR="001A0A66" w:rsidRPr="001A0A66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color w:val="000000"/>
          <w:sz w:val="20"/>
          <w:szCs w:val="20"/>
          <w:lang w:val="cs-CZ"/>
        </w:rPr>
      </w:pPr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EMA </w:t>
      </w:r>
      <w:proofErr w:type="spellStart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protocol</w:t>
      </w:r>
      <w:proofErr w:type="spellEnd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: 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4 x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day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(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pseudo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)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random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survey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; plus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self-initiated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physical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a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c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tivity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report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; plus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context-triggered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physical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activity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survey</w:t>
      </w:r>
      <w:proofErr w:type="spellEnd"/>
    </w:p>
    <w:p w14:paraId="00E5F7EB" w14:textId="2824631F" w:rsidR="001A0A66" w:rsidRPr="001A0A66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color w:val="000000"/>
          <w:sz w:val="20"/>
          <w:szCs w:val="20"/>
          <w:lang w:val="cs-CZ"/>
        </w:rPr>
      </w:pP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[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Maximal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number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of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timed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surveys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per person = 4 x 8 x 3 = 96;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i.e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>. 2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880 </w:t>
      </w:r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data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points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for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sample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cs-CZ"/>
        </w:rPr>
        <w:t>of</w:t>
      </w:r>
      <w:proofErr w:type="spellEnd"/>
      <w:r w:rsidRPr="001A0A66">
        <w:rPr>
          <w:rFonts w:asciiTheme="minorHAnsi" w:hAnsiTheme="minorHAnsi" w:cstheme="minorHAnsi"/>
          <w:color w:val="000000"/>
          <w:sz w:val="20"/>
          <w:szCs w:val="20"/>
          <w:lang w:val="cs-CZ"/>
        </w:rPr>
        <w:t xml:space="preserve"> n=30].</w:t>
      </w:r>
    </w:p>
    <w:p w14:paraId="01AD282D" w14:textId="396FF21E" w:rsidR="00B311DD" w:rsidRDefault="001A0A66" w:rsidP="001A0A66">
      <w:pPr>
        <w:pStyle w:val="Barevnseznamzvraznn11"/>
        <w:spacing w:before="120" w:after="0" w:line="240" w:lineRule="auto"/>
        <w:ind w:left="0"/>
        <w:contextualSpacing w:val="0"/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</w:pPr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 xml:space="preserve">EMA </w:t>
      </w:r>
      <w:proofErr w:type="spellStart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surveys</w:t>
      </w:r>
      <w:proofErr w:type="spellEnd"/>
      <w:r w:rsidRPr="001A0A66">
        <w:rPr>
          <w:rFonts w:asciiTheme="minorHAnsi" w:hAnsiTheme="minorHAnsi" w:cstheme="minorHAnsi"/>
          <w:b/>
          <w:color w:val="000000"/>
          <w:sz w:val="20"/>
          <w:szCs w:val="20"/>
          <w:lang w:val="cs-CZ"/>
        </w:rPr>
        <w:t>:</w:t>
      </w:r>
    </w:p>
    <w:p w14:paraId="337B1295" w14:textId="62F2C127" w:rsidR="00B311DD" w:rsidRPr="00B311DD" w:rsidRDefault="00B311DD" w:rsidP="00B311DD">
      <w:pPr>
        <w:pStyle w:val="Barevnseznamzvraznn11"/>
        <w:numPr>
          <w:ilvl w:val="0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Tim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trigg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– 4 x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a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th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 90min buffer;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n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andom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redefin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im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ndow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:</w:t>
      </w:r>
    </w:p>
    <w:p w14:paraId="1384A58A" w14:textId="7B4C8A71" w:rsidR="00B311DD" w:rsidRPr="00B311DD" w:rsidRDefault="00B311DD" w:rsidP="00B311DD">
      <w:pPr>
        <w:pStyle w:val="Barevnseznamzvraznn11"/>
        <w:numPr>
          <w:ilvl w:val="1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8-11:59</w:t>
      </w:r>
    </w:p>
    <w:p w14:paraId="62CF5694" w14:textId="224E7F25" w:rsidR="00B311DD" w:rsidRPr="00B311DD" w:rsidRDefault="00B311DD" w:rsidP="00B311DD">
      <w:pPr>
        <w:pStyle w:val="Barevnseznamzvraznn11"/>
        <w:numPr>
          <w:ilvl w:val="1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12:00-15:59</w:t>
      </w:r>
    </w:p>
    <w:p w14:paraId="4739557D" w14:textId="7581A633" w:rsidR="00B311DD" w:rsidRPr="00B311DD" w:rsidRDefault="00B311DD" w:rsidP="00B311DD">
      <w:pPr>
        <w:pStyle w:val="Barevnseznamzvraznn11"/>
        <w:numPr>
          <w:ilvl w:val="1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16:00-19:59</w:t>
      </w:r>
    </w:p>
    <w:p w14:paraId="7D91818F" w14:textId="63224603" w:rsidR="00B311DD" w:rsidRPr="00B311DD" w:rsidRDefault="00B311DD" w:rsidP="00B311DD">
      <w:pPr>
        <w:pStyle w:val="Barevnseznamzvraznn11"/>
        <w:numPr>
          <w:ilvl w:val="1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20:00-22:00</w:t>
      </w:r>
    </w:p>
    <w:p w14:paraId="52245365" w14:textId="187F7ED3" w:rsidR="00B311DD" w:rsidRPr="00B311DD" w:rsidRDefault="00B311DD" w:rsidP="001178F7">
      <w:pPr>
        <w:pStyle w:val="Barevnseznamzvraznn11"/>
        <w:spacing w:before="120" w:after="0" w:line="240" w:lineRule="auto"/>
        <w:ind w:left="0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notificati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a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b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nooz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f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30 m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th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notificati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emind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resen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ver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15 min.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en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to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h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server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omple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ft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im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ndow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xpire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(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ve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he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not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omple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).</w:t>
      </w:r>
    </w:p>
    <w:p w14:paraId="56A01AB0" w14:textId="66203671" w:rsidR="00B311DD" w:rsidRPr="00B311DD" w:rsidRDefault="00B311DD" w:rsidP="001178F7">
      <w:pPr>
        <w:pStyle w:val="Barevnseznamzvraznn11"/>
        <w:spacing w:before="120" w:after="0" w:line="240" w:lineRule="auto"/>
        <w:ind w:left="0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Notificati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ndow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f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h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orn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nd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ven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a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b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djus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to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dap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to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ndividu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ak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b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ime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.</w:t>
      </w:r>
    </w:p>
    <w:p w14:paraId="572CB956" w14:textId="3AE9E5B9" w:rsidR="00B311DD" w:rsidRPr="00B311DD" w:rsidRDefault="00B311DD" w:rsidP="00B311DD">
      <w:pPr>
        <w:pStyle w:val="Barevnseznamzvraznn11"/>
        <w:numPr>
          <w:ilvl w:val="0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Self-initia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</w:t>
      </w:r>
      <w:proofErr w:type="spellStart"/>
      <w:r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trigger</w:t>
      </w:r>
      <w:proofErr w:type="spellEnd"/>
      <w:r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(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physic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activit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report</w:t>
      </w:r>
      <w:r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)</w:t>
      </w:r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– participant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a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report any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pisod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f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lann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hysic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ctivit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last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least 10 m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oderat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gram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ntensity</w:t>
      </w:r>
      <w:proofErr w:type="gram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(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efin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s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ctivit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ur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hich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leva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hear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at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nd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breath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at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ccu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)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last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10 m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long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h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pp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by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licking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o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h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hysic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ctivit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report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c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.</w:t>
      </w:r>
    </w:p>
    <w:p w14:paraId="69CF0B8E" w14:textId="5B55AA4A" w:rsidR="00B311DD" w:rsidRDefault="00B311DD" w:rsidP="00B311DD">
      <w:pPr>
        <w:pStyle w:val="Barevnseznamzvraznn11"/>
        <w:numPr>
          <w:ilvl w:val="0"/>
          <w:numId w:val="43"/>
        </w:numPr>
        <w:spacing w:before="120" w:after="0" w:line="240" w:lineRule="auto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Contextu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  <w:t>trigg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–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hysic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ktivity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rigger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utomaticall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he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Fitbi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egister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hysical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activit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f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oderat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gram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intensity</w:t>
      </w:r>
      <w:proofErr w:type="gram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(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efin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s ≥100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tep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per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inut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)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f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urati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f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10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minute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long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(+2 min tolerance).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ca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b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nooz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fo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30 m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with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notification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reminder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present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ever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15 min. Maximum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f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3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triggered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urveys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are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sent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in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one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 xml:space="preserve"> </w:t>
      </w:r>
      <w:proofErr w:type="spellStart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day</w:t>
      </w:r>
      <w:proofErr w:type="spellEnd"/>
      <w:r w:rsidRPr="00B311DD"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  <w:t>.</w:t>
      </w:r>
    </w:p>
    <w:p w14:paraId="704DE153" w14:textId="2E606FA2" w:rsidR="00B751F7" w:rsidRDefault="00B751F7" w:rsidP="00B751F7">
      <w:pPr>
        <w:pStyle w:val="Barevnseznamzvraznn11"/>
        <w:spacing w:before="120" w:after="0" w:line="240" w:lineRule="auto"/>
        <w:ind w:left="0"/>
        <w:rPr>
          <w:rFonts w:asciiTheme="minorHAnsi" w:hAnsiTheme="minorHAnsi" w:cstheme="minorHAnsi"/>
          <w:bCs/>
          <w:color w:val="000000"/>
          <w:sz w:val="20"/>
          <w:szCs w:val="20"/>
          <w:u w:val="single"/>
          <w:lang w:val="cs-CZ"/>
        </w:rPr>
      </w:pPr>
    </w:p>
    <w:p w14:paraId="42AE4B16" w14:textId="7D927532" w:rsidR="00B751F7" w:rsidRPr="00B751F7" w:rsidRDefault="00B751F7" w:rsidP="00B751F7">
      <w:pPr>
        <w:pStyle w:val="Barevnseznamzvraznn11"/>
        <w:spacing w:before="120" w:after="0" w:line="240" w:lineRule="auto"/>
        <w:ind w:left="0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751F7">
        <w:rPr>
          <w:rFonts w:asciiTheme="minorHAnsi" w:hAnsiTheme="minorHAnsi" w:cstheme="minorHAnsi"/>
          <w:b/>
          <w:bCs/>
          <w:color w:val="000000"/>
          <w:sz w:val="20"/>
          <w:szCs w:val="20"/>
          <w:lang w:val="cs-CZ"/>
        </w:rPr>
        <w:t xml:space="preserve">EMA </w:t>
      </w:r>
      <w:proofErr w:type="spellStart"/>
      <w:r w:rsidRPr="00B751F7">
        <w:rPr>
          <w:rFonts w:asciiTheme="minorHAnsi" w:hAnsiTheme="minorHAnsi" w:cstheme="minorHAnsi"/>
          <w:b/>
          <w:bCs/>
          <w:color w:val="000000"/>
          <w:sz w:val="20"/>
          <w:szCs w:val="20"/>
          <w:lang w:val="cs-CZ"/>
        </w:rPr>
        <w:t>training</w:t>
      </w:r>
      <w:proofErr w:type="spellEnd"/>
      <w:r w:rsidRPr="00B751F7">
        <w:rPr>
          <w:rFonts w:asciiTheme="minorHAnsi" w:hAnsiTheme="minorHAnsi" w:cstheme="minorHAnsi"/>
          <w:b/>
          <w:bCs/>
          <w:color w:val="000000"/>
          <w:sz w:val="20"/>
          <w:szCs w:val="20"/>
          <w:lang w:val="cs-CZ"/>
        </w:rPr>
        <w:t>:</w:t>
      </w:r>
      <w:r>
        <w:rPr>
          <w:rFonts w:asciiTheme="minorHAnsi" w:hAnsiTheme="minorHAnsi" w:cstheme="minorHAnsi"/>
          <w:b/>
          <w:bCs/>
          <w:color w:val="000000"/>
          <w:sz w:val="20"/>
          <w:szCs w:val="20"/>
          <w:lang w:val="cs-CZ"/>
        </w:rPr>
        <w:t xml:space="preserve"> </w:t>
      </w:r>
    </w:p>
    <w:p w14:paraId="5C46F27F" w14:textId="4E45CEC0" w:rsidR="001A0A66" w:rsidRPr="00B311DD" w:rsidRDefault="009A6C69" w:rsidP="00B311DD">
      <w:pPr>
        <w:pStyle w:val="Barevnseznamzvraznn11"/>
        <w:spacing w:before="120" w:after="0" w:line="240" w:lineRule="auto"/>
        <w:ind w:left="0" w:firstLine="90"/>
        <w:contextualSpacing w:val="0"/>
        <w:rPr>
          <w:rFonts w:asciiTheme="minorHAnsi" w:hAnsiTheme="minorHAnsi" w:cstheme="minorHAnsi"/>
          <w:bCs/>
          <w:color w:val="000000"/>
          <w:sz w:val="20"/>
          <w:szCs w:val="20"/>
          <w:lang w:val="cs-CZ"/>
        </w:rPr>
      </w:pP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4C7E64E" wp14:editId="621FE986">
                <wp:simplePos x="0" y="0"/>
                <wp:positionH relativeFrom="margin">
                  <wp:posOffset>2393950</wp:posOffset>
                </wp:positionH>
                <wp:positionV relativeFrom="paragraph">
                  <wp:posOffset>2332355</wp:posOffset>
                </wp:positionV>
                <wp:extent cx="895350" cy="247650"/>
                <wp:effectExtent l="0" t="0" r="19050" b="19050"/>
                <wp:wrapSquare wrapText="bothSides"/>
                <wp:docPr id="6" name="Textové po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ECE59" w14:textId="06FE18D5" w:rsidR="009A6C69" w:rsidRPr="00BE5094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hysical 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C7E64E" id="_x0000_t202" coordsize="21600,21600" o:spt="202" path="m,l,21600r21600,l21600,xe">
                <v:stroke joinstyle="miter"/>
                <v:path gradientshapeok="t" o:connecttype="rect"/>
              </v:shapetype>
              <v:shape id="Textové pole 6" o:spid="_x0000_s1026" type="#_x0000_t202" style="position:absolute;left:0;text-align:left;margin-left:188.5pt;margin-top:183.65pt;width:70.5pt;height:19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">
                <v:textbox>
                  <w:txbxContent>
                    <w:p w14:paraId="347ECE59" w14:textId="06FE18D5" w:rsidR="009A6C69" w:rsidRPr="00BE5094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Physical activ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08EE5A2" wp14:editId="5B7E5412">
                <wp:simplePos x="0" y="0"/>
                <wp:positionH relativeFrom="margin">
                  <wp:posOffset>2173605</wp:posOffset>
                </wp:positionH>
                <wp:positionV relativeFrom="paragraph">
                  <wp:posOffset>1805305</wp:posOffset>
                </wp:positionV>
                <wp:extent cx="1400175" cy="349250"/>
                <wp:effectExtent l="0" t="0" r="28575" b="12700"/>
                <wp:wrapSquare wrapText="bothSides"/>
                <wp:docPr id="5" name="Textové po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52862C" w14:textId="6A37B470" w:rsidR="009A6C69" w:rsidRPr="00BE5094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urrently, no new surveys to comple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EE5A2" id="Textové pole 5" o:spid="_x0000_s1027" type="#_x0000_t202" style="position:absolute;left:0;text-align:left;margin-left:171.15pt;margin-top:142.15pt;width:110.25pt;height:27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">
                <v:textbox>
                  <w:txbxContent>
                    <w:p w14:paraId="3E52862C" w14:textId="6A37B470" w:rsidR="009A6C69" w:rsidRPr="00BE5094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Currently, no new surveys to complet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69F190F" wp14:editId="3573573E">
                <wp:simplePos x="0" y="0"/>
                <wp:positionH relativeFrom="margin">
                  <wp:align>center</wp:align>
                </wp:positionH>
                <wp:positionV relativeFrom="paragraph">
                  <wp:posOffset>567055</wp:posOffset>
                </wp:positionV>
                <wp:extent cx="1390650" cy="431800"/>
                <wp:effectExtent l="0" t="0" r="19050" b="25400"/>
                <wp:wrapSquare wrapText="bothSides"/>
                <wp:docPr id="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985D9" w14:textId="77777777" w:rsidR="00D47A3A" w:rsidRDefault="00D47A3A" w:rsidP="00D47A3A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5265CBE6" w14:textId="32451E47" w:rsidR="00D47A3A" w:rsidRPr="00BE5094" w:rsidRDefault="009A6C69" w:rsidP="00D47A3A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List of surve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F190F" id="Textové pole 2" o:spid="_x0000_s1028" type="#_x0000_t202" style="position:absolute;left:0;text-align:left;margin-left:0;margin-top:44.65pt;width:109.5pt;height:34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">
                <v:textbox>
                  <w:txbxContent>
                    <w:p w14:paraId="391985D9" w14:textId="77777777" w:rsidR="00D47A3A" w:rsidRDefault="00D47A3A" w:rsidP="00D47A3A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5265CBE6" w14:textId="32451E47" w:rsidR="00D47A3A" w:rsidRPr="00BE5094" w:rsidRDefault="009A6C69" w:rsidP="00D47A3A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List of survey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3A3F7E87" wp14:editId="2488AE77">
            <wp:simplePos x="0" y="0"/>
            <wp:positionH relativeFrom="margin">
              <wp:align>center</wp:align>
            </wp:positionH>
            <wp:positionV relativeFrom="paragraph">
              <wp:posOffset>281305</wp:posOffset>
            </wp:positionV>
            <wp:extent cx="1400400" cy="2487600"/>
            <wp:effectExtent l="0" t="0" r="9525" b="8255"/>
            <wp:wrapNone/>
            <wp:docPr id="12" name="Obrázek 12" descr="https://scontent-ams3-1.xx.fbcdn.net/v/t1.15752-9/34035363_10211533015230006_3425797830915129344_n.png?_nc_cat=0&amp;oh=2556abc8f7bf4153f0b069aebff56c88&amp;oe=5BBB207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scontent-ams3-1.xx.fbcdn.net/v/t1.15752-9/34035363_10211533015230006_3425797830915129344_n.png?_nc_cat=0&amp;oh=2556abc8f7bf4153f0b069aebff56c88&amp;oe=5BBB207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400" cy="24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AC28B7" w14:textId="67196E05" w:rsidR="001A0A66" w:rsidRPr="00A264A5" w:rsidRDefault="009A6C69" w:rsidP="001A0A66">
      <w:pPr>
        <w:jc w:val="both"/>
      </w:pP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E788C39" wp14:editId="22D52F61">
                <wp:simplePos x="0" y="0"/>
                <wp:positionH relativeFrom="margin">
                  <wp:posOffset>3856355</wp:posOffset>
                </wp:positionH>
                <wp:positionV relativeFrom="paragraph">
                  <wp:posOffset>640715</wp:posOffset>
                </wp:positionV>
                <wp:extent cx="1390650" cy="1231900"/>
                <wp:effectExtent l="0" t="0" r="19050" b="25400"/>
                <wp:wrapSquare wrapText="bothSides"/>
                <wp:docPr id="7" name="Textové po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1231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4DC18" w14:textId="77777777" w:rsidR="009A6C69" w:rsidRDefault="009A6C69" w:rsidP="009A6C69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178C3F69" w14:textId="3FC7A62F" w:rsidR="009A6C69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List of surveys</w:t>
                            </w:r>
                          </w:p>
                          <w:p w14:paraId="693F3921" w14:textId="207CB6EB" w:rsidR="009A6C69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hysical activity</w:t>
                            </w:r>
                          </w:p>
                          <w:p w14:paraId="6B82197B" w14:textId="267B9CB8" w:rsidR="009A6C69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Expires in 2 hours and 59 minutes</w:t>
                            </w:r>
                          </w:p>
                          <w:p w14:paraId="6F381442" w14:textId="44B8387B" w:rsidR="009A6C69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Answered 0 questions</w:t>
                            </w:r>
                          </w:p>
                          <w:p w14:paraId="4183947A" w14:textId="77777777" w:rsidR="009A6C69" w:rsidRPr="00BE5094" w:rsidRDefault="009A6C69" w:rsidP="009A6C69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88C39" id="Textové pole 7" o:spid="_x0000_s1029" type="#_x0000_t202" style="position:absolute;left:0;text-align:left;margin-left:303.65pt;margin-top:50.45pt;width:109.5pt;height:97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">
                <v:textbox>
                  <w:txbxContent>
                    <w:p w14:paraId="0954DC18" w14:textId="77777777" w:rsidR="009A6C69" w:rsidRDefault="009A6C69" w:rsidP="009A6C69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178C3F69" w14:textId="3FC7A62F" w:rsidR="009A6C69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List of surveys</w:t>
                      </w:r>
                    </w:p>
                    <w:p w14:paraId="693F3921" w14:textId="207CB6EB" w:rsidR="009A6C69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Physical activity</w:t>
                      </w:r>
                    </w:p>
                    <w:p w14:paraId="6B82197B" w14:textId="267B9CB8" w:rsidR="009A6C69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Expires in 2 hours and 59 minutes</w:t>
                      </w:r>
                    </w:p>
                    <w:p w14:paraId="6F381442" w14:textId="44B8387B" w:rsidR="009A6C69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Answered 0 questions</w:t>
                      </w:r>
                    </w:p>
                    <w:p w14:paraId="4183947A" w14:textId="77777777" w:rsidR="009A6C69" w:rsidRPr="00BE5094" w:rsidRDefault="009A6C69" w:rsidP="009A6C69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1552" behindDoc="1" locked="0" layoutInCell="1" allowOverlap="1" wp14:anchorId="7E4433AC" wp14:editId="2B942CB2">
            <wp:simplePos x="0" y="0"/>
            <wp:positionH relativeFrom="column">
              <wp:posOffset>3856355</wp:posOffset>
            </wp:positionH>
            <wp:positionV relativeFrom="paragraph">
              <wp:posOffset>19685</wp:posOffset>
            </wp:positionV>
            <wp:extent cx="1382400" cy="2458800"/>
            <wp:effectExtent l="0" t="0" r="8255" b="0"/>
            <wp:wrapNone/>
            <wp:docPr id="13" name="Obrázek 13" descr="https://scontent-ams3-1.xx.fbcdn.net/v/t1.15752-9/33984639_10211533014909998_3061301840747429888_n.png?_nc_cat=0&amp;oh=6cf51cecc24623a4e204a1f4c103543e&amp;oe=5BB96F7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scontent-ams3-1.xx.fbcdn.net/v/t1.15752-9/33984639_10211533014909998_3061301840747429888_n.png?_nc_cat=0&amp;oh=6cf51cecc24623a4e204a1f4c103543e&amp;oe=5BB96F7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400" cy="24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7A3A"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899BC60" wp14:editId="38D49C4D">
                <wp:simplePos x="0" y="0"/>
                <wp:positionH relativeFrom="column">
                  <wp:posOffset>560705</wp:posOffset>
                </wp:positionH>
                <wp:positionV relativeFrom="paragraph">
                  <wp:posOffset>1781175</wp:posOffset>
                </wp:positionV>
                <wp:extent cx="1390650" cy="736600"/>
                <wp:effectExtent l="0" t="0" r="19050" b="25400"/>
                <wp:wrapSquare wrapText="bothSides"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736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62D06" w14:textId="77777777" w:rsidR="00BE5094" w:rsidRDefault="00BE5094" w:rsidP="00BE5094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5237413F" w14:textId="1AFE3D66" w:rsidR="00BE5094" w:rsidRDefault="00BE5094" w:rsidP="00BE5094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BE509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lease enter your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Fitbit em</w:t>
                            </w:r>
                            <w:r w:rsidRPr="00BE509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il</w:t>
                            </w:r>
                          </w:p>
                          <w:p w14:paraId="500E4906" w14:textId="79CDEB8F" w:rsidR="00BE5094" w:rsidRDefault="00BE5094" w:rsidP="00BE5094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Sign-In</w:t>
                            </w:r>
                          </w:p>
                          <w:p w14:paraId="236E9EE9" w14:textId="77777777" w:rsidR="00BE5094" w:rsidRPr="00BE5094" w:rsidRDefault="00BE5094" w:rsidP="00BE5094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9BC60" id="_x0000_s1030" type="#_x0000_t202" style="position:absolute;left:0;text-align:left;margin-left:44.15pt;margin-top:140.25pt;width:109.5pt;height:5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" filled="f">
                <v:textbox>
                  <w:txbxContent>
                    <w:p w14:paraId="26862D06" w14:textId="77777777" w:rsidR="00BE5094" w:rsidRDefault="00BE5094" w:rsidP="00BE5094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5237413F" w14:textId="1AFE3D66" w:rsidR="00BE5094" w:rsidRDefault="00BE5094" w:rsidP="00BE5094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BE5094">
                        <w:rPr>
                          <w:i/>
                          <w:iCs/>
                          <w:sz w:val="16"/>
                          <w:szCs w:val="16"/>
                        </w:rPr>
                        <w:t>Please enter your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 Fitbit em</w:t>
                      </w:r>
                      <w:r w:rsidRPr="00BE5094">
                        <w:rPr>
                          <w:i/>
                          <w:iCs/>
                          <w:sz w:val="16"/>
                          <w:szCs w:val="16"/>
                        </w:rPr>
                        <w:t>a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il</w:t>
                      </w:r>
                    </w:p>
                    <w:p w14:paraId="500E4906" w14:textId="79CDEB8F" w:rsidR="00BE5094" w:rsidRDefault="00BE5094" w:rsidP="00BE5094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Sign-In</w:t>
                      </w:r>
                    </w:p>
                    <w:p w14:paraId="236E9EE9" w14:textId="77777777" w:rsidR="00BE5094" w:rsidRPr="00BE5094" w:rsidRDefault="00BE5094" w:rsidP="00BE5094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0A66">
        <w:t xml:space="preserve">  </w:t>
      </w:r>
      <w:bookmarkStart w:id="0" w:name="_Hlk71828921"/>
      <w:bookmarkEnd w:id="0"/>
      <w:r w:rsidR="001A0A66">
        <w:t xml:space="preserve">               </w:t>
      </w:r>
      <w:r w:rsidR="001A0A66">
        <w:rPr>
          <w:noProof/>
        </w:rPr>
        <w:drawing>
          <wp:anchor distT="0" distB="0" distL="114300" distR="114300" simplePos="0" relativeHeight="251663360" behindDoc="1" locked="0" layoutInCell="1" allowOverlap="1" wp14:anchorId="38445D75" wp14:editId="56FE06F0">
            <wp:simplePos x="0" y="0"/>
            <wp:positionH relativeFrom="column">
              <wp:posOffset>535305</wp:posOffset>
            </wp:positionH>
            <wp:positionV relativeFrom="paragraph">
              <wp:posOffset>65405</wp:posOffset>
            </wp:positionV>
            <wp:extent cx="1400400" cy="2415600"/>
            <wp:effectExtent l="0" t="0" r="9525" b="3810"/>
            <wp:wrapNone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ázek 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4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0A66">
        <w:t xml:space="preserve">                          </w:t>
      </w:r>
    </w:p>
    <w:p w14:paraId="1BA2C029" w14:textId="2F99D45E" w:rsidR="001A0A66" w:rsidRDefault="001A0A66" w:rsidP="001A0A66">
      <w:pPr>
        <w:pStyle w:val="Barevnseznamzvraznn11"/>
        <w:spacing w:after="0" w:line="240" w:lineRule="auto"/>
        <w:ind w:left="360"/>
        <w:rPr>
          <w:rFonts w:ascii="Times New Roman" w:hAnsi="Times New Roman"/>
          <w:b/>
          <w:color w:val="000000"/>
          <w:sz w:val="24"/>
          <w:szCs w:val="24"/>
          <w:u w:val="single"/>
          <w:lang w:val="cs-CZ"/>
        </w:rPr>
      </w:pPr>
    </w:p>
    <w:p w14:paraId="4DB2A9E7" w14:textId="78996850" w:rsidR="001A0A66" w:rsidRDefault="001A0A66" w:rsidP="001A0A66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u w:val="single"/>
          <w:lang w:val="cs-CZ"/>
        </w:rPr>
      </w:pPr>
      <w:r>
        <w:rPr>
          <w:rFonts w:ascii="Times New Roman" w:hAnsi="Times New Roman"/>
          <w:b/>
          <w:color w:val="000000"/>
          <w:sz w:val="24"/>
          <w:szCs w:val="24"/>
          <w:u w:val="single"/>
          <w:lang w:val="cs-CZ"/>
        </w:rPr>
        <w:br w:type="page"/>
      </w:r>
    </w:p>
    <w:p w14:paraId="29A59E4F" w14:textId="465C1482" w:rsidR="00834A72" w:rsidRDefault="003A4A22">
      <w:pPr>
        <w:spacing w:after="160" w:line="259" w:lineRule="auto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r w:rsidRPr="00BE5094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58BA547" wp14:editId="68E971A0">
                <wp:simplePos x="0" y="0"/>
                <wp:positionH relativeFrom="margin">
                  <wp:posOffset>3646805</wp:posOffset>
                </wp:positionH>
                <wp:positionV relativeFrom="paragraph">
                  <wp:posOffset>3253105</wp:posOffset>
                </wp:positionV>
                <wp:extent cx="1555750" cy="2463800"/>
                <wp:effectExtent l="0" t="0" r="25400" b="12700"/>
                <wp:wrapSquare wrapText="bothSides"/>
                <wp:docPr id="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750" cy="24638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ED634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74DF4865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 the background:</w:t>
                            </w:r>
                          </w:p>
                          <w:p w14:paraId="07CBBD31" w14:textId="0352F3D6" w:rsidR="003A4A22" w:rsidRP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hat type of physical activity did you engage in?</w:t>
                            </w:r>
                          </w:p>
                          <w:p w14:paraId="2E25BB8C" w14:textId="2E8626B2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Slow walk</w:t>
                            </w:r>
                          </w:p>
                          <w:p w14:paraId="6B873495" w14:textId="1C5A3795" w:rsidR="003A4A22" w:rsidRP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ast walk</w:t>
                            </w:r>
                          </w:p>
                          <w:p w14:paraId="6A7681B1" w14:textId="19DBD2EA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the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orefro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  <w:p w14:paraId="327D6F17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This question has not been answered</w:t>
                            </w:r>
                          </w:p>
                          <w:p w14:paraId="21362C72" w14:textId="1E264A6C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revious question has not been answered. Are you sure that you do not want to answer it?</w:t>
                            </w:r>
                          </w:p>
                          <w:p w14:paraId="4C4B29A1" w14:textId="0AD0059C" w:rsidR="003A4A22" w:rsidRPr="00BE5094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Back to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revious  Not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answer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BA547" id="_x0000_s1031" type="#_x0000_t202" style="position:absolute;margin-left:287.15pt;margin-top:256.15pt;width:122.5pt;height:19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" filled="f">
                <v:textbox>
                  <w:txbxContent>
                    <w:p w14:paraId="187ED634" w14:textId="77777777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74DF4865" w14:textId="77777777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 the background:</w:t>
                      </w:r>
                    </w:p>
                    <w:p w14:paraId="07CBBD31" w14:textId="0352F3D6" w:rsidR="003A4A22" w:rsidRP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hat type of physical activity did you engage in?</w:t>
                      </w:r>
                    </w:p>
                    <w:p w14:paraId="2E25BB8C" w14:textId="2E8626B2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Slow walk</w:t>
                      </w:r>
                    </w:p>
                    <w:p w14:paraId="6B873495" w14:textId="1C5A3795" w:rsidR="003A4A22" w:rsidRP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Fast walk</w:t>
                      </w:r>
                    </w:p>
                    <w:p w14:paraId="6A7681B1" w14:textId="19DBD2EA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t</w:t>
                      </w:r>
                      <w:r>
                        <w:rPr>
                          <w:sz w:val="16"/>
                          <w:szCs w:val="16"/>
                        </w:rPr>
                        <w:t xml:space="preserve"> the </w:t>
                      </w:r>
                      <w:r>
                        <w:rPr>
                          <w:sz w:val="16"/>
                          <w:szCs w:val="16"/>
                        </w:rPr>
                        <w:t>forefront</w:t>
                      </w:r>
                      <w:r>
                        <w:rPr>
                          <w:sz w:val="16"/>
                          <w:szCs w:val="16"/>
                        </w:rPr>
                        <w:t>:</w:t>
                      </w:r>
                    </w:p>
                    <w:p w14:paraId="327D6F17" w14:textId="77777777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This question has not been answered</w:t>
                      </w:r>
                    </w:p>
                    <w:p w14:paraId="21362C72" w14:textId="1E264A6C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Previous question has not been answered. Are you sure that you do not want to answer it?</w:t>
                      </w:r>
                    </w:p>
                    <w:p w14:paraId="4C4B29A1" w14:textId="0AD0059C" w:rsidR="003A4A22" w:rsidRPr="00BE5094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Back to </w:t>
                      </w:r>
                      <w:proofErr w:type="gramStart"/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previous  Not</w:t>
                      </w:r>
                      <w:proofErr w:type="gramEnd"/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 answer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/>
          <w:b/>
          <w:noProof/>
          <w:color w:val="000000"/>
          <w:sz w:val="24"/>
          <w:szCs w:val="24"/>
          <w:u w:val="single"/>
          <w:lang w:val="cs-CZ"/>
        </w:rPr>
        <w:drawing>
          <wp:anchor distT="0" distB="0" distL="114300" distR="114300" simplePos="0" relativeHeight="251675648" behindDoc="1" locked="0" layoutInCell="1" allowOverlap="1" wp14:anchorId="123D8DD9" wp14:editId="175C8691">
            <wp:simplePos x="0" y="0"/>
            <wp:positionH relativeFrom="column">
              <wp:posOffset>2008505</wp:posOffset>
            </wp:positionH>
            <wp:positionV relativeFrom="paragraph">
              <wp:posOffset>3223895</wp:posOffset>
            </wp:positionV>
            <wp:extent cx="1400400" cy="2430000"/>
            <wp:effectExtent l="0" t="0" r="0" b="8890"/>
            <wp:wrapNone/>
            <wp:docPr id="15" name="Obrázek 15" descr="Obsah obrázku tex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5" descr="Obsah obrázku text&#10;&#10;Popis byl vytvořen automaticky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400" cy="243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A305C36" wp14:editId="079DE91B">
                <wp:simplePos x="0" y="0"/>
                <wp:positionH relativeFrom="margin">
                  <wp:posOffset>135255</wp:posOffset>
                </wp:positionH>
                <wp:positionV relativeFrom="paragraph">
                  <wp:posOffset>4300855</wp:posOffset>
                </wp:positionV>
                <wp:extent cx="1447800" cy="1352550"/>
                <wp:effectExtent l="0" t="0" r="19050" b="19050"/>
                <wp:wrapSquare wrapText="bothSides"/>
                <wp:docPr id="1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1352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DB67D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53DEA277" w14:textId="616DAFA1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Do you experience any pain right now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 w14:paraId="1F0B8CE5" w14:textId="141FB1A7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  <w:p w14:paraId="1928E29E" w14:textId="5D7D5859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  <w:p w14:paraId="2CB33210" w14:textId="101A0971" w:rsidR="003A4A22" w:rsidRPr="00BE5094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Submit answ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05C36" id="_x0000_s1032" type="#_x0000_t202" style="position:absolute;margin-left:10.65pt;margin-top:338.65pt;width:114pt;height:106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" filled="f">
                <v:textbox>
                  <w:txbxContent>
                    <w:p w14:paraId="29CDB67D" w14:textId="77777777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53DEA277" w14:textId="616DAFA1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Do you experience any pain right now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?</w:t>
                      </w:r>
                    </w:p>
                    <w:p w14:paraId="1F0B8CE5" w14:textId="141FB1A7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No</w:t>
                      </w:r>
                    </w:p>
                    <w:p w14:paraId="1928E29E" w14:textId="5D7D5859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Yes</w:t>
                      </w:r>
                    </w:p>
                    <w:p w14:paraId="2CB33210" w14:textId="101A0971" w:rsidR="003A4A22" w:rsidRPr="00BE5094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Submit answ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/>
          <w:b/>
          <w:noProof/>
          <w:color w:val="000000"/>
          <w:sz w:val="24"/>
          <w:szCs w:val="24"/>
          <w:u w:val="single"/>
          <w:lang w:val="cs-CZ"/>
        </w:rPr>
        <w:drawing>
          <wp:anchor distT="0" distB="0" distL="114300" distR="114300" simplePos="0" relativeHeight="251674624" behindDoc="1" locked="0" layoutInCell="1" allowOverlap="1" wp14:anchorId="71452F4C" wp14:editId="5791242B">
            <wp:simplePos x="0" y="0"/>
            <wp:positionH relativeFrom="column">
              <wp:posOffset>138430</wp:posOffset>
            </wp:positionH>
            <wp:positionV relativeFrom="paragraph">
              <wp:posOffset>3248660</wp:posOffset>
            </wp:positionV>
            <wp:extent cx="1400400" cy="2415600"/>
            <wp:effectExtent l="0" t="0" r="9525" b="3810"/>
            <wp:wrapNone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4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627CCE9" wp14:editId="1EAA9EA4">
                <wp:simplePos x="0" y="0"/>
                <wp:positionH relativeFrom="margin">
                  <wp:posOffset>3488055</wp:posOffset>
                </wp:positionH>
                <wp:positionV relativeFrom="paragraph">
                  <wp:posOffset>363855</wp:posOffset>
                </wp:positionV>
                <wp:extent cx="1447800" cy="2000250"/>
                <wp:effectExtent l="0" t="0" r="19050" b="19050"/>
                <wp:wrapSquare wrapText="bothSides"/>
                <wp:docPr id="10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2000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EAFC0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1B887E30" w14:textId="7B9C37A4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ho were you with when doing this activity?</w:t>
                            </w:r>
                          </w:p>
                          <w:p w14:paraId="787915AA" w14:textId="1232FBF3" w:rsidR="003A4A22" w:rsidRP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3A4A22">
                              <w:rPr>
                                <w:sz w:val="16"/>
                                <w:szCs w:val="16"/>
                              </w:rPr>
                              <w:t>Select all that apply</w:t>
                            </w:r>
                          </w:p>
                          <w:p w14:paraId="52D416A3" w14:textId="735E9D5E" w:rsidR="003A4A22" w:rsidRP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3A4A22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th no one, alone</w:t>
                            </w:r>
                          </w:p>
                          <w:p w14:paraId="0FC8238D" w14:textId="1ED6A3F6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th my partner</w:t>
                            </w:r>
                          </w:p>
                          <w:p w14:paraId="2B5CD4BB" w14:textId="4650B4E8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th friends</w:t>
                            </w:r>
                          </w:p>
                          <w:p w14:paraId="21390CD6" w14:textId="3984AA41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th family</w:t>
                            </w:r>
                          </w:p>
                          <w:p w14:paraId="31845A94" w14:textId="69D14D0A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th colleagues from work</w:t>
                            </w:r>
                          </w:p>
                          <w:p w14:paraId="1D8568E1" w14:textId="1095E91E" w:rsidR="003A4A22" w:rsidRPr="00BE5094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With someone els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7CCE9" id="_x0000_s1033" type="#_x0000_t202" style="position:absolute;margin-left:274.65pt;margin-top:28.65pt;width:114pt;height:157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" filled="f">
                <v:textbox>
                  <w:txbxContent>
                    <w:p w14:paraId="320EAFC0" w14:textId="77777777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1B887E30" w14:textId="7B9C37A4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ho were you with when doing this activity?</w:t>
                      </w:r>
                    </w:p>
                    <w:p w14:paraId="787915AA" w14:textId="1232FBF3" w:rsidR="003A4A22" w:rsidRP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 w:rsidRPr="003A4A22">
                        <w:rPr>
                          <w:sz w:val="16"/>
                          <w:szCs w:val="16"/>
                        </w:rPr>
                        <w:t>Select all that apply</w:t>
                      </w:r>
                    </w:p>
                    <w:p w14:paraId="52D416A3" w14:textId="735E9D5E" w:rsidR="003A4A22" w:rsidRP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3A4A22">
                        <w:rPr>
                          <w:i/>
                          <w:iCs/>
                          <w:sz w:val="16"/>
                          <w:szCs w:val="16"/>
                        </w:rPr>
                        <w:t>With no one, alone</w:t>
                      </w:r>
                    </w:p>
                    <w:p w14:paraId="0FC8238D" w14:textId="1ED6A3F6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ith my partner</w:t>
                      </w:r>
                    </w:p>
                    <w:p w14:paraId="2B5CD4BB" w14:textId="4650B4E8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ith friends</w:t>
                      </w:r>
                    </w:p>
                    <w:p w14:paraId="21390CD6" w14:textId="3984AA41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ith family</w:t>
                      </w:r>
                    </w:p>
                    <w:p w14:paraId="31845A94" w14:textId="69D14D0A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With colleagues from work</w:t>
                      </w:r>
                    </w:p>
                    <w:p w14:paraId="1D8568E1" w14:textId="1095E91E" w:rsidR="003A4A22" w:rsidRPr="00BE5094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With someone els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E509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9AA94BA" wp14:editId="4452F172">
                <wp:simplePos x="0" y="0"/>
                <wp:positionH relativeFrom="margin">
                  <wp:posOffset>88900</wp:posOffset>
                </wp:positionH>
                <wp:positionV relativeFrom="paragraph">
                  <wp:posOffset>1392555</wp:posOffset>
                </wp:positionV>
                <wp:extent cx="1447800" cy="996950"/>
                <wp:effectExtent l="0" t="0" r="19050" b="12700"/>
                <wp:wrapSquare wrapText="bothSides"/>
                <wp:docPr id="8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996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95A95" w14:textId="77777777" w:rsidR="003A4A22" w:rsidRDefault="003A4A22" w:rsidP="003A4A22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glish caption:</w:t>
                            </w:r>
                          </w:p>
                          <w:p w14:paraId="4D60927F" w14:textId="4C8CB122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How physically demanding was this activity for you?</w:t>
                            </w:r>
                          </w:p>
                          <w:p w14:paraId="46346473" w14:textId="62FE6DD0" w:rsidR="003A4A22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55C7A84B" w14:textId="30014A75" w:rsidR="003A4A22" w:rsidRPr="00BE5094" w:rsidRDefault="003A4A22" w:rsidP="003A4A22">
                            <w:pPr>
                              <w:spacing w:after="12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ery light……………Very inten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A94BA" id="_x0000_s1034" type="#_x0000_t202" style="position:absolute;margin-left:7pt;margin-top:109.65pt;width:114pt;height:78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" filled="f">
                <v:textbox>
                  <w:txbxContent>
                    <w:p w14:paraId="15D95A95" w14:textId="77777777" w:rsidR="003A4A22" w:rsidRDefault="003A4A22" w:rsidP="003A4A22">
                      <w:pPr>
                        <w:spacing w:after="12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nglish caption:</w:t>
                      </w:r>
                    </w:p>
                    <w:p w14:paraId="4D60927F" w14:textId="4C8CB122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How physically demanding was this activity for you?</w:t>
                      </w:r>
                    </w:p>
                    <w:p w14:paraId="46346473" w14:textId="62FE6DD0" w:rsidR="003A4A22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</w:p>
                    <w:p w14:paraId="55C7A84B" w14:textId="30014A75" w:rsidR="003A4A22" w:rsidRPr="00BE5094" w:rsidRDefault="003A4A22" w:rsidP="003A4A22">
                      <w:pPr>
                        <w:spacing w:after="120" w:line="240" w:lineRule="auto"/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>Very light……………Very inten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34A72">
        <w:rPr>
          <w:rFonts w:ascii="Times New Roman" w:hAnsi="Times New Roman"/>
          <w:b/>
          <w:noProof/>
          <w:color w:val="000000"/>
          <w:sz w:val="24"/>
          <w:szCs w:val="24"/>
          <w:u w:val="single"/>
          <w:lang w:val="cs-CZ"/>
        </w:rPr>
        <w:drawing>
          <wp:anchor distT="0" distB="0" distL="114300" distR="114300" simplePos="0" relativeHeight="251673600" behindDoc="1" locked="0" layoutInCell="1" allowOverlap="1" wp14:anchorId="4698E0D1" wp14:editId="280DB1DA">
            <wp:simplePos x="0" y="0"/>
            <wp:positionH relativeFrom="column">
              <wp:posOffset>1970405</wp:posOffset>
            </wp:positionH>
            <wp:positionV relativeFrom="paragraph">
              <wp:posOffset>177165</wp:posOffset>
            </wp:positionV>
            <wp:extent cx="1400400" cy="2426400"/>
            <wp:effectExtent l="0" t="0" r="9525" b="0"/>
            <wp:wrapNone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400" cy="242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4A72">
        <w:rPr>
          <w:rFonts w:ascii="Times New Roman" w:hAnsi="Times New Roman"/>
          <w:b/>
          <w:noProof/>
          <w:color w:val="000000"/>
          <w:sz w:val="24"/>
          <w:szCs w:val="24"/>
          <w:u w:val="single"/>
          <w:lang w:val="cs-CZ"/>
        </w:rPr>
        <w:drawing>
          <wp:anchor distT="0" distB="0" distL="114300" distR="114300" simplePos="0" relativeHeight="251672576" behindDoc="1" locked="0" layoutInCell="1" allowOverlap="1" wp14:anchorId="456F3844" wp14:editId="64C91E9D">
            <wp:simplePos x="0" y="0"/>
            <wp:positionH relativeFrom="column">
              <wp:posOffset>116205</wp:posOffset>
            </wp:positionH>
            <wp:positionV relativeFrom="paragraph">
              <wp:posOffset>207010</wp:posOffset>
            </wp:positionV>
            <wp:extent cx="1400400" cy="2415600"/>
            <wp:effectExtent l="0" t="0" r="9525" b="3810"/>
            <wp:wrapNone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4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4A72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br w:type="page"/>
      </w:r>
    </w:p>
    <w:p w14:paraId="568E5A99" w14:textId="23C7EA41" w:rsidR="00AD7888" w:rsidRPr="00236CCC" w:rsidRDefault="00AD7888" w:rsidP="001A0A66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lastRenderedPageBreak/>
        <w:t>TIMED SURVE</w:t>
      </w:r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Y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S</w:t>
      </w:r>
    </w:p>
    <w:p w14:paraId="369C12C8" w14:textId="1364FDD5" w:rsidR="001A0A66" w:rsidRPr="00236CCC" w:rsidRDefault="00AD7888" w:rsidP="001A0A66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proofErr w:type="spellStart"/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Mornin</w:t>
      </w:r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g</w:t>
      </w:r>
      <w:proofErr w:type="spellEnd"/>
      <w:r w:rsidR="001A0A66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(8-11:59)</w:t>
      </w:r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/ </w:t>
      </w:r>
      <w:proofErr w:type="spellStart"/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Daily</w:t>
      </w:r>
      <w:proofErr w:type="spellEnd"/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</w:t>
      </w:r>
      <w:proofErr w:type="spellStart"/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Surveys</w:t>
      </w:r>
      <w:proofErr w:type="spellEnd"/>
      <w:r w:rsidR="00236CCC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(12:00-15:59; 16:00-19:59)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1160"/>
        <w:gridCol w:w="910"/>
        <w:gridCol w:w="2526"/>
        <w:gridCol w:w="3312"/>
        <w:gridCol w:w="1164"/>
      </w:tblGrid>
      <w:tr w:rsidR="00714511" w:rsidRPr="00236CCC" w14:paraId="15C04ED7" w14:textId="77777777" w:rsidTr="00714511">
        <w:trPr>
          <w:trHeight w:val="225"/>
        </w:trPr>
        <w:tc>
          <w:tcPr>
            <w:tcW w:w="1149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14:paraId="1C895F7F" w14:textId="784D1001" w:rsidR="001A0A66" w:rsidRPr="00236CCC" w:rsidRDefault="00AD7888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Order</w:t>
            </w:r>
            <w:proofErr w:type="spellEnd"/>
            <w:r w:rsidR="001A0A66"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#</w:t>
            </w:r>
          </w:p>
        </w:tc>
        <w:tc>
          <w:tcPr>
            <w:tcW w:w="902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5D2140A2" w14:textId="2EAE090F" w:rsidR="001A0A66" w:rsidRPr="00236CCC" w:rsidRDefault="00AD7888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5FB97B37" w14:textId="15B45E7C" w:rsidR="001A0A66" w:rsidRPr="00236CCC" w:rsidRDefault="00AD7888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69B8CA30" w14:textId="12B7980C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Response </w:t>
            </w: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Format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</w:tcPr>
          <w:p w14:paraId="7131922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Branching</w:t>
            </w:r>
            <w:proofErr w:type="spellEnd"/>
          </w:p>
        </w:tc>
      </w:tr>
      <w:tr w:rsidR="00714511" w:rsidRPr="00236CCC" w14:paraId="6CC17A1B" w14:textId="77777777" w:rsidTr="00D1731F">
        <w:trPr>
          <w:trHeight w:val="225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0D9D46FB" w14:textId="23E700FB" w:rsidR="001A0A66" w:rsidRPr="00236CCC" w:rsidRDefault="00AD7888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cs-CZ"/>
              </w:rPr>
              <w:t>Sleep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65B8B97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7AB0D3F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7D712C06" w14:textId="77777777" w:rsidTr="00714511">
        <w:trPr>
          <w:trHeight w:val="225"/>
        </w:trPr>
        <w:tc>
          <w:tcPr>
            <w:tcW w:w="1149" w:type="dxa"/>
            <w:shd w:val="clear" w:color="auto" w:fill="D2EAF1"/>
          </w:tcPr>
          <w:p w14:paraId="55765EE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3923E949" w14:textId="454FC260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a_1</w:t>
            </w:r>
          </w:p>
        </w:tc>
        <w:tc>
          <w:tcPr>
            <w:tcW w:w="0" w:type="auto"/>
            <w:shd w:val="clear" w:color="auto" w:fill="D2EAF1"/>
            <w:hideMark/>
          </w:tcPr>
          <w:p w14:paraId="31B96ACA" w14:textId="500B2D59" w:rsidR="001A0A66" w:rsidRPr="00236CCC" w:rsidRDefault="00AD7888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ime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go to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leep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terday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night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14295FC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D:MIN</w:t>
            </w:r>
            <w:proofErr w:type="gram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00: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280ACC7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5EEA9A89" w14:textId="77777777" w:rsidTr="00714511">
        <w:trPr>
          <w:trHeight w:val="225"/>
        </w:trPr>
        <w:tc>
          <w:tcPr>
            <w:tcW w:w="1149" w:type="dxa"/>
            <w:shd w:val="clear" w:color="auto" w:fill="D2EAF1"/>
          </w:tcPr>
          <w:p w14:paraId="79B2EB4C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5FF9AC08" w14:textId="11224E3E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a_2</w:t>
            </w:r>
          </w:p>
        </w:tc>
        <w:tc>
          <w:tcPr>
            <w:tcW w:w="0" w:type="auto"/>
            <w:shd w:val="clear" w:color="auto" w:fill="D2EAF1"/>
          </w:tcPr>
          <w:p w14:paraId="08499EA1" w14:textId="6925363C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ime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ke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up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orning</w:t>
            </w:r>
            <w:proofErr w:type="spellEnd"/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B57334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D:MIN</w:t>
            </w:r>
            <w:proofErr w:type="gram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00: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B57B5EA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061BCC2" w14:textId="77777777" w:rsidTr="00714511">
        <w:trPr>
          <w:trHeight w:val="451"/>
        </w:trPr>
        <w:tc>
          <w:tcPr>
            <w:tcW w:w="1149" w:type="dxa"/>
            <w:shd w:val="clear" w:color="auto" w:fill="D2EAF1"/>
          </w:tcPr>
          <w:p w14:paraId="69377360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3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0F522283" w14:textId="5DEA9CCD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a_3</w:t>
            </w:r>
          </w:p>
        </w:tc>
        <w:tc>
          <w:tcPr>
            <w:tcW w:w="0" w:type="auto"/>
            <w:shd w:val="clear" w:color="auto" w:fill="D2EAF1"/>
          </w:tcPr>
          <w:p w14:paraId="5D02BFFF" w14:textId="5ABACCF1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ny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urs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leep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nk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got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last night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D8C939F" w14:textId="13C3C225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Number</w:t>
            </w:r>
            <w:proofErr w:type="spellEnd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hours</w:t>
            </w:r>
            <w:proofErr w:type="spellEnd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scrolled</w:t>
            </w:r>
            <w:proofErr w:type="spellEnd"/>
            <w:r w:rsidRPr="00236CCC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508098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131DE9AD" w14:textId="77777777" w:rsidTr="00714511">
        <w:trPr>
          <w:trHeight w:val="451"/>
        </w:trPr>
        <w:tc>
          <w:tcPr>
            <w:tcW w:w="1149" w:type="dxa"/>
            <w:shd w:val="clear" w:color="auto" w:fill="D2EAF1"/>
          </w:tcPr>
          <w:p w14:paraId="009333F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4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2A3D949A" w14:textId="2851EE6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a_4</w:t>
            </w:r>
          </w:p>
        </w:tc>
        <w:tc>
          <w:tcPr>
            <w:tcW w:w="0" w:type="auto"/>
            <w:shd w:val="clear" w:color="auto" w:fill="D2EAF1"/>
          </w:tcPr>
          <w:p w14:paraId="177A93D1" w14:textId="37A14B2A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ould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ate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quality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r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leep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last night</w:t>
            </w:r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4857CEC" w14:textId="3DBEF44B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Ve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oor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good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016509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1213C0C" w14:textId="77777777" w:rsidTr="00D1731F">
        <w:trPr>
          <w:trHeight w:val="241"/>
        </w:trPr>
        <w:tc>
          <w:tcPr>
            <w:tcW w:w="0" w:type="auto"/>
            <w:gridSpan w:val="3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7D9A5641" w14:textId="3A94B833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Affect</w:t>
            </w:r>
            <w:proofErr w:type="spellEnd"/>
            <w:r w:rsidR="001A0A6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random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election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of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one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of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two</w:t>
            </w:r>
            <w:proofErr w:type="spellEnd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emotions</w:t>
            </w:r>
            <w:proofErr w:type="spellEnd"/>
            <w:r w:rsidR="001A0A6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24EBF59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0B39BD56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7B5322D5" w14:textId="77777777" w:rsidTr="00D1731F">
        <w:trPr>
          <w:trHeight w:val="213"/>
        </w:trPr>
        <w:tc>
          <w:tcPr>
            <w:tcW w:w="0" w:type="auto"/>
            <w:gridSpan w:val="3"/>
            <w:shd w:val="clear" w:color="auto" w:fill="D2EAF1"/>
          </w:tcPr>
          <w:p w14:paraId="33096DDB" w14:textId="28E04F1D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Right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I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BC827B4" w14:textId="0728B3C1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236CCC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 w:rsidR="00236CCC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8A7E04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05CEE361" w14:textId="77777777" w:rsidTr="00714511">
        <w:trPr>
          <w:trHeight w:val="241"/>
        </w:trPr>
        <w:tc>
          <w:tcPr>
            <w:tcW w:w="1149" w:type="dxa"/>
            <w:shd w:val="clear" w:color="auto" w:fill="D2EAF1"/>
          </w:tcPr>
          <w:p w14:paraId="3F6C43EF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5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3776F9B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_1</w:t>
            </w:r>
          </w:p>
        </w:tc>
        <w:tc>
          <w:tcPr>
            <w:tcW w:w="0" w:type="auto"/>
            <w:shd w:val="clear" w:color="auto" w:fill="D2EAF1"/>
          </w:tcPr>
          <w:p w14:paraId="6A56F623" w14:textId="5B258E8A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ppy</w:t>
            </w:r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– </w:t>
            </w:r>
            <w:proofErr w:type="spellStart"/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nerg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ti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52D84F1" w14:textId="0F019D23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ot 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y much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E51DE6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5E00CD1D" w14:textId="77777777" w:rsidTr="00714511">
        <w:trPr>
          <w:trHeight w:val="241"/>
        </w:trPr>
        <w:tc>
          <w:tcPr>
            <w:tcW w:w="1149" w:type="dxa"/>
            <w:shd w:val="clear" w:color="auto" w:fill="D2EAF1"/>
          </w:tcPr>
          <w:p w14:paraId="6CF5A34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6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2686C17A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_2</w:t>
            </w:r>
          </w:p>
        </w:tc>
        <w:tc>
          <w:tcPr>
            <w:tcW w:w="0" w:type="auto"/>
            <w:shd w:val="clear" w:color="auto" w:fill="D2EAF1"/>
          </w:tcPr>
          <w:p w14:paraId="1AB92C94" w14:textId="61E0B0A8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alm</w:t>
            </w:r>
            <w:proofErr w:type="spellEnd"/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–</w:t>
            </w:r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nt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CEFF9A4" w14:textId="5DF65B69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D48D42F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31A76DCB" w14:textId="77777777" w:rsidTr="00714511">
        <w:trPr>
          <w:trHeight w:val="241"/>
        </w:trPr>
        <w:tc>
          <w:tcPr>
            <w:tcW w:w="1149" w:type="dxa"/>
            <w:shd w:val="clear" w:color="auto" w:fill="D2EAF1"/>
          </w:tcPr>
          <w:p w14:paraId="5FC9BAA8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7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590AB92A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_3</w:t>
            </w:r>
          </w:p>
        </w:tc>
        <w:tc>
          <w:tcPr>
            <w:tcW w:w="0" w:type="auto"/>
            <w:shd w:val="clear" w:color="auto" w:fill="D2EAF1"/>
          </w:tcPr>
          <w:p w14:paraId="0B6E5CF3" w14:textId="5E878685" w:rsidR="001A0A66" w:rsidRPr="00236CCC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d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–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onel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3F07DD7" w14:textId="3F212B4A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18775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1DF844B1" w14:textId="77777777" w:rsidTr="00714511">
        <w:trPr>
          <w:trHeight w:val="241"/>
        </w:trPr>
        <w:tc>
          <w:tcPr>
            <w:tcW w:w="1149" w:type="dxa"/>
            <w:shd w:val="clear" w:color="auto" w:fill="D2EAF1"/>
          </w:tcPr>
          <w:p w14:paraId="7F2BE420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8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51DBA898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_4</w:t>
            </w:r>
          </w:p>
        </w:tc>
        <w:tc>
          <w:tcPr>
            <w:tcW w:w="0" w:type="auto"/>
            <w:shd w:val="clear" w:color="auto" w:fill="D2EAF1"/>
          </w:tcPr>
          <w:p w14:paraId="72DFAA8E" w14:textId="4B64B645" w:rsidR="001A0A66" w:rsidRPr="00236CCC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erv</w:t>
            </w:r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s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- </w:t>
            </w:r>
            <w:proofErr w:type="spellStart"/>
            <w:r w:rsidR="00236CCC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ngry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99EF38A" w14:textId="21955148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1F1A29E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27FAB4EA" w14:textId="77777777" w:rsidTr="00D1731F">
        <w:trPr>
          <w:trHeight w:val="248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5870041B" w14:textId="5E029100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cs-CZ"/>
              </w:rPr>
              <w:t>Daily</w:t>
            </w:r>
            <w:proofErr w:type="spellEnd"/>
            <w:r w:rsidRPr="00236CC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cs-CZ"/>
              </w:rPr>
              <w:t>stress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5C5A566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10B26C8A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83E62D1" w14:textId="77777777" w:rsidTr="00D1731F">
        <w:trPr>
          <w:trHeight w:val="248"/>
        </w:trPr>
        <w:tc>
          <w:tcPr>
            <w:tcW w:w="0" w:type="auto"/>
            <w:gridSpan w:val="3"/>
            <w:shd w:val="clear" w:color="auto" w:fill="D2EAF1"/>
          </w:tcPr>
          <w:p w14:paraId="57FB331F" w14:textId="246A9F89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In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past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hour</w:t>
            </w:r>
            <w:proofErr w:type="spellEnd"/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ere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bothered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tressed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by any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following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ituations</w:t>
            </w:r>
            <w:proofErr w:type="spellEnd"/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?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(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that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pply</w:t>
            </w:r>
            <w:proofErr w:type="spellEnd"/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AE51C5A" w14:textId="0BF2EB4F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C</w:t>
            </w:r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heckbo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27D9EB6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C536E7E" w14:textId="77777777" w:rsidTr="00714511">
        <w:trPr>
          <w:trHeight w:val="284"/>
        </w:trPr>
        <w:tc>
          <w:tcPr>
            <w:tcW w:w="1149" w:type="dxa"/>
            <w:shd w:val="clear" w:color="auto" w:fill="D2EAF1"/>
          </w:tcPr>
          <w:p w14:paraId="1C61B655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9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6B9C9C84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1</w:t>
            </w:r>
          </w:p>
        </w:tc>
        <w:tc>
          <w:tcPr>
            <w:tcW w:w="0" w:type="auto"/>
            <w:shd w:val="clear" w:color="auto" w:fill="D2EAF1"/>
          </w:tcPr>
          <w:p w14:paraId="722D5249" w14:textId="39A5DD67" w:rsidR="001A0A66" w:rsidRPr="00236CCC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robl</w:t>
            </w:r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lose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rson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FBAAEBC" w14:textId="2C2C15D1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7CE31A5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025D17DD" w14:textId="77777777" w:rsidTr="00714511">
        <w:trPr>
          <w:trHeight w:val="276"/>
        </w:trPr>
        <w:tc>
          <w:tcPr>
            <w:tcW w:w="1149" w:type="dxa"/>
            <w:shd w:val="clear" w:color="auto" w:fill="D2EAF1"/>
          </w:tcPr>
          <w:p w14:paraId="37C2B2AA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0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434CE3E6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2</w:t>
            </w:r>
          </w:p>
        </w:tc>
        <w:tc>
          <w:tcPr>
            <w:tcW w:w="0" w:type="auto"/>
            <w:shd w:val="clear" w:color="auto" w:fill="D2EAF1"/>
          </w:tcPr>
          <w:p w14:paraId="77CFB49C" w14:textId="0B02F80E" w:rsidR="001A0A66" w:rsidRPr="00236CCC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robl</w:t>
            </w:r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s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opl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650BE81" w14:textId="24AFD276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2A94231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7DB95079" w14:textId="77777777" w:rsidTr="00714511">
        <w:trPr>
          <w:trHeight w:val="316"/>
        </w:trPr>
        <w:tc>
          <w:tcPr>
            <w:tcW w:w="1149" w:type="dxa"/>
            <w:shd w:val="clear" w:color="auto" w:fill="D2EAF1"/>
          </w:tcPr>
          <w:p w14:paraId="48692664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1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04F2B18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3</w:t>
            </w:r>
          </w:p>
        </w:tc>
        <w:tc>
          <w:tcPr>
            <w:tcW w:w="0" w:type="auto"/>
            <w:shd w:val="clear" w:color="auto" w:fill="D2EAF1"/>
          </w:tcPr>
          <w:p w14:paraId="6D909746" w14:textId="5BB063B6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uch to do and no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noug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im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F084A78" w14:textId="0829BBEF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1DC91D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B929B9B" w14:textId="77777777" w:rsidTr="00714511">
        <w:trPr>
          <w:trHeight w:val="193"/>
        </w:trPr>
        <w:tc>
          <w:tcPr>
            <w:tcW w:w="1149" w:type="dxa"/>
            <w:shd w:val="clear" w:color="auto" w:fill="D2EAF1"/>
          </w:tcPr>
          <w:p w14:paraId="49512439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2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48E778B2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4</w:t>
            </w:r>
          </w:p>
        </w:tc>
        <w:tc>
          <w:tcPr>
            <w:tcW w:w="0" w:type="auto"/>
            <w:shd w:val="clear" w:color="auto" w:fill="D2EAF1"/>
          </w:tcPr>
          <w:p w14:paraId="730E2445" w14:textId="5B969F47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l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meth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e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nd no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now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0926295" w14:textId="441B62BE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ADC96D2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28388905" w14:textId="77777777" w:rsidTr="00714511">
        <w:trPr>
          <w:trHeight w:val="263"/>
        </w:trPr>
        <w:tc>
          <w:tcPr>
            <w:tcW w:w="1149" w:type="dxa"/>
            <w:shd w:val="clear" w:color="auto" w:fill="D2EAF1"/>
          </w:tcPr>
          <w:p w14:paraId="526859D1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3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084A9A9E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5</w:t>
            </w:r>
          </w:p>
        </w:tc>
        <w:tc>
          <w:tcPr>
            <w:tcW w:w="0" w:type="auto"/>
            <w:shd w:val="clear" w:color="auto" w:fill="D2EAF1"/>
          </w:tcPr>
          <w:p w14:paraId="311A6442" w14:textId="16FF894D" w:rsidR="001A0A66" w:rsidRPr="00236CCC" w:rsidRDefault="00236CCC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Feeling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criminat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ains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ecau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ac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gender,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e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850F0B" w14:textId="69A7DF39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79EF561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4E48641B" w14:textId="77777777" w:rsidTr="00714511">
        <w:trPr>
          <w:trHeight w:val="261"/>
        </w:trPr>
        <w:tc>
          <w:tcPr>
            <w:tcW w:w="1149" w:type="dxa"/>
            <w:shd w:val="clear" w:color="auto" w:fill="D2EAF1"/>
          </w:tcPr>
          <w:p w14:paraId="1BED452F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4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883D0AC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6</w:t>
            </w:r>
          </w:p>
        </w:tc>
        <w:tc>
          <w:tcPr>
            <w:tcW w:w="0" w:type="auto"/>
            <w:shd w:val="clear" w:color="auto" w:fill="D2EAF1"/>
          </w:tcPr>
          <w:p w14:paraId="73E943F4" w14:textId="48E258D4" w:rsidR="001A0A66" w:rsidRPr="00236CCC" w:rsidRDefault="003E24F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s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eason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6E0D004" w14:textId="682B837E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9990458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0D26563F" w14:textId="77777777" w:rsidTr="00714511">
        <w:trPr>
          <w:trHeight w:val="253"/>
        </w:trPr>
        <w:tc>
          <w:tcPr>
            <w:tcW w:w="1149" w:type="dxa"/>
            <w:shd w:val="clear" w:color="auto" w:fill="D2EAF1"/>
          </w:tcPr>
          <w:p w14:paraId="4A354C3B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5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9BA46E7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7</w:t>
            </w:r>
          </w:p>
        </w:tc>
        <w:tc>
          <w:tcPr>
            <w:tcW w:w="0" w:type="auto"/>
            <w:shd w:val="clear" w:color="auto" w:fill="D2EAF1"/>
          </w:tcPr>
          <w:p w14:paraId="7A3EF317" w14:textId="2760F442" w:rsidR="001A0A66" w:rsidRPr="00236CCC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thing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othered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sed</w:t>
            </w:r>
            <w:proofErr w:type="spellEnd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e</w:t>
            </w:r>
            <w:proofErr w:type="spellEnd"/>
            <w:r w:rsidR="001A0A66"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00BE34" w14:textId="6860674A" w:rsidR="001A0A66" w:rsidRPr="00236CCC" w:rsidRDefault="00236CCC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38DACAE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316123B2" w14:textId="77777777" w:rsidTr="00D1731F">
        <w:trPr>
          <w:trHeight w:val="213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12C769DC" w14:textId="69BE155C" w:rsidR="001A0A66" w:rsidRPr="00236CCC" w:rsidRDefault="003E24F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>Daily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>stressors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 xml:space="preserve"> - intensity</w:t>
            </w:r>
            <w:r w:rsidR="001A0A66" w:rsidRPr="00236CC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>branching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 xml:space="preserve"> IF </w:t>
            </w:r>
            <w:r w:rsidR="001A0A6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tres1-10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  <w:r w:rsidR="001A0A6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elected</w:t>
            </w:r>
            <w:proofErr w:type="spellEnd"/>
            <w:r w:rsidR="001A0A6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0734CE87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0FE3CDF7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514B3E29" w14:textId="77777777" w:rsidTr="00D1731F">
        <w:trPr>
          <w:trHeight w:val="492"/>
        </w:trPr>
        <w:tc>
          <w:tcPr>
            <w:tcW w:w="0" w:type="auto"/>
            <w:gridSpan w:val="3"/>
            <w:shd w:val="clear" w:color="auto" w:fill="D2EAF1"/>
          </w:tcPr>
          <w:p w14:paraId="76A32885" w14:textId="1075811C" w:rsidR="001A0A66" w:rsidRPr="00236CCC" w:rsidRDefault="003E24F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much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ere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bothere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tresse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by </w:t>
            </w:r>
            <w:r w:rsidR="001A0A66"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C5673BE" w14:textId="14C4FE61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3E24F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 w:rsidR="003E24F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3E24F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BA342EC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236CCC" w14:paraId="5F6F698C" w14:textId="77777777" w:rsidTr="00714511">
        <w:trPr>
          <w:trHeight w:val="245"/>
        </w:trPr>
        <w:tc>
          <w:tcPr>
            <w:tcW w:w="1149" w:type="dxa"/>
            <w:shd w:val="clear" w:color="auto" w:fill="D2EAF1"/>
          </w:tcPr>
          <w:p w14:paraId="4E9C9059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6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675A7DEC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159DAD8A" w14:textId="46D0BFD9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robl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</w:t>
            </w: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lo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rson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D1742B3" w14:textId="43622766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066B660" w14:textId="63149B78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3E24F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</w:t>
            </w:r>
            <w:r w:rsidR="003E24F6"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236CCC" w14:paraId="1E8732B4" w14:textId="77777777" w:rsidTr="00714511">
        <w:trPr>
          <w:trHeight w:val="309"/>
        </w:trPr>
        <w:tc>
          <w:tcPr>
            <w:tcW w:w="1149" w:type="dxa"/>
            <w:shd w:val="clear" w:color="auto" w:fill="D2EAF1"/>
          </w:tcPr>
          <w:p w14:paraId="5031168C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7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063AC7EA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2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18140153" w14:textId="6CCCA8AF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robl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m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opl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2839229" w14:textId="1660DD9F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C8B13E6" w14:textId="289D2FE6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2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236CCC" w14:paraId="43298E5F" w14:textId="77777777" w:rsidTr="00714511">
        <w:trPr>
          <w:trHeight w:val="246"/>
        </w:trPr>
        <w:tc>
          <w:tcPr>
            <w:tcW w:w="1149" w:type="dxa"/>
            <w:shd w:val="clear" w:color="auto" w:fill="D2EAF1"/>
          </w:tcPr>
          <w:p w14:paraId="43B0D631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8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215F57B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 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3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4F776E29" w14:textId="230C157E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uch to do and no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noug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im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3CA0C1D" w14:textId="5BC0E426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93F799E" w14:textId="31436212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3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236CCC" w14:paraId="71233F73" w14:textId="77777777" w:rsidTr="00714511">
        <w:trPr>
          <w:trHeight w:val="246"/>
        </w:trPr>
        <w:tc>
          <w:tcPr>
            <w:tcW w:w="1149" w:type="dxa"/>
            <w:shd w:val="clear" w:color="auto" w:fill="D2EAF1"/>
          </w:tcPr>
          <w:p w14:paraId="2C47A289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9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53333B4F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 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4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6F7721DC" w14:textId="45990527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l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meth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e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nd no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now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85ADECC" w14:textId="43B2076D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12204E9" w14:textId="07EE634B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4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236CCC" w14:paraId="3F0B425E" w14:textId="77777777" w:rsidTr="00714511">
        <w:trPr>
          <w:trHeight w:val="231"/>
        </w:trPr>
        <w:tc>
          <w:tcPr>
            <w:tcW w:w="1149" w:type="dxa"/>
            <w:shd w:val="clear" w:color="auto" w:fill="D2EAF1"/>
          </w:tcPr>
          <w:p w14:paraId="704612B0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0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4B47EA24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5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20EE38D4" w14:textId="0DC3D04D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Feeling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criminat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ains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ecau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ac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gender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E06D702" w14:textId="1B2AEF43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7735832" w14:textId="28BD47A7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5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236CCC" w14:paraId="3D3FE004" w14:textId="77777777" w:rsidTr="00714511">
        <w:trPr>
          <w:trHeight w:val="301"/>
        </w:trPr>
        <w:tc>
          <w:tcPr>
            <w:tcW w:w="1149" w:type="dxa"/>
            <w:shd w:val="clear" w:color="auto" w:fill="D2EAF1"/>
          </w:tcPr>
          <w:p w14:paraId="2DFDDF93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1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F76D28E" w14:textId="77777777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_</w:t>
            </w:r>
            <w:proofErr w:type="gram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6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0C788EB8" w14:textId="1D313077" w:rsidR="003E24F6" w:rsidRPr="00236CCC" w:rsidRDefault="003E24F6" w:rsidP="003E24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s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eason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807E983" w14:textId="1B4A9CA5" w:rsidR="003E24F6" w:rsidRPr="00236CCC" w:rsidRDefault="003E24F6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295F0B3" w14:textId="163B6B63" w:rsidR="003E24F6" w:rsidRPr="00236CCC" w:rsidRDefault="00D1731F" w:rsidP="003E24F6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stre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6</w:t>
            </w:r>
            <w:r w:rsidRPr="00236CCC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714511" w:rsidRPr="00AD7888" w14:paraId="44784770" w14:textId="77777777" w:rsidTr="00D1731F">
        <w:trPr>
          <w:trHeight w:val="309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5681BCE3" w14:textId="4C804F81" w:rsidR="001A0A66" w:rsidRPr="00236CCC" w:rsidRDefault="00D1731F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  <w:t>Contex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4A383C96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6A792473" w14:textId="77777777" w:rsidR="001A0A66" w:rsidRPr="00236CCC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</w:pPr>
          </w:p>
        </w:tc>
      </w:tr>
      <w:tr w:rsidR="00714511" w:rsidRPr="00AD7888" w14:paraId="758A890A" w14:textId="77777777" w:rsidTr="00D1731F">
        <w:trPr>
          <w:trHeight w:val="313"/>
        </w:trPr>
        <w:tc>
          <w:tcPr>
            <w:tcW w:w="0" w:type="auto"/>
            <w:gridSpan w:val="3"/>
            <w:shd w:val="clear" w:color="auto" w:fill="D2EAF1"/>
          </w:tcPr>
          <w:p w14:paraId="55597099" w14:textId="77777777" w:rsidR="001A0A66" w:rsidRPr="00AD7888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2E82C63" w14:textId="55CCE7ED" w:rsidR="001A0A66" w:rsidRPr="00AD7888" w:rsidRDefault="00D1731F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Checkbox</w:t>
            </w:r>
            <w:r w:rsidRPr="00AD788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FFBAF8C" w14:textId="77777777" w:rsidR="001A0A66" w:rsidRPr="00AD7888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7B70C5C6" w14:textId="77777777" w:rsidTr="00714511">
        <w:trPr>
          <w:trHeight w:val="313"/>
        </w:trPr>
        <w:tc>
          <w:tcPr>
            <w:tcW w:w="1149" w:type="dxa"/>
            <w:shd w:val="clear" w:color="auto" w:fill="D2EAF1"/>
          </w:tcPr>
          <w:p w14:paraId="5EB83626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2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5C0230D6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_1</w:t>
            </w:r>
          </w:p>
        </w:tc>
        <w:tc>
          <w:tcPr>
            <w:tcW w:w="0" w:type="auto"/>
            <w:shd w:val="clear" w:color="auto" w:fill="D2EAF1"/>
          </w:tcPr>
          <w:p w14:paraId="5B186432" w14:textId="1D6DE9A1" w:rsidR="001A0A66" w:rsidRPr="00D1731F" w:rsidRDefault="00714511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e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="001A0A66"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l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  <w:r w:rsidR="001A0A66"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E5E074A" w14:textId="2E4EFF4D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gramStart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proofErr w:type="gram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me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2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tside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3)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a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ork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4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n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ganized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inema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urse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tc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, (5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84A74D5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7E9B5946" w14:textId="77777777" w:rsidTr="00714511">
        <w:trPr>
          <w:trHeight w:val="313"/>
        </w:trPr>
        <w:tc>
          <w:tcPr>
            <w:tcW w:w="1149" w:type="dxa"/>
            <w:shd w:val="clear" w:color="auto" w:fill="D2EAF1"/>
          </w:tcPr>
          <w:p w14:paraId="30603830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lastRenderedPageBreak/>
              <w:t>23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6585BA1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_2</w:t>
            </w:r>
          </w:p>
        </w:tc>
        <w:tc>
          <w:tcPr>
            <w:tcW w:w="0" w:type="auto"/>
            <w:shd w:val="clear" w:color="auto" w:fill="D2EAF1"/>
          </w:tcPr>
          <w:p w14:paraId="36C039A8" w14:textId="1884EBAD" w:rsidR="001A0A66" w:rsidRPr="00D1731F" w:rsidRDefault="00714511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l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A93AF4F" w14:textId="14F1592D" w:rsidR="001A0A66" w:rsidRPr="00D1731F" w:rsidRDefault="001A0A66" w:rsidP="00714511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gramStart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)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gram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one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2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lose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rsons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3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ange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EB91D06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57AEC666" w14:textId="77777777" w:rsidTr="00714511">
        <w:trPr>
          <w:trHeight w:val="313"/>
        </w:trPr>
        <w:tc>
          <w:tcPr>
            <w:tcW w:w="1149" w:type="dxa"/>
            <w:shd w:val="clear" w:color="auto" w:fill="D2EAF1"/>
          </w:tcPr>
          <w:p w14:paraId="28BCDA6D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4.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D2EAF1"/>
          </w:tcPr>
          <w:p w14:paraId="70145525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_3</w:t>
            </w:r>
          </w:p>
        </w:tc>
        <w:tc>
          <w:tcPr>
            <w:tcW w:w="0" w:type="auto"/>
            <w:shd w:val="clear" w:color="auto" w:fill="D2EAF1"/>
          </w:tcPr>
          <w:p w14:paraId="57136C91" w14:textId="7CAF049E" w:rsidR="001A0A66" w:rsidRPr="00D1731F" w:rsidRDefault="00714511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o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igh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l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F38E7E5" w14:textId="47483A33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gramStart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)</w:t>
            </w:r>
            <w:proofErr w:type="spellStart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e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axing</w:t>
            </w:r>
            <w:proofErr w:type="spellEnd"/>
            <w:proofErr w:type="gram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2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orking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(3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ing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un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4)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earning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(5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unning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rrands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(6)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5250146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</w:tbl>
    <w:tbl>
      <w:tblPr>
        <w:tblpPr w:leftFromText="141" w:rightFromText="141" w:vertAnchor="text" w:horzAnchor="margin" w:tblpY="9"/>
        <w:tblOverlap w:val="never"/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447"/>
        <w:gridCol w:w="557"/>
        <w:gridCol w:w="4490"/>
        <w:gridCol w:w="2625"/>
        <w:gridCol w:w="953"/>
      </w:tblGrid>
      <w:tr w:rsidR="00714511" w:rsidRPr="00D1731F" w14:paraId="67A8D553" w14:textId="77777777" w:rsidTr="00D1731F">
        <w:trPr>
          <w:trHeight w:val="252"/>
        </w:trPr>
        <w:tc>
          <w:tcPr>
            <w:tcW w:w="0" w:type="auto"/>
            <w:gridSpan w:val="3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66FE2D70" w14:textId="1BDF250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Pl</w:t>
            </w:r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ans</w:t>
            </w:r>
            <w:proofErr w:type="spellEnd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40222197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FBE4D5" w:themeFill="accent2" w:themeFillTint="33"/>
          </w:tcPr>
          <w:p w14:paraId="786F7A04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0D1EE719" w14:textId="77777777" w:rsidTr="00D1731F">
        <w:trPr>
          <w:trHeight w:val="133"/>
        </w:trPr>
        <w:tc>
          <w:tcPr>
            <w:tcW w:w="0" w:type="auto"/>
            <w:gridSpan w:val="3"/>
            <w:shd w:val="clear" w:color="auto" w:fill="D2EAF1"/>
          </w:tcPr>
          <w:p w14:paraId="530CC451" w14:textId="77777777" w:rsidR="001A0A66" w:rsidRPr="00D1731F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BD4383C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77E235A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4DC00B17" w14:textId="77777777" w:rsidTr="00D1731F">
        <w:trPr>
          <w:trHeight w:val="80"/>
        </w:trPr>
        <w:tc>
          <w:tcPr>
            <w:tcW w:w="0" w:type="auto"/>
            <w:shd w:val="clear" w:color="auto" w:fill="D2EAF1"/>
          </w:tcPr>
          <w:p w14:paraId="759474C8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B512087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l_1</w:t>
            </w:r>
          </w:p>
        </w:tc>
        <w:tc>
          <w:tcPr>
            <w:tcW w:w="0" w:type="auto"/>
            <w:shd w:val="clear" w:color="auto" w:fill="D2EAF1"/>
          </w:tcPr>
          <w:p w14:paraId="5259CF42" w14:textId="1033B0A4" w:rsidR="001A0A66" w:rsidRPr="00D1731F" w:rsidRDefault="00714511" w:rsidP="0073791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cs-CZ" w:eastAsia="cs-C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Do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you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intend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to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b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physicall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activ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th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nex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2-3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hours</w:t>
            </w:r>
            <w:proofErr w:type="spellEnd"/>
            <w:r w:rsidR="001A0A66" w:rsidRPr="00D1731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?</w:t>
            </w:r>
          </w:p>
          <w:p w14:paraId="5A70E640" w14:textId="77777777" w:rsidR="001A0A66" w:rsidRPr="00D1731F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83E05D5" w14:textId="0F28C679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, (1)“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E729B63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D1731F" w14:paraId="24EB63B2" w14:textId="77777777" w:rsidTr="00D1731F">
        <w:trPr>
          <w:trHeight w:val="203"/>
        </w:trPr>
        <w:tc>
          <w:tcPr>
            <w:tcW w:w="0" w:type="auto"/>
            <w:shd w:val="clear" w:color="auto" w:fill="D2EAF1"/>
          </w:tcPr>
          <w:p w14:paraId="5B76614C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77F88AF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shd w:val="clear" w:color="auto" w:fill="D2EAF1"/>
          </w:tcPr>
          <w:p w14:paraId="22AB86E1" w14:textId="77777777" w:rsidR="001A0A66" w:rsidRPr="00D1731F" w:rsidRDefault="001A0A66" w:rsidP="0073791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9622F65" w14:textId="2538047D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D1731F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Pr="00D1731F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714511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 w:rsidR="00714511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6C0FE5F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714511" w:rsidRPr="001A0A66" w14:paraId="441E7644" w14:textId="77777777" w:rsidTr="00D1731F">
        <w:trPr>
          <w:trHeight w:val="1011"/>
        </w:trPr>
        <w:tc>
          <w:tcPr>
            <w:tcW w:w="0" w:type="auto"/>
            <w:shd w:val="clear" w:color="auto" w:fill="D2EAF1"/>
          </w:tcPr>
          <w:p w14:paraId="755C6DB1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5E90AD2" w14:textId="77777777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_1</w:t>
            </w:r>
          </w:p>
        </w:tc>
        <w:tc>
          <w:tcPr>
            <w:tcW w:w="0" w:type="auto"/>
            <w:shd w:val="clear" w:color="auto" w:fill="D2EAF1"/>
          </w:tcPr>
          <w:p w14:paraId="08510D4F" w14:textId="55802FB3" w:rsidR="001A0A66" w:rsidRPr="00D1731F" w:rsidRDefault="00714511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w confident are you that you will be capable of engaging in physical activity that increases heart rate for at least 10 min straight in the next 2-3 hours?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8783C49" w14:textId="4B697C7F" w:rsidR="001A0A66" w:rsidRPr="00D1731F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ot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gramStart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0%</w:t>
            </w:r>
            <w:proofErr w:type="gram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nfidence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” – (100) “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mpletely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100% </w:t>
            </w:r>
            <w:proofErr w:type="spellStart"/>
            <w:r w:rsidR="00714511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nfidence</w:t>
            </w:r>
            <w:proofErr w:type="spellEnd"/>
            <w:r w:rsidRPr="00D1731F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7AD72EB" w14:textId="6C72E06C" w:rsidR="001A0A66" w:rsidRPr="001A0A66" w:rsidRDefault="00714511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1A0A66" w:rsidRPr="00D1731F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l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</w:tbl>
    <w:p w14:paraId="5FABE0D3" w14:textId="2C597341" w:rsidR="001A0A66" w:rsidRPr="00714511" w:rsidRDefault="00D1731F" w:rsidP="001A0A66">
      <w:pPr>
        <w:rPr>
          <w:rFonts w:asciiTheme="minorHAnsi" w:hAnsiTheme="minorHAnsi" w:cstheme="minorHAnsi"/>
          <w:bCs/>
          <w:sz w:val="18"/>
          <w:szCs w:val="18"/>
          <w:lang w:val="cs-CZ"/>
        </w:rPr>
      </w:pPr>
      <w:proofErr w:type="spellStart"/>
      <w:r>
        <w:rPr>
          <w:rFonts w:asciiTheme="minorHAnsi" w:hAnsiTheme="minorHAnsi" w:cstheme="minorHAnsi"/>
          <w:b/>
          <w:sz w:val="18"/>
          <w:szCs w:val="18"/>
          <w:lang w:val="cs-CZ"/>
        </w:rPr>
        <w:t>Note</w:t>
      </w:r>
      <w:proofErr w:type="spellEnd"/>
      <w:r>
        <w:rPr>
          <w:rFonts w:asciiTheme="minorHAnsi" w:hAnsiTheme="minorHAnsi" w:cstheme="minorHAnsi"/>
          <w:b/>
          <w:sz w:val="18"/>
          <w:szCs w:val="18"/>
          <w:lang w:val="cs-CZ"/>
        </w:rPr>
        <w:t xml:space="preserve">.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Question</w:t>
      </w:r>
      <w:r w:rsidR="001178F7">
        <w:rPr>
          <w:rFonts w:asciiTheme="minorHAnsi" w:hAnsiTheme="minorHAnsi" w:cstheme="minorHAnsi"/>
          <w:bCs/>
          <w:sz w:val="18"/>
          <w:szCs w:val="18"/>
          <w:lang w:val="cs-CZ"/>
        </w:rPr>
        <w:t>s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spa_1-spa_4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appear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only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in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the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morning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proofErr w:type="gram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survey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.</w:t>
      </w:r>
      <w:r w:rsidR="00714511" w:rsidRPr="00714511">
        <w:rPr>
          <w:rFonts w:asciiTheme="minorHAnsi" w:hAnsiTheme="minorHAnsi" w:cstheme="minorHAnsi"/>
          <w:bCs/>
          <w:sz w:val="18"/>
          <w:szCs w:val="18"/>
          <w:lang w:val="cs-CZ"/>
        </w:rPr>
        <w:t>*</w:t>
      </w:r>
      <w:proofErr w:type="spellStart"/>
      <w:proofErr w:type="gramEnd"/>
      <w:r w:rsidR="00714511" w:rsidRPr="00714511">
        <w:rPr>
          <w:rFonts w:asciiTheme="minorHAnsi" w:hAnsiTheme="minorHAnsi" w:cstheme="minorHAnsi"/>
          <w:bCs/>
          <w:sz w:val="18"/>
          <w:szCs w:val="18"/>
          <w:lang w:val="cs-CZ"/>
        </w:rPr>
        <w:t>marks</w:t>
      </w:r>
      <w:proofErr w:type="spellEnd"/>
      <w:r w:rsidR="00714511"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r w:rsidR="001178F7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exklusive </w:t>
      </w:r>
      <w:proofErr w:type="spellStart"/>
      <w:r w:rsidR="001178F7">
        <w:rPr>
          <w:rFonts w:asciiTheme="minorHAnsi" w:hAnsiTheme="minorHAnsi" w:cstheme="minorHAnsi"/>
          <w:bCs/>
          <w:sz w:val="18"/>
          <w:szCs w:val="18"/>
          <w:lang w:val="cs-CZ"/>
        </w:rPr>
        <w:t>answer</w:t>
      </w:r>
      <w:proofErr w:type="spellEnd"/>
      <w:r w:rsidR="00714511"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="00714511" w:rsidRPr="00714511">
        <w:rPr>
          <w:rFonts w:asciiTheme="minorHAnsi" w:hAnsiTheme="minorHAnsi" w:cstheme="minorHAnsi"/>
          <w:bCs/>
          <w:sz w:val="18"/>
          <w:szCs w:val="18"/>
          <w:lang w:val="cs-CZ"/>
        </w:rPr>
        <w:t>options</w:t>
      </w:r>
      <w:proofErr w:type="spellEnd"/>
    </w:p>
    <w:p w14:paraId="6D450194" w14:textId="47C7B759" w:rsidR="00D1731F" w:rsidRPr="00236CCC" w:rsidRDefault="009A1AF3" w:rsidP="009A1AF3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r>
        <w:rPr>
          <w:rFonts w:asciiTheme="minorHAnsi" w:hAnsiTheme="minorHAnsi" w:cstheme="minorHAnsi"/>
          <w:sz w:val="18"/>
          <w:szCs w:val="18"/>
          <w:lang w:val="cs-CZ"/>
        </w:rPr>
        <w:t>I.</w:t>
      </w:r>
      <w:r w:rsidR="00D1731F"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TIMED SURVEYS</w:t>
      </w:r>
    </w:p>
    <w:p w14:paraId="669D6653" w14:textId="2FD6B4D9" w:rsidR="001A0A66" w:rsidRPr="009A1AF3" w:rsidRDefault="00D1731F" w:rsidP="009A1AF3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proofErr w:type="spellStart"/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Evening</w:t>
      </w:r>
      <w:proofErr w:type="spellEnd"/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(20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:00-</w:t>
      </w:r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22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:</w:t>
      </w:r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00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)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778"/>
        <w:gridCol w:w="908"/>
        <w:gridCol w:w="2447"/>
        <w:gridCol w:w="3637"/>
        <w:gridCol w:w="1302"/>
      </w:tblGrid>
      <w:tr w:rsidR="006833A9" w:rsidRPr="001A0A66" w14:paraId="17616E27" w14:textId="77777777" w:rsidTr="00D1731F">
        <w:trPr>
          <w:trHeight w:val="219"/>
        </w:trPr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14:paraId="0CE9D570" w14:textId="038BBE24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order</w:t>
            </w:r>
            <w:proofErr w:type="spellEnd"/>
            <w:r w:rsidR="001A0A66"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#</w:t>
            </w: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01ADD5D3" w14:textId="245F0B59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04F0B29C" w14:textId="66DD22C2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2100AB92" w14:textId="5B9CF110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Response </w:t>
            </w: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Format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</w:tcPr>
          <w:p w14:paraId="31C2C08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Branching</w:t>
            </w:r>
            <w:proofErr w:type="spellEnd"/>
          </w:p>
        </w:tc>
      </w:tr>
      <w:tr w:rsidR="006833A9" w:rsidRPr="001A0A66" w14:paraId="5F71E27C" w14:textId="77777777" w:rsidTr="00D1731F">
        <w:trPr>
          <w:trHeight w:val="274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0FCB7B3E" w14:textId="3F5C6A0A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HRQL – </w:t>
            </w:r>
            <w:proofErr w:type="spellStart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Health-related</w:t>
            </w:r>
            <w:proofErr w:type="spellEnd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quality</w:t>
            </w:r>
            <w:proofErr w:type="spellEnd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of</w:t>
            </w:r>
            <w:proofErr w:type="spellEnd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="004F3F67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lif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0C43A3A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19EACAC7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29444512" w14:textId="77777777" w:rsidTr="00D1731F">
        <w:trPr>
          <w:trHeight w:val="438"/>
        </w:trPr>
        <w:tc>
          <w:tcPr>
            <w:tcW w:w="0" w:type="auto"/>
            <w:gridSpan w:val="3"/>
            <w:shd w:val="clear" w:color="auto" w:fill="D2EAF1"/>
          </w:tcPr>
          <w:p w14:paraId="2F0A9B5B" w14:textId="77777777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4F6CE38" w14:textId="505A987F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B52243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3980E3CE" w14:textId="77777777" w:rsidTr="00D1731F">
        <w:trPr>
          <w:trHeight w:val="331"/>
        </w:trPr>
        <w:tc>
          <w:tcPr>
            <w:tcW w:w="0" w:type="auto"/>
            <w:shd w:val="clear" w:color="auto" w:fill="D2EAF1"/>
          </w:tcPr>
          <w:p w14:paraId="3B1A9D6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71463E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1</w:t>
            </w:r>
          </w:p>
        </w:tc>
        <w:tc>
          <w:tcPr>
            <w:tcW w:w="0" w:type="auto"/>
            <w:shd w:val="clear" w:color="auto" w:fill="D2EAF1"/>
          </w:tcPr>
          <w:p w14:paraId="3449BB09" w14:textId="7FF17217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nerg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level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B991680" w14:textId="5FCFCDFE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="004F3F67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</w:t>
            </w:r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w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igh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B00D1E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6D9DB55E" w14:textId="77777777" w:rsidTr="00D1731F">
        <w:trPr>
          <w:trHeight w:val="142"/>
        </w:trPr>
        <w:tc>
          <w:tcPr>
            <w:tcW w:w="0" w:type="auto"/>
            <w:shd w:val="clear" w:color="auto" w:fill="D2EAF1"/>
          </w:tcPr>
          <w:p w14:paraId="20B036B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330055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2</w:t>
            </w:r>
          </w:p>
        </w:tc>
        <w:tc>
          <w:tcPr>
            <w:tcW w:w="0" w:type="auto"/>
            <w:shd w:val="clear" w:color="auto" w:fill="D2EAF1"/>
          </w:tcPr>
          <w:p w14:paraId="044A966F" w14:textId="042537E0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C79C50A" w14:textId="0A7F79BD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r w:rsidR="004F3F67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Very </w:t>
            </w:r>
            <w:proofErr w:type="spellStart"/>
            <w:r w:rsidR="004F3F67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oor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 w:rsidR="004F3F67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4F3F67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goo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688EAA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013969D9" w14:textId="77777777" w:rsidTr="00D1731F">
        <w:trPr>
          <w:trHeight w:val="178"/>
        </w:trPr>
        <w:tc>
          <w:tcPr>
            <w:tcW w:w="0" w:type="auto"/>
            <w:shd w:val="clear" w:color="auto" w:fill="D2EAF1"/>
          </w:tcPr>
          <w:p w14:paraId="5643CEA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3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25BF87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3</w:t>
            </w:r>
          </w:p>
        </w:tc>
        <w:tc>
          <w:tcPr>
            <w:tcW w:w="0" w:type="auto"/>
            <w:shd w:val="clear" w:color="auto" w:fill="D2EAF1"/>
          </w:tcPr>
          <w:p w14:paraId="1D56F918" w14:textId="4DB7BC93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ent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…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C9ED2BB" w14:textId="0AC291FF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Ver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oor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goo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407259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63622D06" w14:textId="77777777" w:rsidTr="00D1731F">
        <w:trPr>
          <w:trHeight w:val="301"/>
        </w:trPr>
        <w:tc>
          <w:tcPr>
            <w:tcW w:w="0" w:type="auto"/>
            <w:shd w:val="clear" w:color="auto" w:fill="D2EAF1"/>
          </w:tcPr>
          <w:p w14:paraId="129E5D7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4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074311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4</w:t>
            </w:r>
          </w:p>
        </w:tc>
        <w:tc>
          <w:tcPr>
            <w:tcW w:w="0" w:type="auto"/>
            <w:shd w:val="clear" w:color="auto" w:fill="D2EAF1"/>
          </w:tcPr>
          <w:p w14:paraId="648D022F" w14:textId="739D95B4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bookmarkStart w:id="1" w:name="_Hlk71891336"/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o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icul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ai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bookmarkEnd w:id="1"/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ie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.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099A2BD" w14:textId="79D13BA9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104E21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6C98ED46" w14:textId="77777777" w:rsidTr="00D1731F">
        <w:trPr>
          <w:trHeight w:val="278"/>
        </w:trPr>
        <w:tc>
          <w:tcPr>
            <w:tcW w:w="0" w:type="auto"/>
            <w:shd w:val="clear" w:color="auto" w:fill="D2EAF1"/>
          </w:tcPr>
          <w:p w14:paraId="4866208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0FA198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5</w:t>
            </w:r>
          </w:p>
        </w:tc>
        <w:tc>
          <w:tcPr>
            <w:tcW w:w="0" w:type="auto"/>
            <w:shd w:val="clear" w:color="auto" w:fill="D2EAF1"/>
          </w:tcPr>
          <w:p w14:paraId="65B33FDD" w14:textId="4FAA998F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ent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o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icul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ai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8A5F4FA" w14:textId="4BD93216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1B3DFA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22003DBC" w14:textId="77777777" w:rsidTr="00D1731F">
        <w:trPr>
          <w:trHeight w:val="219"/>
        </w:trPr>
        <w:tc>
          <w:tcPr>
            <w:tcW w:w="0" w:type="auto"/>
            <w:shd w:val="clear" w:color="auto" w:fill="D2EAF1"/>
          </w:tcPr>
          <w:p w14:paraId="41D3992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DA8692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6</w:t>
            </w:r>
          </w:p>
        </w:tc>
        <w:tc>
          <w:tcPr>
            <w:tcW w:w="0" w:type="auto"/>
            <w:shd w:val="clear" w:color="auto" w:fill="D2EAF1"/>
          </w:tcPr>
          <w:p w14:paraId="70D5F4A5" w14:textId="783F8A94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mo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icul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ai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B17603E" w14:textId="0BE065B5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AD3FF9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08886ADA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7E4D29E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7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14CEC7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rql_7</w:t>
            </w:r>
          </w:p>
        </w:tc>
        <w:tc>
          <w:tcPr>
            <w:tcW w:w="0" w:type="auto"/>
            <w:shd w:val="clear" w:color="auto" w:fill="D2EAF1"/>
          </w:tcPr>
          <w:p w14:paraId="2F177202" w14:textId="2A6BA3A1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tigu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mor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icul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do m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ai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17D912B" w14:textId="3CE442FB" w:rsidR="001A0A66" w:rsidRPr="001A0A66" w:rsidRDefault="004F3F67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0) “Not </w:t>
            </w:r>
            <w:proofErr w:type="spellStart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236CCC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ry much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936DB5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0689D784" w14:textId="77777777" w:rsidTr="00D1731F">
        <w:trPr>
          <w:trHeight w:val="288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7477D80D" w14:textId="4E17198B" w:rsidR="001A0A66" w:rsidRPr="001A0A66" w:rsidRDefault="003A4A22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Life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atisfaction</w:t>
            </w:r>
            <w:proofErr w:type="spellEnd"/>
            <w:r w:rsidR="001A0A66" w:rsidRPr="001A0A66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–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quality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lif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34A8670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3B855E9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5DC9BAA7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711D999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799863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shd w:val="clear" w:color="auto" w:fill="D2EAF1"/>
          </w:tcPr>
          <w:p w14:paraId="77BE3EA5" w14:textId="77777777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8764443" w14:textId="56EE2E6F" w:rsidR="001A0A66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C25B62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5EC0764F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1F0A734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8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EF4759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qol_1</w:t>
            </w:r>
          </w:p>
        </w:tc>
        <w:tc>
          <w:tcPr>
            <w:tcW w:w="0" w:type="auto"/>
            <w:shd w:val="clear" w:color="auto" w:fill="D2EAF1"/>
          </w:tcPr>
          <w:p w14:paraId="335091DA" w14:textId="001891E2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i</w:t>
            </w:r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 most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ys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fe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s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lose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my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deal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4F82A3E" w14:textId="7BFE63CB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="0073791A"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="0073791A"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F79626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3EBD791C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1887A8B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9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75F48A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qol_2</w:t>
            </w:r>
          </w:p>
        </w:tc>
        <w:tc>
          <w:tcPr>
            <w:tcW w:w="0" w:type="auto"/>
            <w:shd w:val="clear" w:color="auto" w:fill="D2EAF1"/>
          </w:tcPr>
          <w:p w14:paraId="0D73B512" w14:textId="1A130A5F" w:rsidR="001A0A66" w:rsidRPr="00141504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proofErr w:type="gram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</w:t>
            </w:r>
            <w:proofErr w:type="spellEnd"/>
            <w:proofErr w:type="gram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m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atisfied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y </w:t>
            </w:r>
            <w:proofErr w:type="spellStart"/>
            <w:r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fe</w:t>
            </w:r>
            <w:proofErr w:type="spellEnd"/>
            <w:r w:rsidR="001A0A66" w:rsidRP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AF62B10" w14:textId="5D0A1E28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0DECF2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49049FFA" w14:textId="77777777" w:rsidTr="00D1731F">
        <w:trPr>
          <w:trHeight w:val="288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05DC09A2" w14:textId="77777777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sz w:val="18"/>
                <w:szCs w:val="18"/>
              </w:rPr>
              <w:t>Need for cognitive closu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656A32E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362F20A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3F4275F7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517A169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0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3C1270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1</w:t>
            </w:r>
          </w:p>
        </w:tc>
        <w:tc>
          <w:tcPr>
            <w:tcW w:w="0" w:type="auto"/>
            <w:shd w:val="clear" w:color="auto" w:fill="D2EAF1"/>
          </w:tcPr>
          <w:p w14:paraId="3402E34D" w14:textId="1999AC41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oday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my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ay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had a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clear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nd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firm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order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DD6DDCE" w14:textId="2E3103D5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N</w:t>
            </w:r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(1) </w:t>
            </w:r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7082A0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551399A9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73B4498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6751D0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2</w:t>
            </w:r>
          </w:p>
        </w:tc>
        <w:tc>
          <w:tcPr>
            <w:tcW w:w="0" w:type="auto"/>
            <w:shd w:val="clear" w:color="auto" w:fill="D2EAF1"/>
          </w:tcPr>
          <w:p w14:paraId="35E85C4E" w14:textId="27C6534A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</w:t>
            </w:r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oday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I had to face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an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unpredictable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situation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or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solve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new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problem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E29FB59" w14:textId="6B37B205" w:rsidR="001A0A66" w:rsidRPr="001A0A66" w:rsidRDefault="0014150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(1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B9C4519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77D37EC6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6BFAD07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01C70E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3</w:t>
            </w:r>
          </w:p>
        </w:tc>
        <w:tc>
          <w:tcPr>
            <w:tcW w:w="0" w:type="auto"/>
            <w:shd w:val="clear" w:color="auto" w:fill="D2EAF1"/>
          </w:tcPr>
          <w:p w14:paraId="2E23F136" w14:textId="47ABE03D" w:rsidR="001A0A66" w:rsidRPr="001A0A66" w:rsidRDefault="00141504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I made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an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important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ecision</w:t>
            </w:r>
            <w:proofErr w:type="spellEnd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41504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3E96D4C" w14:textId="2DC44479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r w:rsidR="00141504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0) N</w:t>
            </w:r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="00141504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(1) </w:t>
            </w:r>
            <w:r w:rsidR="00141504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D12DDC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73CA4BAB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07B35D7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3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714F7C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4</w:t>
            </w:r>
          </w:p>
        </w:tc>
        <w:tc>
          <w:tcPr>
            <w:tcW w:w="0" w:type="auto"/>
            <w:shd w:val="clear" w:color="auto" w:fill="D2EAF1"/>
          </w:tcPr>
          <w:p w14:paraId="4A72F99E" w14:textId="61094A03" w:rsidR="001A0A66" w:rsidRPr="001A0A66" w:rsidRDefault="006833A9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r w:rsidRPr="006833A9">
              <w:rPr>
                <w:rFonts w:asciiTheme="minorHAnsi" w:hAnsiTheme="minorHAnsi" w:cstheme="minorHAnsi"/>
                <w:sz w:val="18"/>
                <w:szCs w:val="18"/>
              </w:rPr>
              <w:t>Today I was in 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n uncertain</w:t>
            </w:r>
            <w:r w:rsidRPr="006833A9">
              <w:rPr>
                <w:rFonts w:asciiTheme="minorHAnsi" w:hAnsiTheme="minorHAnsi" w:cstheme="minorHAnsi"/>
                <w:sz w:val="18"/>
                <w:szCs w:val="18"/>
              </w:rPr>
              <w:t xml:space="preserve"> situation or faced an event that I did not understand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7DEF831" w14:textId="3A7A06B3" w:rsidR="001A0A66" w:rsidRPr="001A0A66" w:rsidRDefault="00C21A5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(1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FE448D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524E33B5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32C5E5E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D12398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shd w:val="clear" w:color="auto" w:fill="D2EAF1"/>
          </w:tcPr>
          <w:p w14:paraId="6F35724A" w14:textId="77777777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06E6C1A" w14:textId="3FDED149" w:rsidR="001A0A66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7361EF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6833A9" w:rsidRPr="001A0A66" w14:paraId="0BA398F3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1D228205" w14:textId="77777777" w:rsidR="0073791A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lastRenderedPageBreak/>
              <w:t>14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FE2B66F" w14:textId="77777777" w:rsidR="0073791A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477D9824" w14:textId="430CF1CE" w:rsidR="0073791A" w:rsidRPr="001A0A66" w:rsidRDefault="006833A9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Having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clear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nd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firm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order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of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he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ay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suited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me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oday</w:t>
            </w:r>
            <w:proofErr w:type="spellEnd"/>
            <w:r w:rsidR="0073791A" w:rsidRPr="001A0A66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842726C" w14:textId="04C2E477" w:rsidR="0073791A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82C6ECD" w14:textId="0AF219AE" w:rsidR="0073791A" w:rsidRPr="001A0A66" w:rsidRDefault="0096608B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73791A"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nfcc_1=</w:t>
            </w: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6833A9" w:rsidRPr="001A0A66" w14:paraId="7B1AFA58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1E2F5A07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99D776B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2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48FAF22D" w14:textId="3B3D0266" w:rsidR="0096608B" w:rsidRPr="001A0A66" w:rsidRDefault="006833A9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r w:rsidRPr="006833A9">
              <w:rPr>
                <w:rFonts w:asciiTheme="minorHAnsi" w:hAnsiTheme="minorHAnsi" w:cstheme="minorHAnsi"/>
                <w:sz w:val="18"/>
                <w:szCs w:val="18"/>
              </w:rPr>
              <w:t>Being in this situation was uncomfortable for me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E298BED" w14:textId="7353031A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AE9EC4B" w14:textId="33E2BB4A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nfcc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2</w:t>
            </w: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YES</w:t>
            </w:r>
          </w:p>
        </w:tc>
      </w:tr>
      <w:tr w:rsidR="006833A9" w:rsidRPr="001A0A66" w14:paraId="496EC489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550300F9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F4925CC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3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643BFF0A" w14:textId="34F192D3" w:rsidR="0096608B" w:rsidRPr="001A0A66" w:rsidRDefault="006833A9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When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making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ecision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oday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, I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ried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to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solve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everything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s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quickly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s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possible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CB40D41" w14:textId="07F602FC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26D62A9" w14:textId="26329205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nfcc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3</w:t>
            </w: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YES</w:t>
            </w:r>
          </w:p>
        </w:tc>
      </w:tr>
      <w:tr w:rsidR="006833A9" w:rsidRPr="001A0A66" w14:paraId="5CC6378B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39769F20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7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6C362EC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3b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60B6B879" w14:textId="2D6DE277" w:rsidR="0096608B" w:rsidRPr="001A0A66" w:rsidRDefault="006833A9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When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making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a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ecision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oday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, I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tried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to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consider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different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perspectives</w:t>
            </w:r>
            <w:proofErr w:type="spellEnd"/>
            <w:r w:rsidRPr="006833A9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>.</w:t>
            </w:r>
            <w:r w:rsidR="0096608B" w:rsidRPr="001A0A66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 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CFD166" w14:textId="4B334838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BA10EEC" w14:textId="01579246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nfcc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3</w:t>
            </w: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YES</w:t>
            </w:r>
          </w:p>
        </w:tc>
      </w:tr>
      <w:tr w:rsidR="006833A9" w:rsidRPr="001A0A66" w14:paraId="48A45012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3B4DB819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8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F9C6070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fcc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4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1D2C7BDC" w14:textId="0026B1D7" w:rsidR="0096608B" w:rsidRPr="001A0A66" w:rsidRDefault="006833A9" w:rsidP="0096608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cs-CZ"/>
              </w:rPr>
            </w:pPr>
            <w:r w:rsidRPr="006833A9">
              <w:rPr>
                <w:rFonts w:asciiTheme="minorHAnsi" w:hAnsiTheme="minorHAnsi" w:cstheme="minorHAnsi"/>
                <w:sz w:val="18"/>
                <w:szCs w:val="18"/>
              </w:rPr>
              <w:t>Being in this situation was uncomfortable for me</w:t>
            </w:r>
            <w:r w:rsidR="0096608B" w:rsidRPr="001A0A66">
              <w:rPr>
                <w:rFonts w:asciiTheme="minorHAnsi" w:hAnsiTheme="minorHAnsi" w:cstheme="minorHAnsi"/>
                <w:sz w:val="18"/>
                <w:szCs w:val="18"/>
                <w:lang w:val="cs-CZ"/>
              </w:rPr>
              <w:t xml:space="preserve">. </w:t>
            </w:r>
          </w:p>
          <w:p w14:paraId="4E987239" w14:textId="77777777" w:rsidR="0096608B" w:rsidRPr="001A0A66" w:rsidRDefault="0096608B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962E39A" w14:textId="31D52C2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s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proofErr w:type="spellStart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gree</w:t>
            </w:r>
            <w:proofErr w:type="spellEnd"/>
            <w:r w:rsidRP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1C25E30" w14:textId="041FC0CA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nfcc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4</w:t>
            </w:r>
            <w:r w:rsidRPr="0096608B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YES</w:t>
            </w:r>
          </w:p>
        </w:tc>
      </w:tr>
      <w:tr w:rsidR="006833A9" w:rsidRPr="001A0A66" w14:paraId="1D667FBA" w14:textId="77777777" w:rsidTr="00D1731F">
        <w:trPr>
          <w:trHeight w:val="237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62A0AD76" w14:textId="167FC291" w:rsidR="001A0A66" w:rsidRPr="001A0A66" w:rsidRDefault="001A0A66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tres/</w:t>
            </w:r>
            <w:proofErr w:type="spellStart"/>
            <w:r w:rsidRPr="001A0A66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Re</w:t>
            </w:r>
            <w:r w:rsidR="009A1AF3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s</w:t>
            </w:r>
            <w:r w:rsidRPr="001A0A66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lienc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492B696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2178411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5D37BD66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003ED10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4E58D7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shd w:val="clear" w:color="auto" w:fill="D2EAF1"/>
          </w:tcPr>
          <w:p w14:paraId="757140EF" w14:textId="77777777" w:rsidR="001A0A66" w:rsidRPr="001A0A66" w:rsidRDefault="001A0A66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4D50135" w14:textId="281D8023" w:rsidR="001A0A66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A9BFCA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6BE18203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3E69D72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9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D6F0E7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d_1</w:t>
            </w:r>
          </w:p>
        </w:tc>
        <w:tc>
          <w:tcPr>
            <w:tcW w:w="0" w:type="auto"/>
            <w:shd w:val="clear" w:color="auto" w:fill="D2EAF1"/>
          </w:tcPr>
          <w:p w14:paraId="288AC047" w14:textId="7BCEF906" w:rsidR="001A0A66" w:rsidRPr="001A0A66" w:rsidRDefault="006833A9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sfu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verall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DFF1D8F" w14:textId="3F962A0F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ot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Very much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F1DF8D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0CC3A06D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4545A8C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0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C696FC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es_1</w:t>
            </w:r>
          </w:p>
        </w:tc>
        <w:tc>
          <w:tcPr>
            <w:tcW w:w="0" w:type="auto"/>
            <w:shd w:val="clear" w:color="auto" w:fill="D2EAF1"/>
          </w:tcPr>
          <w:p w14:paraId="13F10A32" w14:textId="74B22A43" w:rsidR="001A0A66" w:rsidRPr="001A0A66" w:rsidRDefault="006833A9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p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tressfu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ituation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…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120D3CB" w14:textId="7BAC78C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Ve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oorly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369CBF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2E5A7392" w14:textId="77777777" w:rsidTr="00D1731F">
        <w:trPr>
          <w:trHeight w:val="288"/>
        </w:trPr>
        <w:tc>
          <w:tcPr>
            <w:tcW w:w="0" w:type="auto"/>
            <w:gridSpan w:val="3"/>
            <w:shd w:val="clear" w:color="auto" w:fill="FBE4D5" w:themeFill="accent2" w:themeFillTint="33"/>
          </w:tcPr>
          <w:p w14:paraId="47EE1E35" w14:textId="420651FC" w:rsidR="001A0A66" w:rsidRPr="001A0A66" w:rsidRDefault="009A1AF3" w:rsidP="0073791A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  <w:r w:rsidR="001A0A66" w:rsidRPr="001A0A66">
              <w:rPr>
                <w:rFonts w:asciiTheme="minorHAnsi" w:hAnsiTheme="minorHAnsi" w:cstheme="minorHAnsi"/>
                <w:b/>
                <w:sz w:val="18"/>
                <w:szCs w:val="18"/>
              </w:rPr>
              <w:t>ontext/P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hysical ac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1509C25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3270D9A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3360B9E4" w14:textId="77777777" w:rsidTr="00D1731F">
        <w:trPr>
          <w:trHeight w:val="173"/>
        </w:trPr>
        <w:tc>
          <w:tcPr>
            <w:tcW w:w="0" w:type="auto"/>
            <w:shd w:val="clear" w:color="auto" w:fill="D2EAF1"/>
          </w:tcPr>
          <w:p w14:paraId="5F107FB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7000A2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shd w:val="clear" w:color="auto" w:fill="D2EAF1"/>
          </w:tcPr>
          <w:p w14:paraId="7792A4B4" w14:textId="77777777" w:rsidR="001A0A66" w:rsidRPr="001A0A66" w:rsidRDefault="001A0A66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FC5771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Numerická šká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57778C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080124D1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20C82CA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A64FD4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d_1</w:t>
            </w:r>
          </w:p>
        </w:tc>
        <w:tc>
          <w:tcPr>
            <w:tcW w:w="0" w:type="auto"/>
            <w:shd w:val="clear" w:color="auto" w:fill="D2EAF1"/>
          </w:tcPr>
          <w:p w14:paraId="4F561A29" w14:textId="5F14408B" w:rsidR="001A0A66" w:rsidRPr="001A0A66" w:rsidRDefault="009A1AF3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ypic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53670A9" w14:textId="35AD7F15" w:rsidR="001A0A66" w:rsidRPr="001A0A66" w:rsidRDefault="001A0A66" w:rsidP="001A0A66">
            <w:pPr>
              <w:pStyle w:val="Barevnseznamzvraznn11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“ </w:t>
            </w:r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Same as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usua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  <w:p w14:paraId="048CCE1A" w14:textId="1CFD34CB" w:rsidR="001A0A66" w:rsidRPr="001A0A66" w:rsidRDefault="001A0A66" w:rsidP="001A0A66">
            <w:pPr>
              <w:pStyle w:val="Barevnseznamzvraznn11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“</w:t>
            </w:r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A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ttle</w:t>
            </w:r>
            <w:proofErr w:type="spellEnd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erent</w:t>
            </w:r>
            <w:proofErr w:type="spellEnd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n</w:t>
            </w:r>
            <w:proofErr w:type="spellEnd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usua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  <w:p w14:paraId="28CB7298" w14:textId="0196F6E1" w:rsidR="001A0A66" w:rsidRPr="001A0A66" w:rsidRDefault="001A0A66" w:rsidP="001A0A66">
            <w:pPr>
              <w:pStyle w:val="Barevnseznamzvraznn11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“</w:t>
            </w:r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Very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erent</w:t>
            </w:r>
            <w:proofErr w:type="spellEnd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n</w:t>
            </w:r>
            <w:proofErr w:type="spellEnd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usua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FF7FF12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0B8E8A1D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2EEE202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0540A7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_2</w:t>
            </w:r>
          </w:p>
        </w:tc>
        <w:tc>
          <w:tcPr>
            <w:tcW w:w="0" w:type="auto"/>
            <w:shd w:val="clear" w:color="auto" w:fill="D2EAF1"/>
          </w:tcPr>
          <w:p w14:paraId="3321C3E8" w14:textId="0FFF6B3C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av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tempt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to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l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16564DD" w14:textId="43618E5C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, (1)“</w:t>
            </w:r>
            <w:r w:rsidR="009A1AF3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9DB4263" w14:textId="77777777" w:rsidR="001A0A66" w:rsidRPr="008A0D34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</w:pPr>
          </w:p>
        </w:tc>
      </w:tr>
      <w:tr w:rsidR="006833A9" w:rsidRPr="001A0A66" w14:paraId="3E0E1C82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76552C3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3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C8DFDDE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s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_1</w:t>
            </w:r>
          </w:p>
        </w:tc>
        <w:tc>
          <w:tcPr>
            <w:tcW w:w="0" w:type="auto"/>
            <w:shd w:val="clear" w:color="auto" w:fill="D2EAF1"/>
          </w:tcPr>
          <w:p w14:paraId="2E50F701" w14:textId="4E1089E7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To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ten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upported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by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urroundings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) to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l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320B488" w14:textId="5FA0F955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ot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Very much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8BAB713" w14:textId="60E18BBB" w:rsidR="001A0A66" w:rsidRPr="008A0D34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</w:pP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1A0A66"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kontxd_2=</w:t>
            </w: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6833A9" w:rsidRPr="001A0A66" w14:paraId="57713C46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3E68817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4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A3A9A3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a_1</w:t>
            </w:r>
          </w:p>
        </w:tc>
        <w:tc>
          <w:tcPr>
            <w:tcW w:w="0" w:type="auto"/>
            <w:shd w:val="clear" w:color="auto" w:fill="D2EAF1"/>
          </w:tcPr>
          <w:p w14:paraId="453A81AD" w14:textId="403CFE3B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nyth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k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fficul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stop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om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ing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oing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ain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bstacl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08D99F2" w14:textId="51AD43FE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)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spellStart"/>
            <w:proofErr w:type="gram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ing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2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ack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ime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3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ather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4)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ack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f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otivation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(5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/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njury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/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llness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6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on´t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now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7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357B96D" w14:textId="5CB76855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cyan"/>
                <w:lang w:val="cs-CZ"/>
              </w:rPr>
            </w:pP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kontxd_2=YES</w:t>
            </w:r>
          </w:p>
        </w:tc>
      </w:tr>
      <w:tr w:rsidR="006833A9" w:rsidRPr="001A0A66" w14:paraId="123E8466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2E2233AE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125636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4263C51B" w14:textId="509AEE61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revented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om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ing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oing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88D705B" w14:textId="534F67A2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51C1AD7" w14:textId="0CC951CE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cyan"/>
                <w:lang w:val="cs-CZ"/>
              </w:rPr>
            </w:pP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IF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ba</w:t>
            </w: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1</w:t>
            </w: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7</w:t>
            </w:r>
          </w:p>
        </w:tc>
      </w:tr>
      <w:tr w:rsidR="006833A9" w:rsidRPr="001A0A66" w14:paraId="06590BCF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0369EBD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1884B3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_1</w:t>
            </w:r>
          </w:p>
        </w:tc>
        <w:tc>
          <w:tcPr>
            <w:tcW w:w="0" w:type="auto"/>
            <w:shd w:val="clear" w:color="auto" w:fill="D2EAF1"/>
          </w:tcPr>
          <w:p w14:paraId="34BAC08B" w14:textId="42285414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asie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ain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el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u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ng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B79717B" w14:textId="3EBE072E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)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spellStart"/>
            <w:proofErr w:type="gram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thing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2)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e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uddy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, (3)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support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om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(4)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support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om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5)fitness</w:t>
            </w:r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racelet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obile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(6) </w:t>
            </w:r>
            <w:proofErr w:type="spellStart"/>
            <w:r w:rsid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D03657B" w14:textId="0A6B1DC4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cyan"/>
                <w:lang w:val="cs-CZ"/>
              </w:rPr>
            </w:pP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kontxd_2=YES</w:t>
            </w:r>
          </w:p>
        </w:tc>
      </w:tr>
      <w:tr w:rsidR="006833A9" w:rsidRPr="001A0A66" w14:paraId="180BAF01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2126BBE0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7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602324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7D4FA694" w14:textId="0607D9D5" w:rsidR="001A0A66" w:rsidRPr="001A0A66" w:rsidRDefault="0096608B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a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made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asie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to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xercise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erform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 w:rsidRPr="0096608B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3B68555" w14:textId="490BFE4F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C25FA9A" w14:textId="47442DA5" w:rsidR="001A0A66" w:rsidRPr="001A0A66" w:rsidRDefault="008A0D34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cyan"/>
                <w:lang w:val="cs-CZ"/>
              </w:rPr>
            </w:pP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IF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fa</w:t>
            </w: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1</w:t>
            </w:r>
            <w:r w:rsidRPr="008A0D34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6</w:t>
            </w:r>
          </w:p>
        </w:tc>
      </w:tr>
      <w:tr w:rsidR="006833A9" w:rsidRPr="001A0A66" w14:paraId="2E10F047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134570A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8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9FFDF2E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_3</w:t>
            </w:r>
          </w:p>
        </w:tc>
        <w:tc>
          <w:tcPr>
            <w:tcW w:w="0" w:type="auto"/>
            <w:shd w:val="clear" w:color="auto" w:fill="D2EAF1"/>
          </w:tcPr>
          <w:p w14:paraId="1821D51C" w14:textId="3952FC0F" w:rsidR="001A0A66" w:rsidRPr="001A0A66" w:rsidRDefault="0073791A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oda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n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up t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m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4F94E23" w14:textId="248893A8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Not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Very much s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B37930B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  <w:tr w:rsidR="006833A9" w:rsidRPr="001A0A66" w14:paraId="706C069A" w14:textId="77777777" w:rsidTr="00D1731F">
        <w:trPr>
          <w:trHeight w:val="288"/>
        </w:trPr>
        <w:tc>
          <w:tcPr>
            <w:tcW w:w="0" w:type="auto"/>
            <w:shd w:val="clear" w:color="auto" w:fill="D2EAF1"/>
          </w:tcPr>
          <w:p w14:paraId="5ADEA11E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9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9D7E71F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kontxd_4</w:t>
            </w:r>
          </w:p>
        </w:tc>
        <w:tc>
          <w:tcPr>
            <w:tcW w:w="0" w:type="auto"/>
            <w:shd w:val="clear" w:color="auto" w:fill="D2EAF1"/>
          </w:tcPr>
          <w:p w14:paraId="5ACA6754" w14:textId="7B745E3E" w:rsidR="001A0A66" w:rsidRPr="001A0A66" w:rsidRDefault="0073791A" w:rsidP="0073791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Do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you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intend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to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exercis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o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b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physicall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activ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tomorrow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cs-CZ" w:eastAsia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1EADDE8" w14:textId="180E8432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, (1)“</w:t>
            </w:r>
            <w:r w:rsidR="0073791A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A4FBF5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</w:tbl>
    <w:p w14:paraId="701CB175" w14:textId="3D3105B7" w:rsidR="009072B2" w:rsidRPr="00714511" w:rsidRDefault="009072B2" w:rsidP="009072B2">
      <w:pPr>
        <w:rPr>
          <w:rFonts w:asciiTheme="minorHAnsi" w:hAnsiTheme="minorHAnsi" w:cstheme="minorHAnsi"/>
          <w:bCs/>
          <w:sz w:val="18"/>
          <w:szCs w:val="18"/>
          <w:lang w:val="cs-CZ"/>
        </w:rPr>
      </w:pPr>
      <w:proofErr w:type="spellStart"/>
      <w:proofErr w:type="gramStart"/>
      <w:r>
        <w:rPr>
          <w:rFonts w:asciiTheme="minorHAnsi" w:hAnsiTheme="minorHAnsi" w:cstheme="minorHAnsi"/>
          <w:b/>
          <w:sz w:val="18"/>
          <w:szCs w:val="18"/>
          <w:lang w:val="cs-CZ"/>
        </w:rPr>
        <w:t>Note</w:t>
      </w:r>
      <w:proofErr w:type="spellEnd"/>
      <w:r>
        <w:rPr>
          <w:rFonts w:asciiTheme="minorHAnsi" w:hAnsiTheme="minorHAnsi" w:cstheme="minorHAnsi"/>
          <w:b/>
          <w:sz w:val="18"/>
          <w:szCs w:val="18"/>
          <w:lang w:val="cs-CZ"/>
        </w:rPr>
        <w:t>.</w:t>
      </w:r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*</w:t>
      </w:r>
      <w:proofErr w:type="spellStart"/>
      <w:proofErr w:type="gram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marks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exclusive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options</w:t>
      </w:r>
      <w:proofErr w:type="spellEnd"/>
    </w:p>
    <w:p w14:paraId="7B464345" w14:textId="6FBD8BAB" w:rsidR="001A0A66" w:rsidRDefault="001A0A66" w:rsidP="001A0A66">
      <w:pPr>
        <w:rPr>
          <w:rFonts w:asciiTheme="minorHAnsi" w:hAnsiTheme="minorHAnsi" w:cstheme="minorHAnsi"/>
          <w:b/>
          <w:sz w:val="18"/>
          <w:szCs w:val="18"/>
          <w:lang w:val="cs-CZ"/>
        </w:rPr>
      </w:pPr>
    </w:p>
    <w:p w14:paraId="12585154" w14:textId="3AA6F1A3" w:rsidR="009A1AF3" w:rsidRPr="00236CCC" w:rsidRDefault="009A1AF3" w:rsidP="0073791A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II.SELF-INITIATED PHYSICAL ACTIVITY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SURVEY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936"/>
        <w:gridCol w:w="840"/>
        <w:gridCol w:w="2927"/>
        <w:gridCol w:w="3282"/>
        <w:gridCol w:w="1087"/>
      </w:tblGrid>
      <w:tr w:rsidR="0096608B" w:rsidRPr="001A0A66" w14:paraId="5EF17FB1" w14:textId="77777777" w:rsidTr="00D1731F">
        <w:trPr>
          <w:trHeight w:val="229"/>
        </w:trPr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14:paraId="044FA886" w14:textId="6F8910A0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order</w:t>
            </w:r>
            <w:proofErr w:type="spellEnd"/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#</w:t>
            </w: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7F00C5E3" w14:textId="24CD4FD3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5BB491EB" w14:textId="794D841A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394ED956" w14:textId="67FBF703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Response </w:t>
            </w: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Format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</w:tcPr>
          <w:p w14:paraId="20F4807A" w14:textId="605F6EE0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Branching</w:t>
            </w:r>
            <w:proofErr w:type="spellEnd"/>
          </w:p>
        </w:tc>
      </w:tr>
      <w:tr w:rsidR="00502495" w:rsidRPr="001A0A66" w14:paraId="2478134E" w14:textId="77777777" w:rsidTr="00D1731F">
        <w:trPr>
          <w:trHeight w:val="459"/>
        </w:trPr>
        <w:tc>
          <w:tcPr>
            <w:tcW w:w="0" w:type="auto"/>
            <w:gridSpan w:val="3"/>
            <w:shd w:val="clear" w:color="auto" w:fill="D2EAF1"/>
          </w:tcPr>
          <w:p w14:paraId="71BC8C0E" w14:textId="77777777" w:rsidR="001A0A66" w:rsidRPr="001A0A66" w:rsidRDefault="001A0A66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955DE5C" w14:textId="02CBCF1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Pr="001A0A6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73791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 w:rsidR="0073791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E40513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502495" w:rsidRPr="001A0A66" w14:paraId="1CCF8238" w14:textId="77777777" w:rsidTr="00D1731F">
        <w:trPr>
          <w:trHeight w:val="459"/>
        </w:trPr>
        <w:tc>
          <w:tcPr>
            <w:tcW w:w="0" w:type="auto"/>
            <w:shd w:val="clear" w:color="auto" w:fill="D2EAF1"/>
          </w:tcPr>
          <w:p w14:paraId="2D8961E4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  <w:t>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A7D3768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fs_1</w:t>
            </w:r>
          </w:p>
        </w:tc>
        <w:tc>
          <w:tcPr>
            <w:tcW w:w="0" w:type="auto"/>
            <w:shd w:val="clear" w:color="auto" w:fill="D2EAF1"/>
          </w:tcPr>
          <w:p w14:paraId="00C34084" w14:textId="1D0F6461" w:rsidR="001A0A66" w:rsidRPr="0073791A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ow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feel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right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now</w:t>
            </w:r>
            <w:proofErr w:type="spellEnd"/>
            <w:r w:rsidR="001A0A66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D8EB01D" w14:textId="76BCF19C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0) “Ve</w:t>
            </w:r>
            <w:r w:rsidR="0073791A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73791A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bad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” – (100) “Ve</w:t>
            </w:r>
            <w:r w:rsidR="0073791A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ry </w:t>
            </w:r>
            <w:proofErr w:type="spellStart"/>
            <w:r w:rsidR="0073791A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good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6073029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502495" w:rsidRPr="001A0A66" w14:paraId="5ECCC0C3" w14:textId="77777777" w:rsidTr="00D1731F">
        <w:trPr>
          <w:trHeight w:val="459"/>
        </w:trPr>
        <w:tc>
          <w:tcPr>
            <w:tcW w:w="0" w:type="auto"/>
            <w:shd w:val="clear" w:color="auto" w:fill="D2EAF1"/>
          </w:tcPr>
          <w:p w14:paraId="5FC35258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  <w:t>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33AD60E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čas_1</w:t>
            </w:r>
          </w:p>
        </w:tc>
        <w:tc>
          <w:tcPr>
            <w:tcW w:w="0" w:type="auto"/>
            <w:shd w:val="clear" w:color="auto" w:fill="D2EAF1"/>
          </w:tcPr>
          <w:p w14:paraId="6332B9FD" w14:textId="542E07E2" w:rsidR="001A0A66" w:rsidRPr="0073791A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long ago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episod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activity</w:t>
            </w:r>
            <w:proofErr w:type="spellEnd"/>
            <w:r w:rsidR="001A0A66"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C16161F" w14:textId="77CA01F4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iCs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Minutes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scrolled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65B7CB9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502495" w:rsidRPr="001A0A66" w14:paraId="5A5E9346" w14:textId="77777777" w:rsidTr="00D1731F">
        <w:trPr>
          <w:trHeight w:val="2499"/>
        </w:trPr>
        <w:tc>
          <w:tcPr>
            <w:tcW w:w="0" w:type="auto"/>
            <w:shd w:val="clear" w:color="auto" w:fill="D2EAF1"/>
          </w:tcPr>
          <w:p w14:paraId="700BE6D5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  <w:t>3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3A36C19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a_2</w:t>
            </w:r>
          </w:p>
        </w:tc>
        <w:tc>
          <w:tcPr>
            <w:tcW w:w="0" w:type="auto"/>
            <w:shd w:val="clear" w:color="auto" w:fill="D2EAF1"/>
          </w:tcPr>
          <w:p w14:paraId="7F76B227" w14:textId="411FA110" w:rsidR="001A0A66" w:rsidRPr="0073791A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type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79D6F6B" w14:textId="4C64ACD9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Checkbox (</w:t>
            </w:r>
            <w:proofErr w:type="spellStart"/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selection</w:t>
            </w:r>
            <w:proofErr w:type="spellEnd"/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)</w:t>
            </w:r>
          </w:p>
          <w:p w14:paraId="3DC8090E" w14:textId="6723C96A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1)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slow</w:t>
            </w:r>
            <w:proofErr w:type="spellEnd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laking</w:t>
            </w:r>
            <w:proofErr w:type="spellEnd"/>
          </w:p>
          <w:p w14:paraId="3E1025DE" w14:textId="7051A9DF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2) </w:t>
            </w:r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fast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alking</w:t>
            </w:r>
            <w:proofErr w:type="spellEnd"/>
          </w:p>
          <w:p w14:paraId="0C898FF1" w14:textId="3B4B00FE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3) </w:t>
            </w:r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jogging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r</w:t>
            </w:r>
            <w:proofErr w:type="spellEnd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running</w:t>
            </w:r>
            <w:proofErr w:type="spellEnd"/>
          </w:p>
          <w:p w14:paraId="1463BF4F" w14:textId="1067C192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4)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bicycling</w:t>
            </w:r>
            <w:proofErr w:type="spellEnd"/>
          </w:p>
          <w:p w14:paraId="51AEFA5D" w14:textId="4AED3769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5) </w:t>
            </w:r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yard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ord</w:t>
            </w:r>
            <w:proofErr w:type="spellEnd"/>
          </w:p>
          <w:p w14:paraId="40C79242" w14:textId="7A3E8FDC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6)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eavy</w:t>
            </w:r>
            <w:proofErr w:type="spellEnd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ousehold</w:t>
            </w:r>
            <w:proofErr w:type="spellEnd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chores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(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e.g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.</w:t>
            </w:r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,</w:t>
            </w: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vacuuming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) </w:t>
            </w:r>
          </w:p>
          <w:p w14:paraId="4342CAF6" w14:textId="76B1BEA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7) </w:t>
            </w:r>
            <w:proofErr w:type="spellStart"/>
            <w:r w:rsid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ther</w:t>
            </w:r>
            <w:proofErr w:type="spellEnd"/>
          </w:p>
          <w:p w14:paraId="7471292A" w14:textId="77777777" w:rsidR="001A0A66" w:rsidRPr="0073791A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4451C61" w14:textId="29FDFABC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1A0A66"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08899A0E" w14:textId="77777777" w:rsidTr="00D1731F">
        <w:trPr>
          <w:trHeight w:val="229"/>
        </w:trPr>
        <w:tc>
          <w:tcPr>
            <w:tcW w:w="0" w:type="auto"/>
            <w:shd w:val="clear" w:color="auto" w:fill="D2EAF1"/>
          </w:tcPr>
          <w:p w14:paraId="7944BCB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4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D07D17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2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0FFB326D" w14:textId="106A71A9" w:rsidR="001A0A66" w:rsidRPr="001A0A66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type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2CA2690" w14:textId="4FF415A7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036272D" w14:textId="1AA3F36B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IF </w:t>
            </w:r>
            <w:r w:rsidR="001A0A66"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pa_2 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7</w:t>
            </w:r>
          </w:p>
        </w:tc>
      </w:tr>
      <w:tr w:rsidR="00502495" w:rsidRPr="001A0A66" w14:paraId="244E0323" w14:textId="77777777" w:rsidTr="00D1731F">
        <w:trPr>
          <w:trHeight w:val="229"/>
        </w:trPr>
        <w:tc>
          <w:tcPr>
            <w:tcW w:w="0" w:type="auto"/>
            <w:shd w:val="clear" w:color="auto" w:fill="D2EAF1"/>
          </w:tcPr>
          <w:p w14:paraId="21E7C11D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2E8279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3</w:t>
            </w:r>
          </w:p>
        </w:tc>
        <w:tc>
          <w:tcPr>
            <w:tcW w:w="0" w:type="auto"/>
            <w:shd w:val="clear" w:color="auto" w:fill="D2EAF1"/>
          </w:tcPr>
          <w:p w14:paraId="2F438C38" w14:textId="4BE03D37" w:rsidR="001A0A66" w:rsidRPr="001A0A66" w:rsidRDefault="0073791A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long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D671B4E" w14:textId="3262E292" w:rsidR="001A0A66" w:rsidRPr="001A0A66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Minutes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scrolled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78F6CCF" w14:textId="23E8D5CF" w:rsidR="001A0A66" w:rsidRPr="0073791A" w:rsidRDefault="0073791A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="001A0A66"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4108C4D7" w14:textId="77777777" w:rsidTr="00D1731F">
        <w:trPr>
          <w:trHeight w:val="459"/>
        </w:trPr>
        <w:tc>
          <w:tcPr>
            <w:tcW w:w="0" w:type="auto"/>
            <w:shd w:val="clear" w:color="auto" w:fill="D2EAF1"/>
          </w:tcPr>
          <w:p w14:paraId="5FDB298F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5D6369A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4</w:t>
            </w:r>
          </w:p>
        </w:tc>
        <w:tc>
          <w:tcPr>
            <w:tcW w:w="0" w:type="auto"/>
            <w:shd w:val="clear" w:color="auto" w:fill="D2EAF1"/>
          </w:tcPr>
          <w:p w14:paraId="35F9A21D" w14:textId="4A8A7DFF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emand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4CD093A" w14:textId="59BCF8AA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Ve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ght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y intense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8E7D5FB" w14:textId="609322F0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B27C3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pa_1=YES</w:t>
            </w:r>
          </w:p>
        </w:tc>
      </w:tr>
      <w:tr w:rsidR="00502495" w:rsidRPr="001A0A66" w14:paraId="53A6D395" w14:textId="77777777" w:rsidTr="00D1731F">
        <w:trPr>
          <w:trHeight w:val="459"/>
        </w:trPr>
        <w:tc>
          <w:tcPr>
            <w:tcW w:w="0" w:type="auto"/>
            <w:shd w:val="clear" w:color="auto" w:fill="D2EAF1"/>
          </w:tcPr>
          <w:p w14:paraId="087450F6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7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152B393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5</w:t>
            </w:r>
          </w:p>
        </w:tc>
        <w:tc>
          <w:tcPr>
            <w:tcW w:w="0" w:type="auto"/>
            <w:shd w:val="clear" w:color="auto" w:fill="D2EAF1"/>
          </w:tcPr>
          <w:p w14:paraId="0CBFEFD0" w14:textId="7E238840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lanne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A5FB722" w14:textId="0BD3E26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  <w:p w14:paraId="05017284" w14:textId="0585D502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1)“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392D94B" w14:textId="0F7D5A0B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DB27C3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pa_1=YES</w:t>
            </w:r>
          </w:p>
        </w:tc>
      </w:tr>
      <w:tr w:rsidR="00502495" w:rsidRPr="001A0A66" w14:paraId="1428D3D6" w14:textId="77777777" w:rsidTr="00D1731F">
        <w:trPr>
          <w:trHeight w:val="905"/>
        </w:trPr>
        <w:tc>
          <w:tcPr>
            <w:tcW w:w="0" w:type="auto"/>
            <w:shd w:val="clear" w:color="auto" w:fill="D2EAF1"/>
          </w:tcPr>
          <w:p w14:paraId="420FE3F4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8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6A8E5E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6</w:t>
            </w:r>
          </w:p>
        </w:tc>
        <w:tc>
          <w:tcPr>
            <w:tcW w:w="0" w:type="auto"/>
            <w:shd w:val="clear" w:color="auto" w:fill="D2EAF1"/>
          </w:tcPr>
          <w:p w14:paraId="488895BA" w14:textId="30FD1A19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e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AE4CD13" w14:textId="56F4A18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1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me</w:t>
            </w:r>
            <w:proofErr w:type="spellEnd"/>
          </w:p>
          <w:p w14:paraId="769C16D5" w14:textId="69065FF1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2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tside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ature</w:t>
            </w:r>
            <w:proofErr w:type="spellEnd"/>
          </w:p>
          <w:p w14:paraId="5D24EDC7" w14:textId="2B94DBA9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3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tside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 a park</w:t>
            </w:r>
          </w:p>
          <w:p w14:paraId="1B18ACB3" w14:textId="77777777" w:rsidR="00502495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4) 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n fitness center/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orts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club</w:t>
            </w:r>
          </w:p>
          <w:p w14:paraId="06D7FD9D" w14:textId="5CA7E9F3" w:rsidR="001A0A66" w:rsidRPr="001A0A66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5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street</w:t>
            </w:r>
          </w:p>
          <w:p w14:paraId="272928E8" w14:textId="14749F05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6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where</w:t>
            </w:r>
            <w:proofErr w:type="spellEnd"/>
          </w:p>
          <w:p w14:paraId="711320F3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5E3EDDC" w14:textId="1EE3DAB8" w:rsidR="001A0A66" w:rsidRPr="0073791A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225E063B" w14:textId="77777777" w:rsidTr="00D1731F">
        <w:trPr>
          <w:trHeight w:val="229"/>
        </w:trPr>
        <w:tc>
          <w:tcPr>
            <w:tcW w:w="0" w:type="auto"/>
            <w:shd w:val="clear" w:color="auto" w:fill="D2EAF1"/>
          </w:tcPr>
          <w:p w14:paraId="7D537415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9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599447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6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63E34B6F" w14:textId="1A6FA2DC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e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1D1DDDB" w14:textId="55E38DF1" w:rsidR="001A0A66" w:rsidRPr="001A0A66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B38F00E" w14:textId="70EB8602" w:rsidR="001A0A66" w:rsidRPr="0073791A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6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6</w:t>
            </w:r>
          </w:p>
        </w:tc>
      </w:tr>
      <w:tr w:rsidR="00502495" w:rsidRPr="001A0A66" w14:paraId="2E76DB90" w14:textId="77777777" w:rsidTr="00D1731F">
        <w:trPr>
          <w:trHeight w:val="1560"/>
        </w:trPr>
        <w:tc>
          <w:tcPr>
            <w:tcW w:w="0" w:type="auto"/>
            <w:shd w:val="clear" w:color="auto" w:fill="D2EAF1"/>
          </w:tcPr>
          <w:p w14:paraId="0C21C14E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0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60185D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7</w:t>
            </w:r>
          </w:p>
        </w:tc>
        <w:tc>
          <w:tcPr>
            <w:tcW w:w="0" w:type="auto"/>
            <w:shd w:val="clear" w:color="auto" w:fill="D2EAF1"/>
          </w:tcPr>
          <w:p w14:paraId="03781493" w14:textId="043F4C68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lies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0B9F6DD" w14:textId="4B536CC1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1) 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one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one</w:t>
            </w:r>
            <w:proofErr w:type="spellEnd"/>
          </w:p>
          <w:p w14:paraId="69403D3F" w14:textId="3F1F3C01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2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 partner</w:t>
            </w:r>
          </w:p>
          <w:p w14:paraId="607A863B" w14:textId="0FD027E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3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</w:p>
          <w:p w14:paraId="577C784C" w14:textId="4C75773B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4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</w:p>
          <w:p w14:paraId="5D1FE6E8" w14:textId="41430671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5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workers</w:t>
            </w:r>
            <w:proofErr w:type="spellEnd"/>
          </w:p>
          <w:p w14:paraId="2BEA3051" w14:textId="217BEC7E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6)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meone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</w:p>
          <w:p w14:paraId="524C6BB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8CC3E17" w14:textId="4F00629E" w:rsidR="001A0A66" w:rsidRPr="001A0A66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6552026F" w14:textId="77777777" w:rsidTr="00D1731F">
        <w:trPr>
          <w:trHeight w:val="459"/>
        </w:trPr>
        <w:tc>
          <w:tcPr>
            <w:tcW w:w="0" w:type="auto"/>
            <w:shd w:val="clear" w:color="auto" w:fill="D2EAF1"/>
          </w:tcPr>
          <w:p w14:paraId="20D1E9AC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FFE3477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ol_1</w:t>
            </w:r>
          </w:p>
        </w:tc>
        <w:tc>
          <w:tcPr>
            <w:tcW w:w="0" w:type="auto"/>
            <w:shd w:val="clear" w:color="auto" w:fill="D2EAF1"/>
          </w:tcPr>
          <w:p w14:paraId="462F8FEC" w14:textId="37B27ACC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n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igh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9B130A5" w14:textId="29389BB0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, (1)“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DA3F09A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</w:p>
        </w:tc>
      </w:tr>
      <w:tr w:rsidR="00502495" w:rsidRPr="001A0A66" w14:paraId="6028B263" w14:textId="77777777" w:rsidTr="00D1731F">
        <w:trPr>
          <w:trHeight w:val="445"/>
        </w:trPr>
        <w:tc>
          <w:tcPr>
            <w:tcW w:w="0" w:type="auto"/>
            <w:shd w:val="clear" w:color="auto" w:fill="D2EAF1"/>
          </w:tcPr>
          <w:p w14:paraId="163448E6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EDD5A9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ol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3CE97E84" w14:textId="42607CB8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ten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?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4A76D2F" w14:textId="312E93E5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ttle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I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m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ping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Very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m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not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ping</w:t>
            </w:r>
            <w:proofErr w:type="spellEnd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6149F1C" w14:textId="19C1CBF2" w:rsidR="001A0A66" w:rsidRPr="001A0A66" w:rsidRDefault="00502495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bol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</w:tbl>
    <w:p w14:paraId="68A029BA" w14:textId="7DE0A7F5" w:rsidR="009072B2" w:rsidRPr="00714511" w:rsidRDefault="009072B2" w:rsidP="009072B2">
      <w:pPr>
        <w:rPr>
          <w:rFonts w:asciiTheme="minorHAnsi" w:hAnsiTheme="minorHAnsi" w:cstheme="minorHAnsi"/>
          <w:bCs/>
          <w:sz w:val="18"/>
          <w:szCs w:val="18"/>
          <w:lang w:val="cs-CZ"/>
        </w:rPr>
      </w:pPr>
      <w:proofErr w:type="spellStart"/>
      <w:proofErr w:type="gramStart"/>
      <w:r>
        <w:rPr>
          <w:rFonts w:asciiTheme="minorHAnsi" w:hAnsiTheme="minorHAnsi" w:cstheme="minorHAnsi"/>
          <w:b/>
          <w:sz w:val="18"/>
          <w:szCs w:val="18"/>
          <w:lang w:val="cs-CZ"/>
        </w:rPr>
        <w:t>Note</w:t>
      </w:r>
      <w:proofErr w:type="spellEnd"/>
      <w:r>
        <w:rPr>
          <w:rFonts w:asciiTheme="minorHAnsi" w:hAnsiTheme="minorHAnsi" w:cstheme="minorHAnsi"/>
          <w:b/>
          <w:sz w:val="18"/>
          <w:szCs w:val="18"/>
          <w:lang w:val="cs-CZ"/>
        </w:rPr>
        <w:t>.</w:t>
      </w:r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*</w:t>
      </w:r>
      <w:proofErr w:type="spellStart"/>
      <w:proofErr w:type="gram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marks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r w:rsidR="00706557">
        <w:rPr>
          <w:rFonts w:asciiTheme="minorHAnsi" w:hAnsiTheme="minorHAnsi" w:cstheme="minorHAnsi"/>
          <w:bCs/>
          <w:sz w:val="18"/>
          <w:szCs w:val="18"/>
          <w:lang w:val="cs-CZ"/>
        </w:rPr>
        <w:t>ex</w:t>
      </w:r>
      <w:r w:rsidR="003A4A22">
        <w:rPr>
          <w:rFonts w:asciiTheme="minorHAnsi" w:hAnsiTheme="minorHAnsi" w:cstheme="minorHAnsi"/>
          <w:bCs/>
          <w:sz w:val="18"/>
          <w:szCs w:val="18"/>
          <w:lang w:val="cs-CZ"/>
        </w:rPr>
        <w:t>c</w:t>
      </w:r>
      <w:r w:rsidR="00706557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lusive </w:t>
      </w:r>
      <w:proofErr w:type="spellStart"/>
      <w:r w:rsidR="00706557">
        <w:rPr>
          <w:rFonts w:asciiTheme="minorHAnsi" w:hAnsiTheme="minorHAnsi" w:cstheme="minorHAnsi"/>
          <w:bCs/>
          <w:sz w:val="18"/>
          <w:szCs w:val="18"/>
          <w:lang w:val="cs-CZ"/>
        </w:rPr>
        <w:t>answer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options</w:t>
      </w:r>
      <w:proofErr w:type="spellEnd"/>
    </w:p>
    <w:p w14:paraId="52199A2F" w14:textId="1E8634C5" w:rsidR="009A1AF3" w:rsidRPr="00236CCC" w:rsidRDefault="009A1AF3" w:rsidP="009A1AF3">
      <w:pPr>
        <w:pStyle w:val="Barevnseznamzvraznn11"/>
        <w:spacing w:after="0" w:line="240" w:lineRule="auto"/>
        <w:ind w:left="0"/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</w:pPr>
      <w:r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>III.CONTEXT TRIGGERED PHYSICAL ACTIVITY</w:t>
      </w:r>
      <w:r w:rsidRPr="00236CCC">
        <w:rPr>
          <w:rFonts w:asciiTheme="minorHAnsi" w:hAnsiTheme="minorHAnsi" w:cstheme="minorHAnsi"/>
          <w:b/>
          <w:color w:val="1F497D"/>
          <w:sz w:val="18"/>
          <w:szCs w:val="18"/>
          <w:lang w:val="cs-CZ"/>
        </w:rPr>
        <w:t xml:space="preserve"> SURVEY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936"/>
        <w:gridCol w:w="840"/>
        <w:gridCol w:w="2927"/>
        <w:gridCol w:w="3282"/>
        <w:gridCol w:w="1087"/>
      </w:tblGrid>
      <w:tr w:rsidR="0096608B" w:rsidRPr="001A0A66" w14:paraId="356F0AF6" w14:textId="77777777" w:rsidTr="009A1AF3">
        <w:trPr>
          <w:trHeight w:val="229"/>
        </w:trPr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14:paraId="7F6C5FD2" w14:textId="2A461B7B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order</w:t>
            </w:r>
            <w:proofErr w:type="spellEnd"/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#</w:t>
            </w:r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7BA4E828" w14:textId="304DF6B1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006B43E4" w14:textId="54CDAFC3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Item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hideMark/>
          </w:tcPr>
          <w:p w14:paraId="2E1830F6" w14:textId="3788047F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 xml:space="preserve">Response </w:t>
            </w:r>
            <w:proofErr w:type="spellStart"/>
            <w:r w:rsidRPr="00236CC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Format</w:t>
            </w:r>
            <w:proofErr w:type="spellEnd"/>
          </w:p>
        </w:tc>
        <w:tc>
          <w:tcPr>
            <w:tcW w:w="0" w:type="auto"/>
            <w:tcBorders>
              <w:top w:val="single" w:sz="8" w:space="0" w:color="4BACC6"/>
              <w:bottom w:val="single" w:sz="8" w:space="0" w:color="4BACC6"/>
            </w:tcBorders>
          </w:tcPr>
          <w:p w14:paraId="711B0A82" w14:textId="32A9E0F5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Branching</w:t>
            </w:r>
            <w:proofErr w:type="spellEnd"/>
          </w:p>
        </w:tc>
      </w:tr>
      <w:tr w:rsidR="0096608B" w:rsidRPr="001A0A66" w14:paraId="0CB5BD37" w14:textId="77777777" w:rsidTr="009A1AF3">
        <w:trPr>
          <w:trHeight w:val="459"/>
        </w:trPr>
        <w:tc>
          <w:tcPr>
            <w:tcW w:w="0" w:type="auto"/>
            <w:gridSpan w:val="3"/>
            <w:shd w:val="clear" w:color="auto" w:fill="D2EAF1"/>
          </w:tcPr>
          <w:p w14:paraId="000446A1" w14:textId="77777777" w:rsidR="0096608B" w:rsidRPr="001A0A66" w:rsidRDefault="0096608B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F163800" w14:textId="40C71696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1A0A6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Slider</w:t>
            </w:r>
            <w:proofErr w:type="spellEnd"/>
            <w:r w:rsidRPr="001A0A66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word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  <w:t>anch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26F239A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</w:p>
        </w:tc>
      </w:tr>
      <w:tr w:rsidR="0096608B" w:rsidRPr="001A0A66" w14:paraId="0450021A" w14:textId="77777777" w:rsidTr="009A1AF3">
        <w:trPr>
          <w:trHeight w:val="459"/>
        </w:trPr>
        <w:tc>
          <w:tcPr>
            <w:tcW w:w="0" w:type="auto"/>
            <w:shd w:val="clear" w:color="auto" w:fill="D2EAF1"/>
          </w:tcPr>
          <w:p w14:paraId="33289A88" w14:textId="74B6726A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cs-CZ"/>
              </w:rPr>
              <w:t>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7BD2C0C" w14:textId="1E9396C9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fs_1</w:t>
            </w:r>
          </w:p>
        </w:tc>
        <w:tc>
          <w:tcPr>
            <w:tcW w:w="0" w:type="auto"/>
            <w:shd w:val="clear" w:color="auto" w:fill="D2EAF1"/>
          </w:tcPr>
          <w:p w14:paraId="6F4F9DA0" w14:textId="3778BE4D" w:rsidR="0096608B" w:rsidRPr="001A0A66" w:rsidRDefault="0096608B" w:rsidP="0096608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ow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feel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right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now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C5EF816" w14:textId="730FFF38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0) “Very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bad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” – (100) “Very </w:t>
            </w:r>
            <w:proofErr w:type="spellStart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good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26052A9" w14:textId="77777777" w:rsidR="0096608B" w:rsidRPr="001A0A66" w:rsidRDefault="0096608B" w:rsidP="0096608B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1A0A66" w:rsidRPr="001A0A66" w14:paraId="1FABEB2E" w14:textId="77777777" w:rsidTr="009A1AF3">
        <w:trPr>
          <w:trHeight w:val="459"/>
        </w:trPr>
        <w:tc>
          <w:tcPr>
            <w:tcW w:w="0" w:type="auto"/>
            <w:shd w:val="clear" w:color="auto" w:fill="D2EAF1"/>
          </w:tcPr>
          <w:p w14:paraId="0C6D57B8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9CAF12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1</w:t>
            </w:r>
          </w:p>
        </w:tc>
        <w:tc>
          <w:tcPr>
            <w:tcW w:w="0" w:type="auto"/>
            <w:shd w:val="clear" w:color="auto" w:fill="D2EAF1"/>
          </w:tcPr>
          <w:p w14:paraId="59915D2C" w14:textId="111393DC" w:rsidR="001A0A66" w:rsidRPr="001A0A66" w:rsidRDefault="00502495" w:rsidP="0073791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an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pas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ur</w:t>
            </w:r>
            <w:proofErr w:type="spellEnd"/>
            <w:r w:rsidR="001A0A66"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8B04730" w14:textId="4BCC7B49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  <w:p w14:paraId="5DA7CCFC" w14:textId="7CAFC95C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1)“</w:t>
            </w:r>
            <w:r w:rsidR="00502495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96FC381" w14:textId="77777777" w:rsidR="001A0A66" w:rsidRPr="001A0A66" w:rsidRDefault="001A0A66" w:rsidP="0073791A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</w:tr>
      <w:tr w:rsidR="00502495" w:rsidRPr="001A0A66" w14:paraId="74C21B10" w14:textId="77777777" w:rsidTr="009A1AF3">
        <w:trPr>
          <w:trHeight w:val="2499"/>
        </w:trPr>
        <w:tc>
          <w:tcPr>
            <w:tcW w:w="0" w:type="auto"/>
            <w:shd w:val="clear" w:color="auto" w:fill="D2EAF1"/>
          </w:tcPr>
          <w:p w14:paraId="216A09D9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lastRenderedPageBreak/>
              <w:t>3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C087DE7" w14:textId="5A635D32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a_2</w:t>
            </w:r>
          </w:p>
        </w:tc>
        <w:tc>
          <w:tcPr>
            <w:tcW w:w="0" w:type="auto"/>
            <w:shd w:val="clear" w:color="auto" w:fill="D2EAF1"/>
          </w:tcPr>
          <w:p w14:paraId="6CD31056" w14:textId="304FF0F4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type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05DB9B28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Checkbox (</w:t>
            </w:r>
            <w:proofErr w:type="spellStart"/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selection</w:t>
            </w:r>
            <w:proofErr w:type="spellEnd"/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cs-CZ"/>
              </w:rPr>
              <w:t>)</w:t>
            </w:r>
          </w:p>
          <w:p w14:paraId="54DC1131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1)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slow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laking</w:t>
            </w:r>
            <w:proofErr w:type="spellEnd"/>
          </w:p>
          <w:p w14:paraId="198C5F77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2)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fast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alking</w:t>
            </w:r>
            <w:proofErr w:type="spellEnd"/>
          </w:p>
          <w:p w14:paraId="393729D4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3)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jogging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running</w:t>
            </w:r>
            <w:proofErr w:type="spellEnd"/>
          </w:p>
          <w:p w14:paraId="144C7C71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4)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bicycling</w:t>
            </w:r>
            <w:proofErr w:type="spellEnd"/>
          </w:p>
          <w:p w14:paraId="554EA708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5)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yard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ord</w:t>
            </w:r>
            <w:proofErr w:type="spellEnd"/>
          </w:p>
          <w:p w14:paraId="456ACFA6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6)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eav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househol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chores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e.g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,</w:t>
            </w: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vacuuming</w:t>
            </w:r>
            <w:proofErr w:type="spellEnd"/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) </w:t>
            </w:r>
          </w:p>
          <w:p w14:paraId="2DACE2CE" w14:textId="77777777" w:rsidR="00502495" w:rsidRPr="0073791A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(7)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ther</w:t>
            </w:r>
            <w:proofErr w:type="spellEnd"/>
          </w:p>
          <w:p w14:paraId="23D7F0DF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E405322" w14:textId="1354FB04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pa_1=YES</w:t>
            </w:r>
          </w:p>
        </w:tc>
      </w:tr>
      <w:tr w:rsidR="00502495" w:rsidRPr="001A0A66" w14:paraId="755BE942" w14:textId="77777777" w:rsidTr="009A1AF3">
        <w:trPr>
          <w:trHeight w:val="229"/>
        </w:trPr>
        <w:tc>
          <w:tcPr>
            <w:tcW w:w="0" w:type="auto"/>
            <w:shd w:val="clear" w:color="auto" w:fill="D2EAF1"/>
          </w:tcPr>
          <w:p w14:paraId="55951B3D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4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442D8B0" w14:textId="1A57B3FC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2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237FB680" w14:textId="796DAB8A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type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physic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cs-CZ"/>
              </w:rPr>
              <w:t xml:space="preserve"> do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758908D0" w14:textId="5AAC40BE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5241C3C" w14:textId="398466D1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IF 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pa_2 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7</w:t>
            </w:r>
          </w:p>
        </w:tc>
      </w:tr>
      <w:tr w:rsidR="00502495" w:rsidRPr="001A0A66" w14:paraId="7D2C4B87" w14:textId="77777777" w:rsidTr="009A1AF3">
        <w:trPr>
          <w:trHeight w:val="229"/>
        </w:trPr>
        <w:tc>
          <w:tcPr>
            <w:tcW w:w="0" w:type="auto"/>
            <w:shd w:val="clear" w:color="auto" w:fill="D2EAF1"/>
          </w:tcPr>
          <w:p w14:paraId="62108368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5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E8E257E" w14:textId="0B5E1FEE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3</w:t>
            </w:r>
          </w:p>
        </w:tc>
        <w:tc>
          <w:tcPr>
            <w:tcW w:w="0" w:type="auto"/>
            <w:shd w:val="clear" w:color="auto" w:fill="D2EAF1"/>
          </w:tcPr>
          <w:p w14:paraId="1E411E27" w14:textId="349EE5C2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long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or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32E8DAB" w14:textId="29CA6528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Minutes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 xml:space="preserve"> (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scrolled</w:t>
            </w:r>
            <w:proofErr w:type="spellEnd"/>
            <w:r w:rsidRPr="0073791A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BFDA83E" w14:textId="513678F2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423F5352" w14:textId="77777777" w:rsidTr="009A1AF3">
        <w:trPr>
          <w:trHeight w:val="459"/>
        </w:trPr>
        <w:tc>
          <w:tcPr>
            <w:tcW w:w="0" w:type="auto"/>
            <w:shd w:val="clear" w:color="auto" w:fill="D2EAF1"/>
          </w:tcPr>
          <w:p w14:paraId="275A87BC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6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715FD5B" w14:textId="4AB6A73F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4</w:t>
            </w:r>
          </w:p>
        </w:tc>
        <w:tc>
          <w:tcPr>
            <w:tcW w:w="0" w:type="auto"/>
            <w:shd w:val="clear" w:color="auto" w:fill="D2EAF1"/>
          </w:tcPr>
          <w:p w14:paraId="01A55F88" w14:textId="5F759546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hysical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emand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04EA538" w14:textId="566185A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Ve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r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ght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Ve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y intense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42533C2" w14:textId="244C953F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DB27C3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pa_1=YES</w:t>
            </w:r>
          </w:p>
        </w:tc>
      </w:tr>
      <w:tr w:rsidR="00502495" w:rsidRPr="001A0A66" w14:paraId="4C153409" w14:textId="77777777" w:rsidTr="009A1AF3">
        <w:trPr>
          <w:trHeight w:val="459"/>
        </w:trPr>
        <w:tc>
          <w:tcPr>
            <w:tcW w:w="0" w:type="auto"/>
            <w:shd w:val="clear" w:color="auto" w:fill="D2EAF1"/>
          </w:tcPr>
          <w:p w14:paraId="126C5353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7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0C54528" w14:textId="7157CA2D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5</w:t>
            </w:r>
          </w:p>
        </w:tc>
        <w:tc>
          <w:tcPr>
            <w:tcW w:w="0" w:type="auto"/>
            <w:shd w:val="clear" w:color="auto" w:fill="D2EAF1"/>
          </w:tcPr>
          <w:p w14:paraId="0AFAFD9B" w14:textId="64384B77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a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lanned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D279C01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  <w:p w14:paraId="7A4599F1" w14:textId="3398B86B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1)“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B2F9934" w14:textId="457791E1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 w:rsidRPr="00DB27C3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 pa_1=YES</w:t>
            </w:r>
          </w:p>
        </w:tc>
      </w:tr>
      <w:tr w:rsidR="00502495" w:rsidRPr="001A0A66" w14:paraId="5F3CE2D9" w14:textId="77777777" w:rsidTr="009A1AF3">
        <w:trPr>
          <w:trHeight w:val="905"/>
        </w:trPr>
        <w:tc>
          <w:tcPr>
            <w:tcW w:w="0" w:type="auto"/>
            <w:shd w:val="clear" w:color="auto" w:fill="D2EAF1"/>
          </w:tcPr>
          <w:p w14:paraId="647A166F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8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ABB8002" w14:textId="662AF24C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6</w:t>
            </w:r>
          </w:p>
        </w:tc>
        <w:tc>
          <w:tcPr>
            <w:tcW w:w="0" w:type="auto"/>
            <w:shd w:val="clear" w:color="auto" w:fill="D2EAF1"/>
          </w:tcPr>
          <w:p w14:paraId="462AA4D8" w14:textId="06E07281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e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B957423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1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me</w:t>
            </w:r>
            <w:proofErr w:type="spellEnd"/>
          </w:p>
          <w:p w14:paraId="5F95422C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2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tsid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ature</w:t>
            </w:r>
            <w:proofErr w:type="spellEnd"/>
          </w:p>
          <w:p w14:paraId="7C187BB4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3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utsid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 a park</w:t>
            </w:r>
          </w:p>
          <w:p w14:paraId="524EB3E8" w14:textId="77777777" w:rsidR="00502495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4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n fitness center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port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club</w:t>
            </w:r>
          </w:p>
          <w:p w14:paraId="3058AD83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5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street</w:t>
            </w:r>
          </w:p>
          <w:p w14:paraId="55055973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6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where</w:t>
            </w:r>
            <w:proofErr w:type="spellEnd"/>
          </w:p>
          <w:p w14:paraId="152FBBCF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344BE14" w14:textId="06D8C3EB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651F499A" w14:textId="77777777" w:rsidTr="009A1AF3">
        <w:trPr>
          <w:trHeight w:val="229"/>
        </w:trPr>
        <w:tc>
          <w:tcPr>
            <w:tcW w:w="0" w:type="auto"/>
            <w:shd w:val="clear" w:color="auto" w:fill="D2EAF1"/>
          </w:tcPr>
          <w:p w14:paraId="3DD79A04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9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33C569C" w14:textId="7F7EDC39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6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0CD35945" w14:textId="0985F16A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e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3146131" w14:textId="60763BF3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 xml:space="preserve">Text </w:t>
            </w:r>
            <w:proofErr w:type="spellStart"/>
            <w:r w:rsidRPr="0073791A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cs-CZ"/>
              </w:rPr>
              <w:t>answ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FE16652" w14:textId="575B589B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6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6</w:t>
            </w:r>
          </w:p>
        </w:tc>
      </w:tr>
      <w:tr w:rsidR="00502495" w:rsidRPr="001A0A66" w14:paraId="01112EDC" w14:textId="77777777" w:rsidTr="009A1AF3">
        <w:trPr>
          <w:trHeight w:val="1560"/>
        </w:trPr>
        <w:tc>
          <w:tcPr>
            <w:tcW w:w="0" w:type="auto"/>
            <w:shd w:val="clear" w:color="auto" w:fill="D2EAF1"/>
          </w:tcPr>
          <w:p w14:paraId="7C5795C6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0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719BE4C" w14:textId="7FF5A98F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_7</w:t>
            </w:r>
          </w:p>
        </w:tc>
        <w:tc>
          <w:tcPr>
            <w:tcW w:w="0" w:type="auto"/>
            <w:shd w:val="clear" w:color="auto" w:fill="D2EAF1"/>
          </w:tcPr>
          <w:p w14:paraId="41A63CB4" w14:textId="01ABB89B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h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di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ctivit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ele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tha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pplies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33D5C4D0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1)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*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o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lone</w:t>
            </w:r>
            <w:proofErr w:type="spellEnd"/>
          </w:p>
          <w:p w14:paraId="2AEC2360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2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 partner</w:t>
            </w:r>
          </w:p>
          <w:p w14:paraId="4015F31D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3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riends</w:t>
            </w:r>
            <w:proofErr w:type="spellEnd"/>
          </w:p>
          <w:p w14:paraId="251C8630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4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amily</w:t>
            </w:r>
            <w:proofErr w:type="spellEnd"/>
          </w:p>
          <w:p w14:paraId="5254B36E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5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workers</w:t>
            </w:r>
            <w:proofErr w:type="spellEnd"/>
          </w:p>
          <w:p w14:paraId="1674748E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(6)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someo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else</w:t>
            </w:r>
            <w:proofErr w:type="spellEnd"/>
          </w:p>
          <w:p w14:paraId="52FA082A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D181CAE" w14:textId="2AD8E22C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pa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  <w:tr w:rsidR="00502495" w:rsidRPr="001A0A66" w14:paraId="2D711EA7" w14:textId="77777777" w:rsidTr="009A1AF3">
        <w:trPr>
          <w:trHeight w:val="459"/>
        </w:trPr>
        <w:tc>
          <w:tcPr>
            <w:tcW w:w="0" w:type="auto"/>
            <w:shd w:val="clear" w:color="auto" w:fill="D2EAF1"/>
          </w:tcPr>
          <w:p w14:paraId="0B3F53C4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177D2F45" w14:textId="33F53D09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ol_1</w:t>
            </w:r>
          </w:p>
        </w:tc>
        <w:tc>
          <w:tcPr>
            <w:tcW w:w="0" w:type="auto"/>
            <w:shd w:val="clear" w:color="auto" w:fill="D2EAF1"/>
          </w:tcPr>
          <w:p w14:paraId="388B175D" w14:textId="63C9993A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D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fee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any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righ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now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?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4B0C09D6" w14:textId="7CD3A742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“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O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, (1)“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ES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7E23DFF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</w:p>
        </w:tc>
      </w:tr>
      <w:tr w:rsidR="00502495" w:rsidRPr="001A0A66" w14:paraId="0FF20DDE" w14:textId="77777777" w:rsidTr="009A1AF3">
        <w:trPr>
          <w:trHeight w:val="445"/>
        </w:trPr>
        <w:tc>
          <w:tcPr>
            <w:tcW w:w="0" w:type="auto"/>
            <w:shd w:val="clear" w:color="auto" w:fill="D2EAF1"/>
          </w:tcPr>
          <w:p w14:paraId="67B1BD4A" w14:textId="7777777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cs-CZ"/>
              </w:rPr>
              <w:t>12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28B7AACF" w14:textId="35C128F1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bol_</w:t>
            </w:r>
            <w:proofErr w:type="gramStart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1a</w:t>
            </w:r>
            <w:proofErr w:type="gramEnd"/>
          </w:p>
        </w:tc>
        <w:tc>
          <w:tcPr>
            <w:tcW w:w="0" w:type="auto"/>
            <w:shd w:val="clear" w:color="auto" w:fill="D2EAF1"/>
          </w:tcPr>
          <w:p w14:paraId="29208265" w14:textId="6641A233" w:rsidR="00502495" w:rsidRPr="001A0A66" w:rsidRDefault="00502495" w:rsidP="00502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How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inten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you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pain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?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5F372333" w14:textId="19F82D97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</w:pP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(0) “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Littl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m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p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 – (100) “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Very</w:t>
            </w:r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I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am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no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cop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well</w:t>
            </w:r>
            <w:proofErr w:type="spellEnd"/>
            <w:r w:rsidRPr="001A0A66">
              <w:rPr>
                <w:rFonts w:asciiTheme="minorHAnsi" w:hAnsiTheme="minorHAnsi" w:cstheme="minorHAnsi"/>
                <w:color w:val="000000"/>
                <w:sz w:val="18"/>
                <w:szCs w:val="18"/>
                <w:lang w:val="cs-CZ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14:paraId="614E3271" w14:textId="649571E5" w:rsidR="00502495" w:rsidRPr="001A0A66" w:rsidRDefault="00502495" w:rsidP="00502495">
            <w:pPr>
              <w:pStyle w:val="Barevnseznamzvraznn11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  <w:highlight w:val="cyan"/>
                <w:lang w:val="cs-CZ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IF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bol</w:t>
            </w:r>
            <w:r w:rsidRPr="0073791A"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_1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cs-CZ"/>
              </w:rPr>
              <w:t>YES</w:t>
            </w:r>
          </w:p>
        </w:tc>
      </w:tr>
    </w:tbl>
    <w:p w14:paraId="636DC48C" w14:textId="5AA9DC8C" w:rsidR="009072B2" w:rsidRPr="00714511" w:rsidRDefault="009072B2" w:rsidP="009072B2">
      <w:pPr>
        <w:rPr>
          <w:rFonts w:asciiTheme="minorHAnsi" w:hAnsiTheme="minorHAnsi" w:cstheme="minorHAnsi"/>
          <w:bCs/>
          <w:sz w:val="18"/>
          <w:szCs w:val="18"/>
          <w:lang w:val="cs-CZ"/>
        </w:rPr>
      </w:pPr>
      <w:proofErr w:type="spellStart"/>
      <w:proofErr w:type="gramStart"/>
      <w:r>
        <w:rPr>
          <w:rFonts w:asciiTheme="minorHAnsi" w:hAnsiTheme="minorHAnsi" w:cstheme="minorHAnsi"/>
          <w:b/>
          <w:sz w:val="18"/>
          <w:szCs w:val="18"/>
          <w:lang w:val="cs-CZ"/>
        </w:rPr>
        <w:t>Note</w:t>
      </w:r>
      <w:proofErr w:type="spellEnd"/>
      <w:r>
        <w:rPr>
          <w:rFonts w:asciiTheme="minorHAnsi" w:hAnsiTheme="minorHAnsi" w:cstheme="minorHAnsi"/>
          <w:b/>
          <w:sz w:val="18"/>
          <w:szCs w:val="18"/>
          <w:lang w:val="cs-CZ"/>
        </w:rPr>
        <w:t>.</w:t>
      </w:r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*</w:t>
      </w:r>
      <w:proofErr w:type="spellStart"/>
      <w:proofErr w:type="gram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marks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exclusive</w:t>
      </w:r>
      <w:proofErr w:type="spellEnd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="00706557">
        <w:rPr>
          <w:rFonts w:asciiTheme="minorHAnsi" w:hAnsiTheme="minorHAnsi" w:cstheme="minorHAnsi"/>
          <w:bCs/>
          <w:sz w:val="18"/>
          <w:szCs w:val="18"/>
          <w:lang w:val="cs-CZ"/>
        </w:rPr>
        <w:t>answer</w:t>
      </w:r>
      <w:proofErr w:type="spellEnd"/>
      <w:r w:rsidR="00706557">
        <w:rPr>
          <w:rFonts w:asciiTheme="minorHAnsi" w:hAnsiTheme="minorHAnsi" w:cstheme="minorHAnsi"/>
          <w:bCs/>
          <w:sz w:val="18"/>
          <w:szCs w:val="18"/>
          <w:lang w:val="cs-CZ"/>
        </w:rPr>
        <w:t xml:space="preserve"> </w:t>
      </w:r>
      <w:proofErr w:type="spellStart"/>
      <w:r w:rsidRPr="00714511">
        <w:rPr>
          <w:rFonts w:asciiTheme="minorHAnsi" w:hAnsiTheme="minorHAnsi" w:cstheme="minorHAnsi"/>
          <w:bCs/>
          <w:sz w:val="18"/>
          <w:szCs w:val="18"/>
          <w:lang w:val="cs-CZ"/>
        </w:rPr>
        <w:t>options</w:t>
      </w:r>
      <w:proofErr w:type="spellEnd"/>
    </w:p>
    <w:p w14:paraId="540AB7F1" w14:textId="77777777" w:rsidR="001A0A66" w:rsidRPr="001A0A66" w:rsidRDefault="001A0A66" w:rsidP="001A0A66">
      <w:pPr>
        <w:rPr>
          <w:rFonts w:asciiTheme="minorHAnsi" w:hAnsiTheme="minorHAnsi" w:cstheme="minorHAnsi"/>
          <w:sz w:val="18"/>
          <w:szCs w:val="18"/>
          <w:lang w:val="cs-CZ"/>
        </w:rPr>
      </w:pPr>
    </w:p>
    <w:p w14:paraId="3282CD39" w14:textId="4D35E29D" w:rsidR="006F355F" w:rsidRPr="001A0A66" w:rsidRDefault="006F355F" w:rsidP="001A0A66">
      <w:pPr>
        <w:rPr>
          <w:rFonts w:asciiTheme="minorHAnsi" w:hAnsiTheme="minorHAnsi" w:cstheme="minorHAnsi"/>
          <w:sz w:val="18"/>
          <w:szCs w:val="18"/>
        </w:rPr>
      </w:pPr>
    </w:p>
    <w:sectPr w:rsidR="006F355F" w:rsidRPr="001A0A66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6C5D0" w14:textId="77777777" w:rsidR="00E03DC4" w:rsidRDefault="00E03DC4" w:rsidP="009C19D7">
      <w:pPr>
        <w:spacing w:after="0" w:line="240" w:lineRule="auto"/>
      </w:pPr>
      <w:r>
        <w:separator/>
      </w:r>
    </w:p>
  </w:endnote>
  <w:endnote w:type="continuationSeparator" w:id="0">
    <w:p w14:paraId="436662D7" w14:textId="77777777" w:rsidR="00E03DC4" w:rsidRDefault="00E03DC4" w:rsidP="009C1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D2786" w14:textId="77777777" w:rsidR="00BE5094" w:rsidRDefault="00BE5094" w:rsidP="008C72F6">
    <w:pPr>
      <w:pStyle w:val="Zpat"/>
      <w:jc w:val="right"/>
    </w:pPr>
  </w:p>
  <w:p w14:paraId="67602328" w14:textId="59A2ED4D" w:rsidR="00BE5094" w:rsidRDefault="00BE5094" w:rsidP="00E32457">
    <w:pPr>
      <w:pStyle w:val="Zpat"/>
      <w:ind w:left="708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EFC49" w14:textId="77777777" w:rsidR="00E03DC4" w:rsidRDefault="00E03DC4" w:rsidP="009C19D7">
      <w:pPr>
        <w:spacing w:after="0" w:line="240" w:lineRule="auto"/>
      </w:pPr>
      <w:r>
        <w:separator/>
      </w:r>
    </w:p>
  </w:footnote>
  <w:footnote w:type="continuationSeparator" w:id="0">
    <w:p w14:paraId="2EB9C9A2" w14:textId="77777777" w:rsidR="00E03DC4" w:rsidRDefault="00E03DC4" w:rsidP="009C1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B5833" w14:textId="4617FB13" w:rsidR="00BE5094" w:rsidRDefault="00BE5094" w:rsidP="008C72F6">
    <w:pPr>
      <w:pStyle w:val="Zhlav"/>
      <w:tabs>
        <w:tab w:val="clear" w:pos="4536"/>
      </w:tabs>
    </w:pPr>
    <w:r>
      <w:rPr>
        <w:noProof/>
      </w:rPr>
      <w:drawing>
        <wp:inline distT="0" distB="0" distL="0" distR="0" wp14:anchorId="59775615" wp14:editId="7FF7174F">
          <wp:extent cx="1304119" cy="586854"/>
          <wp:effectExtent l="0" t="0" r="0" b="3810"/>
          <wp:docPr id="4" name="Obráze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mHealth_logo_600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15613" cy="59202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42703B">
      <w:rPr>
        <w:noProof/>
        <w:lang w:eastAsia="cs-CZ"/>
      </w:rPr>
      <w:t xml:space="preserve"> </w:t>
    </w:r>
    <w:r>
      <w:rPr>
        <w:noProof/>
        <w:lang w:eastAsia="cs-CZ"/>
      </w:rPr>
      <w:drawing>
        <wp:inline distT="0" distB="0" distL="0" distR="0" wp14:anchorId="0F797F69" wp14:editId="3277F927">
          <wp:extent cx="2722420" cy="666750"/>
          <wp:effectExtent l="0" t="0" r="1905" b="0"/>
          <wp:docPr id="3" name="Obráze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SoMoPro_logolink.png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3607" b="10025"/>
                  <a:stretch/>
                </pic:blipFill>
                <pic:spPr bwMode="auto">
                  <a:xfrm>
                    <a:off x="0" y="0"/>
                    <a:ext cx="2753096" cy="674263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ab/>
    </w:r>
  </w:p>
  <w:p w14:paraId="68EA8AD9" w14:textId="77777777" w:rsidR="00BE5094" w:rsidRDefault="00BE5094" w:rsidP="008C72F6">
    <w:pPr>
      <w:pStyle w:val="Zhlav"/>
      <w:tabs>
        <w:tab w:val="clear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EF60E90"/>
    <w:lvl w:ilvl="0">
      <w:start w:val="1"/>
      <w:numFmt w:val="bullet"/>
      <w:lvlText w:val=""/>
      <w:lvlJc w:val="left"/>
      <w:pPr>
        <w:tabs>
          <w:tab w:val="num" w:pos="1767"/>
        </w:tabs>
        <w:ind w:left="1767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487"/>
        </w:tabs>
        <w:ind w:left="2847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3207"/>
        </w:tabs>
        <w:ind w:left="3567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927"/>
        </w:tabs>
        <w:ind w:left="4287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4647"/>
        </w:tabs>
        <w:ind w:left="5007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5367"/>
        </w:tabs>
        <w:ind w:left="5727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6087"/>
        </w:tabs>
        <w:ind w:left="6447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807"/>
        </w:tabs>
        <w:ind w:left="7167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7527"/>
        </w:tabs>
        <w:ind w:left="7887" w:hanging="360"/>
      </w:pPr>
      <w:rPr>
        <w:rFonts w:ascii="Wingdings" w:hAnsi="Wingdings" w:hint="default"/>
      </w:rPr>
    </w:lvl>
  </w:abstractNum>
  <w:abstractNum w:abstractNumId="1" w15:restartNumberingAfterBreak="0">
    <w:nsid w:val="01B34DD3"/>
    <w:multiLevelType w:val="hybridMultilevel"/>
    <w:tmpl w:val="5F86FBE0"/>
    <w:lvl w:ilvl="0" w:tplc="C944D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177FA"/>
    <w:multiLevelType w:val="hybridMultilevel"/>
    <w:tmpl w:val="1B5851E4"/>
    <w:lvl w:ilvl="0" w:tplc="04050013">
      <w:start w:val="1"/>
      <w:numFmt w:val="upperRoman"/>
      <w:lvlText w:val="%1."/>
      <w:lvlJc w:val="righ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9C53ED"/>
    <w:multiLevelType w:val="hybridMultilevel"/>
    <w:tmpl w:val="F80694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623872"/>
    <w:multiLevelType w:val="hybridMultilevel"/>
    <w:tmpl w:val="4B1A78E4"/>
    <w:lvl w:ilvl="0" w:tplc="F1EA67B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C794169"/>
    <w:multiLevelType w:val="hybridMultilevel"/>
    <w:tmpl w:val="EC343498"/>
    <w:lvl w:ilvl="0" w:tplc="7AA6D7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7663C"/>
    <w:multiLevelType w:val="hybridMultilevel"/>
    <w:tmpl w:val="16F2B7A4"/>
    <w:lvl w:ilvl="0" w:tplc="E0EC4486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4145D"/>
    <w:multiLevelType w:val="hybridMultilevel"/>
    <w:tmpl w:val="658AF1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A25404"/>
    <w:multiLevelType w:val="hybridMultilevel"/>
    <w:tmpl w:val="7ED884C0"/>
    <w:lvl w:ilvl="0" w:tplc="B8725CCE">
      <w:start w:val="1"/>
      <w:numFmt w:val="decimal"/>
      <w:lvlText w:val="%1."/>
      <w:lvlJc w:val="left"/>
      <w:pPr>
        <w:tabs>
          <w:tab w:val="num" w:pos="720"/>
        </w:tabs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B176903"/>
    <w:multiLevelType w:val="hybridMultilevel"/>
    <w:tmpl w:val="475600D2"/>
    <w:lvl w:ilvl="0" w:tplc="97703BD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410F45"/>
    <w:multiLevelType w:val="hybridMultilevel"/>
    <w:tmpl w:val="0E843A60"/>
    <w:lvl w:ilvl="0" w:tplc="0405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1C6803DB"/>
    <w:multiLevelType w:val="hybridMultilevel"/>
    <w:tmpl w:val="E286BB14"/>
    <w:lvl w:ilvl="0" w:tplc="61B0076A">
      <w:start w:val="1"/>
      <w:numFmt w:val="upperRoman"/>
      <w:lvlText w:val="%1."/>
      <w:lvlJc w:val="left"/>
      <w:pPr>
        <w:ind w:left="1080" w:hanging="720"/>
      </w:pPr>
      <w:rPr>
        <w:rFonts w:hint="default"/>
        <w:u w:val="single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BD13DF"/>
    <w:multiLevelType w:val="hybridMultilevel"/>
    <w:tmpl w:val="AD565274"/>
    <w:lvl w:ilvl="0" w:tplc="D85AA9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0A675A"/>
    <w:multiLevelType w:val="hybridMultilevel"/>
    <w:tmpl w:val="784C9D04"/>
    <w:lvl w:ilvl="0" w:tplc="819A7F5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70098"/>
    <w:multiLevelType w:val="hybridMultilevel"/>
    <w:tmpl w:val="F52C50D2"/>
    <w:lvl w:ilvl="0" w:tplc="DE5E4CC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E425AD"/>
    <w:multiLevelType w:val="hybridMultilevel"/>
    <w:tmpl w:val="91AE5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2088B"/>
    <w:multiLevelType w:val="hybridMultilevel"/>
    <w:tmpl w:val="545E2980"/>
    <w:lvl w:ilvl="0" w:tplc="E320EC2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CA5BC9"/>
    <w:multiLevelType w:val="hybridMultilevel"/>
    <w:tmpl w:val="27CC2508"/>
    <w:lvl w:ilvl="0" w:tplc="4A785D7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854A43"/>
    <w:multiLevelType w:val="hybridMultilevel"/>
    <w:tmpl w:val="6256F2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FD5B6B"/>
    <w:multiLevelType w:val="hybridMultilevel"/>
    <w:tmpl w:val="10A627BE"/>
    <w:lvl w:ilvl="0" w:tplc="76C6E8DC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2474CE24">
      <w:start w:val="1"/>
      <w:numFmt w:val="lowerLetter"/>
      <w:lvlText w:val="%2."/>
      <w:lvlJc w:val="left"/>
      <w:pPr>
        <w:ind w:left="2130" w:hanging="690"/>
      </w:pPr>
      <w:rPr>
        <w:rFonts w:hint="default"/>
      </w:r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04634E7"/>
    <w:multiLevelType w:val="hybridMultilevel"/>
    <w:tmpl w:val="6526E564"/>
    <w:lvl w:ilvl="0" w:tplc="040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1" w15:restartNumberingAfterBreak="0">
    <w:nsid w:val="3527535E"/>
    <w:multiLevelType w:val="hybridMultilevel"/>
    <w:tmpl w:val="EABE1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315721"/>
    <w:multiLevelType w:val="hybridMultilevel"/>
    <w:tmpl w:val="873A4D48"/>
    <w:lvl w:ilvl="0" w:tplc="56766ED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590D41"/>
    <w:multiLevelType w:val="hybridMultilevel"/>
    <w:tmpl w:val="80A600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1F2B41"/>
    <w:multiLevelType w:val="hybridMultilevel"/>
    <w:tmpl w:val="9A402194"/>
    <w:lvl w:ilvl="0" w:tplc="54B4D660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DD2DB1"/>
    <w:multiLevelType w:val="hybridMultilevel"/>
    <w:tmpl w:val="388E2352"/>
    <w:lvl w:ilvl="0" w:tplc="819A7F5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496D6C"/>
    <w:multiLevelType w:val="hybridMultilevel"/>
    <w:tmpl w:val="B282D018"/>
    <w:lvl w:ilvl="0" w:tplc="AF049EB2"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56360B33"/>
    <w:multiLevelType w:val="hybridMultilevel"/>
    <w:tmpl w:val="CED8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912358"/>
    <w:multiLevelType w:val="hybridMultilevel"/>
    <w:tmpl w:val="E166B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5B49A5"/>
    <w:multiLevelType w:val="hybridMultilevel"/>
    <w:tmpl w:val="AB008CD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CB1993"/>
    <w:multiLevelType w:val="hybridMultilevel"/>
    <w:tmpl w:val="93E2E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070146"/>
    <w:multiLevelType w:val="hybridMultilevel"/>
    <w:tmpl w:val="162E359C"/>
    <w:lvl w:ilvl="0" w:tplc="5712CF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174210"/>
    <w:multiLevelType w:val="hybridMultilevel"/>
    <w:tmpl w:val="DDDAAFEA"/>
    <w:lvl w:ilvl="0" w:tplc="A03E1C2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9833C6"/>
    <w:multiLevelType w:val="hybridMultilevel"/>
    <w:tmpl w:val="030E8EC6"/>
    <w:lvl w:ilvl="0" w:tplc="0405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4" w15:restartNumberingAfterBreak="0">
    <w:nsid w:val="6BE02C2A"/>
    <w:multiLevelType w:val="hybridMultilevel"/>
    <w:tmpl w:val="85B63794"/>
    <w:lvl w:ilvl="0" w:tplc="C7220C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891E29"/>
    <w:multiLevelType w:val="hybridMultilevel"/>
    <w:tmpl w:val="D536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185C2F"/>
    <w:multiLevelType w:val="hybridMultilevel"/>
    <w:tmpl w:val="9B28B840"/>
    <w:lvl w:ilvl="0" w:tplc="F73E90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4E674C"/>
    <w:multiLevelType w:val="hybridMultilevel"/>
    <w:tmpl w:val="E9DC3636"/>
    <w:lvl w:ilvl="0" w:tplc="9C3C21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1690964"/>
    <w:multiLevelType w:val="hybridMultilevel"/>
    <w:tmpl w:val="545E2980"/>
    <w:lvl w:ilvl="0" w:tplc="E320EC2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1C7771"/>
    <w:multiLevelType w:val="hybridMultilevel"/>
    <w:tmpl w:val="82882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1F7CA2"/>
    <w:multiLevelType w:val="hybridMultilevel"/>
    <w:tmpl w:val="9A5C3F2A"/>
    <w:lvl w:ilvl="0" w:tplc="968E363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453A7A"/>
    <w:multiLevelType w:val="hybridMultilevel"/>
    <w:tmpl w:val="2082A19A"/>
    <w:lvl w:ilvl="0" w:tplc="04050013">
      <w:start w:val="1"/>
      <w:numFmt w:val="upperRoman"/>
      <w:lvlText w:val="%1."/>
      <w:lvlJc w:val="righ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CA14B8"/>
    <w:multiLevelType w:val="hybridMultilevel"/>
    <w:tmpl w:val="92C62674"/>
    <w:lvl w:ilvl="0" w:tplc="94807518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F46DF"/>
    <w:multiLevelType w:val="hybridMultilevel"/>
    <w:tmpl w:val="33DA81E0"/>
    <w:lvl w:ilvl="0" w:tplc="0405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29"/>
  </w:num>
  <w:num w:numId="3">
    <w:abstractNumId w:val="4"/>
  </w:num>
  <w:num w:numId="4">
    <w:abstractNumId w:val="8"/>
  </w:num>
  <w:num w:numId="5">
    <w:abstractNumId w:val="18"/>
  </w:num>
  <w:num w:numId="6">
    <w:abstractNumId w:val="23"/>
  </w:num>
  <w:num w:numId="7">
    <w:abstractNumId w:val="35"/>
  </w:num>
  <w:num w:numId="8">
    <w:abstractNumId w:val="3"/>
  </w:num>
  <w:num w:numId="9">
    <w:abstractNumId w:val="28"/>
  </w:num>
  <w:num w:numId="10">
    <w:abstractNumId w:val="32"/>
  </w:num>
  <w:num w:numId="11">
    <w:abstractNumId w:val="6"/>
  </w:num>
  <w:num w:numId="12">
    <w:abstractNumId w:val="26"/>
  </w:num>
  <w:num w:numId="13">
    <w:abstractNumId w:val="14"/>
  </w:num>
  <w:num w:numId="14">
    <w:abstractNumId w:val="9"/>
  </w:num>
  <w:num w:numId="15">
    <w:abstractNumId w:val="39"/>
  </w:num>
  <w:num w:numId="16">
    <w:abstractNumId w:val="21"/>
  </w:num>
  <w:num w:numId="17">
    <w:abstractNumId w:val="27"/>
  </w:num>
  <w:num w:numId="18">
    <w:abstractNumId w:val="15"/>
  </w:num>
  <w:num w:numId="19">
    <w:abstractNumId w:val="31"/>
  </w:num>
  <w:num w:numId="20">
    <w:abstractNumId w:val="25"/>
  </w:num>
  <w:num w:numId="21">
    <w:abstractNumId w:val="13"/>
  </w:num>
  <w:num w:numId="22">
    <w:abstractNumId w:val="0"/>
  </w:num>
  <w:num w:numId="23">
    <w:abstractNumId w:val="7"/>
  </w:num>
  <w:num w:numId="24">
    <w:abstractNumId w:val="37"/>
  </w:num>
  <w:num w:numId="25">
    <w:abstractNumId w:val="24"/>
  </w:num>
  <w:num w:numId="26">
    <w:abstractNumId w:val="38"/>
  </w:num>
  <w:num w:numId="27">
    <w:abstractNumId w:val="40"/>
  </w:num>
  <w:num w:numId="28">
    <w:abstractNumId w:val="34"/>
  </w:num>
  <w:num w:numId="29">
    <w:abstractNumId w:val="16"/>
  </w:num>
  <w:num w:numId="30">
    <w:abstractNumId w:val="5"/>
  </w:num>
  <w:num w:numId="31">
    <w:abstractNumId w:val="1"/>
  </w:num>
  <w:num w:numId="32">
    <w:abstractNumId w:val="17"/>
  </w:num>
  <w:num w:numId="33">
    <w:abstractNumId w:val="22"/>
  </w:num>
  <w:num w:numId="34">
    <w:abstractNumId w:val="10"/>
  </w:num>
  <w:num w:numId="35">
    <w:abstractNumId w:val="33"/>
  </w:num>
  <w:num w:numId="36">
    <w:abstractNumId w:val="43"/>
  </w:num>
  <w:num w:numId="37">
    <w:abstractNumId w:val="20"/>
  </w:num>
  <w:num w:numId="38">
    <w:abstractNumId w:val="12"/>
  </w:num>
  <w:num w:numId="39">
    <w:abstractNumId w:val="30"/>
  </w:num>
  <w:num w:numId="40">
    <w:abstractNumId w:val="42"/>
  </w:num>
  <w:num w:numId="41">
    <w:abstractNumId w:val="2"/>
  </w:num>
  <w:num w:numId="42">
    <w:abstractNumId w:val="11"/>
  </w:num>
  <w:num w:numId="43">
    <w:abstractNumId w:val="41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DF9"/>
    <w:rsid w:val="00001660"/>
    <w:rsid w:val="00006BB3"/>
    <w:rsid w:val="00006F2E"/>
    <w:rsid w:val="0001101F"/>
    <w:rsid w:val="00027030"/>
    <w:rsid w:val="0003028F"/>
    <w:rsid w:val="00034E89"/>
    <w:rsid w:val="00036D4A"/>
    <w:rsid w:val="000378BE"/>
    <w:rsid w:val="00040319"/>
    <w:rsid w:val="0005098C"/>
    <w:rsid w:val="00054F8E"/>
    <w:rsid w:val="00056BC6"/>
    <w:rsid w:val="00067BD4"/>
    <w:rsid w:val="00073595"/>
    <w:rsid w:val="000738C4"/>
    <w:rsid w:val="00075857"/>
    <w:rsid w:val="000826BD"/>
    <w:rsid w:val="000838E4"/>
    <w:rsid w:val="00084249"/>
    <w:rsid w:val="000A70DF"/>
    <w:rsid w:val="000B20FC"/>
    <w:rsid w:val="000B6D4A"/>
    <w:rsid w:val="000B79E3"/>
    <w:rsid w:val="000C4C2E"/>
    <w:rsid w:val="000C61CE"/>
    <w:rsid w:val="000D2B96"/>
    <w:rsid w:val="000E2C8E"/>
    <w:rsid w:val="000E40E3"/>
    <w:rsid w:val="000E4108"/>
    <w:rsid w:val="000E719A"/>
    <w:rsid w:val="000F22C0"/>
    <w:rsid w:val="000F2D07"/>
    <w:rsid w:val="000F4985"/>
    <w:rsid w:val="000F5C73"/>
    <w:rsid w:val="000F5C9A"/>
    <w:rsid w:val="00100F6E"/>
    <w:rsid w:val="00106CDC"/>
    <w:rsid w:val="00110734"/>
    <w:rsid w:val="00111EC3"/>
    <w:rsid w:val="001130B1"/>
    <w:rsid w:val="001178F7"/>
    <w:rsid w:val="001211B3"/>
    <w:rsid w:val="00121B92"/>
    <w:rsid w:val="001268F3"/>
    <w:rsid w:val="00126952"/>
    <w:rsid w:val="00127795"/>
    <w:rsid w:val="00131E94"/>
    <w:rsid w:val="00134ADB"/>
    <w:rsid w:val="00136101"/>
    <w:rsid w:val="00136787"/>
    <w:rsid w:val="00141504"/>
    <w:rsid w:val="0014451C"/>
    <w:rsid w:val="00152DA6"/>
    <w:rsid w:val="001534BB"/>
    <w:rsid w:val="00154D07"/>
    <w:rsid w:val="001616AC"/>
    <w:rsid w:val="00161A46"/>
    <w:rsid w:val="00161D33"/>
    <w:rsid w:val="00162430"/>
    <w:rsid w:val="00164C59"/>
    <w:rsid w:val="00165B1A"/>
    <w:rsid w:val="001902F6"/>
    <w:rsid w:val="001925F3"/>
    <w:rsid w:val="001938BD"/>
    <w:rsid w:val="00194880"/>
    <w:rsid w:val="00194DF6"/>
    <w:rsid w:val="00195968"/>
    <w:rsid w:val="00195FC7"/>
    <w:rsid w:val="001A0A66"/>
    <w:rsid w:val="001A77E4"/>
    <w:rsid w:val="001B18A4"/>
    <w:rsid w:val="001B1FFF"/>
    <w:rsid w:val="001B3992"/>
    <w:rsid w:val="001B47ED"/>
    <w:rsid w:val="001B694C"/>
    <w:rsid w:val="001C2EC8"/>
    <w:rsid w:val="001C41E1"/>
    <w:rsid w:val="001C75D4"/>
    <w:rsid w:val="001D2E80"/>
    <w:rsid w:val="001D3596"/>
    <w:rsid w:val="001E0230"/>
    <w:rsid w:val="001E7BE3"/>
    <w:rsid w:val="001F5A64"/>
    <w:rsid w:val="00205B97"/>
    <w:rsid w:val="00214B48"/>
    <w:rsid w:val="00220AE9"/>
    <w:rsid w:val="0022589A"/>
    <w:rsid w:val="00236B9F"/>
    <w:rsid w:val="00236CCC"/>
    <w:rsid w:val="00245C2A"/>
    <w:rsid w:val="00247DBF"/>
    <w:rsid w:val="00250F6A"/>
    <w:rsid w:val="0025160F"/>
    <w:rsid w:val="002535CC"/>
    <w:rsid w:val="00260CC6"/>
    <w:rsid w:val="002620D5"/>
    <w:rsid w:val="002649E2"/>
    <w:rsid w:val="00266211"/>
    <w:rsid w:val="002665EC"/>
    <w:rsid w:val="00266DD4"/>
    <w:rsid w:val="00267887"/>
    <w:rsid w:val="00281629"/>
    <w:rsid w:val="00284285"/>
    <w:rsid w:val="00284541"/>
    <w:rsid w:val="00291486"/>
    <w:rsid w:val="002927BA"/>
    <w:rsid w:val="00293891"/>
    <w:rsid w:val="00293EF9"/>
    <w:rsid w:val="002A01C1"/>
    <w:rsid w:val="002A195E"/>
    <w:rsid w:val="002A61E8"/>
    <w:rsid w:val="002A65B5"/>
    <w:rsid w:val="002B1C7A"/>
    <w:rsid w:val="002B2401"/>
    <w:rsid w:val="002B62C2"/>
    <w:rsid w:val="002C10CD"/>
    <w:rsid w:val="002D1153"/>
    <w:rsid w:val="002D43A1"/>
    <w:rsid w:val="002D54DB"/>
    <w:rsid w:val="002E245D"/>
    <w:rsid w:val="002E76E4"/>
    <w:rsid w:val="002F160E"/>
    <w:rsid w:val="002F1FBB"/>
    <w:rsid w:val="002F4837"/>
    <w:rsid w:val="002F66B0"/>
    <w:rsid w:val="002F7EA8"/>
    <w:rsid w:val="00302404"/>
    <w:rsid w:val="00310048"/>
    <w:rsid w:val="003111BD"/>
    <w:rsid w:val="00316A2D"/>
    <w:rsid w:val="00332AA2"/>
    <w:rsid w:val="00334ABD"/>
    <w:rsid w:val="00346C14"/>
    <w:rsid w:val="00352693"/>
    <w:rsid w:val="0035780D"/>
    <w:rsid w:val="00363904"/>
    <w:rsid w:val="003640E6"/>
    <w:rsid w:val="00366D2B"/>
    <w:rsid w:val="00367AD3"/>
    <w:rsid w:val="00372518"/>
    <w:rsid w:val="003771E7"/>
    <w:rsid w:val="00382362"/>
    <w:rsid w:val="00382FE6"/>
    <w:rsid w:val="00383D3B"/>
    <w:rsid w:val="00384529"/>
    <w:rsid w:val="0038524E"/>
    <w:rsid w:val="003857DE"/>
    <w:rsid w:val="003937BC"/>
    <w:rsid w:val="003A4A22"/>
    <w:rsid w:val="003B219B"/>
    <w:rsid w:val="003B360A"/>
    <w:rsid w:val="003C33BC"/>
    <w:rsid w:val="003C46B4"/>
    <w:rsid w:val="003D3DF9"/>
    <w:rsid w:val="003D4645"/>
    <w:rsid w:val="003D68DC"/>
    <w:rsid w:val="003E0D7E"/>
    <w:rsid w:val="003E24F6"/>
    <w:rsid w:val="003E4C74"/>
    <w:rsid w:val="003E7337"/>
    <w:rsid w:val="003F17AA"/>
    <w:rsid w:val="003F2528"/>
    <w:rsid w:val="003F414F"/>
    <w:rsid w:val="003F573D"/>
    <w:rsid w:val="003F7D2C"/>
    <w:rsid w:val="004059AA"/>
    <w:rsid w:val="0040748B"/>
    <w:rsid w:val="00415142"/>
    <w:rsid w:val="00416504"/>
    <w:rsid w:val="00416B10"/>
    <w:rsid w:val="00417FCD"/>
    <w:rsid w:val="00420F86"/>
    <w:rsid w:val="00422265"/>
    <w:rsid w:val="0042703B"/>
    <w:rsid w:val="00430A5F"/>
    <w:rsid w:val="00437A5A"/>
    <w:rsid w:val="00440CFD"/>
    <w:rsid w:val="00440DE9"/>
    <w:rsid w:val="0044343A"/>
    <w:rsid w:val="004438F3"/>
    <w:rsid w:val="00445752"/>
    <w:rsid w:val="0044594F"/>
    <w:rsid w:val="0045372E"/>
    <w:rsid w:val="004537D3"/>
    <w:rsid w:val="00454D64"/>
    <w:rsid w:val="00462B50"/>
    <w:rsid w:val="00471E56"/>
    <w:rsid w:val="00472CE7"/>
    <w:rsid w:val="00476E24"/>
    <w:rsid w:val="00477299"/>
    <w:rsid w:val="004775B3"/>
    <w:rsid w:val="00486736"/>
    <w:rsid w:val="00495CC6"/>
    <w:rsid w:val="00496729"/>
    <w:rsid w:val="004A5EF8"/>
    <w:rsid w:val="004B5809"/>
    <w:rsid w:val="004B5C14"/>
    <w:rsid w:val="004B5EAE"/>
    <w:rsid w:val="004D6AC5"/>
    <w:rsid w:val="004D6F21"/>
    <w:rsid w:val="004D7DC6"/>
    <w:rsid w:val="004E6D23"/>
    <w:rsid w:val="004F10C6"/>
    <w:rsid w:val="004F10F8"/>
    <w:rsid w:val="004F1CA3"/>
    <w:rsid w:val="004F3F67"/>
    <w:rsid w:val="004F4692"/>
    <w:rsid w:val="00501792"/>
    <w:rsid w:val="005022EA"/>
    <w:rsid w:val="00502495"/>
    <w:rsid w:val="00502C34"/>
    <w:rsid w:val="005036C9"/>
    <w:rsid w:val="005064CA"/>
    <w:rsid w:val="0050716B"/>
    <w:rsid w:val="00512087"/>
    <w:rsid w:val="00515F4F"/>
    <w:rsid w:val="005241F3"/>
    <w:rsid w:val="00524341"/>
    <w:rsid w:val="00534A2E"/>
    <w:rsid w:val="005362CB"/>
    <w:rsid w:val="00536831"/>
    <w:rsid w:val="0054249A"/>
    <w:rsid w:val="00542521"/>
    <w:rsid w:val="0054576A"/>
    <w:rsid w:val="005467B8"/>
    <w:rsid w:val="00546E5C"/>
    <w:rsid w:val="00551075"/>
    <w:rsid w:val="005549A6"/>
    <w:rsid w:val="005651E4"/>
    <w:rsid w:val="005652D1"/>
    <w:rsid w:val="00572667"/>
    <w:rsid w:val="005730B3"/>
    <w:rsid w:val="00573E31"/>
    <w:rsid w:val="0058562F"/>
    <w:rsid w:val="00587FEF"/>
    <w:rsid w:val="00593D0B"/>
    <w:rsid w:val="00594DDF"/>
    <w:rsid w:val="00596216"/>
    <w:rsid w:val="00597DD8"/>
    <w:rsid w:val="005A24E6"/>
    <w:rsid w:val="005A33E2"/>
    <w:rsid w:val="005A49BF"/>
    <w:rsid w:val="005A5AC8"/>
    <w:rsid w:val="005A612B"/>
    <w:rsid w:val="005B3DE0"/>
    <w:rsid w:val="005B6C18"/>
    <w:rsid w:val="005C1DB0"/>
    <w:rsid w:val="005C38FA"/>
    <w:rsid w:val="005C4781"/>
    <w:rsid w:val="005C59DC"/>
    <w:rsid w:val="005D0F45"/>
    <w:rsid w:val="005D3857"/>
    <w:rsid w:val="005D6873"/>
    <w:rsid w:val="005D73BE"/>
    <w:rsid w:val="005E29C6"/>
    <w:rsid w:val="005E30FB"/>
    <w:rsid w:val="005E62EE"/>
    <w:rsid w:val="006039A9"/>
    <w:rsid w:val="00605FCE"/>
    <w:rsid w:val="006137C4"/>
    <w:rsid w:val="00616115"/>
    <w:rsid w:val="00617F1F"/>
    <w:rsid w:val="006220ED"/>
    <w:rsid w:val="006256E3"/>
    <w:rsid w:val="0062721A"/>
    <w:rsid w:val="00631869"/>
    <w:rsid w:val="0063733E"/>
    <w:rsid w:val="00637DDE"/>
    <w:rsid w:val="00643998"/>
    <w:rsid w:val="00650400"/>
    <w:rsid w:val="0065180D"/>
    <w:rsid w:val="00654714"/>
    <w:rsid w:val="0065786E"/>
    <w:rsid w:val="006605AA"/>
    <w:rsid w:val="00666752"/>
    <w:rsid w:val="00666CDB"/>
    <w:rsid w:val="0067056E"/>
    <w:rsid w:val="0067320B"/>
    <w:rsid w:val="006833A9"/>
    <w:rsid w:val="00683411"/>
    <w:rsid w:val="006839D1"/>
    <w:rsid w:val="00685170"/>
    <w:rsid w:val="00685EF9"/>
    <w:rsid w:val="00697E36"/>
    <w:rsid w:val="006A0CBA"/>
    <w:rsid w:val="006A12A4"/>
    <w:rsid w:val="006A4D60"/>
    <w:rsid w:val="006B0802"/>
    <w:rsid w:val="006B1E89"/>
    <w:rsid w:val="006B3929"/>
    <w:rsid w:val="006B4D26"/>
    <w:rsid w:val="006B53FE"/>
    <w:rsid w:val="006B5798"/>
    <w:rsid w:val="006C3EE2"/>
    <w:rsid w:val="006D05F5"/>
    <w:rsid w:val="006D1F3C"/>
    <w:rsid w:val="006D2D67"/>
    <w:rsid w:val="006D5031"/>
    <w:rsid w:val="006D5892"/>
    <w:rsid w:val="006D60ED"/>
    <w:rsid w:val="006D697B"/>
    <w:rsid w:val="006E0051"/>
    <w:rsid w:val="006E01AC"/>
    <w:rsid w:val="006E1057"/>
    <w:rsid w:val="006E566D"/>
    <w:rsid w:val="006E7D07"/>
    <w:rsid w:val="006F2DC1"/>
    <w:rsid w:val="006F355F"/>
    <w:rsid w:val="006F7510"/>
    <w:rsid w:val="006F7C8B"/>
    <w:rsid w:val="00700AFF"/>
    <w:rsid w:val="00703A73"/>
    <w:rsid w:val="00706557"/>
    <w:rsid w:val="007073AE"/>
    <w:rsid w:val="00707692"/>
    <w:rsid w:val="0071054A"/>
    <w:rsid w:val="00710C86"/>
    <w:rsid w:val="00712873"/>
    <w:rsid w:val="00713CD3"/>
    <w:rsid w:val="00714511"/>
    <w:rsid w:val="00715D08"/>
    <w:rsid w:val="00722022"/>
    <w:rsid w:val="00724865"/>
    <w:rsid w:val="007317F8"/>
    <w:rsid w:val="0073791A"/>
    <w:rsid w:val="00742AA3"/>
    <w:rsid w:val="0074463D"/>
    <w:rsid w:val="00752CDD"/>
    <w:rsid w:val="007540E8"/>
    <w:rsid w:val="007551F7"/>
    <w:rsid w:val="00755EAF"/>
    <w:rsid w:val="00757F85"/>
    <w:rsid w:val="0076378C"/>
    <w:rsid w:val="00763838"/>
    <w:rsid w:val="00766AE3"/>
    <w:rsid w:val="007675EE"/>
    <w:rsid w:val="0077089D"/>
    <w:rsid w:val="00774F4B"/>
    <w:rsid w:val="0078029F"/>
    <w:rsid w:val="007802CE"/>
    <w:rsid w:val="00781410"/>
    <w:rsid w:val="00781EC9"/>
    <w:rsid w:val="00795111"/>
    <w:rsid w:val="00797CC7"/>
    <w:rsid w:val="007B2D98"/>
    <w:rsid w:val="007B3EE7"/>
    <w:rsid w:val="007B7FC4"/>
    <w:rsid w:val="007C0805"/>
    <w:rsid w:val="007C48C2"/>
    <w:rsid w:val="007C66CE"/>
    <w:rsid w:val="007D3791"/>
    <w:rsid w:val="007D5152"/>
    <w:rsid w:val="007D516C"/>
    <w:rsid w:val="007D5258"/>
    <w:rsid w:val="007E6264"/>
    <w:rsid w:val="007F34FA"/>
    <w:rsid w:val="007F53E3"/>
    <w:rsid w:val="00802108"/>
    <w:rsid w:val="00802CF2"/>
    <w:rsid w:val="00804640"/>
    <w:rsid w:val="008047CA"/>
    <w:rsid w:val="0081309E"/>
    <w:rsid w:val="00815117"/>
    <w:rsid w:val="00816C54"/>
    <w:rsid w:val="00820620"/>
    <w:rsid w:val="00821CC9"/>
    <w:rsid w:val="00823E4F"/>
    <w:rsid w:val="0082445B"/>
    <w:rsid w:val="0083059D"/>
    <w:rsid w:val="00830864"/>
    <w:rsid w:val="00832972"/>
    <w:rsid w:val="00834032"/>
    <w:rsid w:val="00834A72"/>
    <w:rsid w:val="0084083F"/>
    <w:rsid w:val="00841A26"/>
    <w:rsid w:val="00844160"/>
    <w:rsid w:val="00846F84"/>
    <w:rsid w:val="00854FF8"/>
    <w:rsid w:val="008643FD"/>
    <w:rsid w:val="0086528F"/>
    <w:rsid w:val="00871281"/>
    <w:rsid w:val="0087213F"/>
    <w:rsid w:val="00873E27"/>
    <w:rsid w:val="00886092"/>
    <w:rsid w:val="00887AC2"/>
    <w:rsid w:val="008910C6"/>
    <w:rsid w:val="00895A90"/>
    <w:rsid w:val="00895F92"/>
    <w:rsid w:val="008964CE"/>
    <w:rsid w:val="00897CF8"/>
    <w:rsid w:val="008A0828"/>
    <w:rsid w:val="008A0D34"/>
    <w:rsid w:val="008A2E38"/>
    <w:rsid w:val="008B0039"/>
    <w:rsid w:val="008B016B"/>
    <w:rsid w:val="008B09C8"/>
    <w:rsid w:val="008B2018"/>
    <w:rsid w:val="008B326F"/>
    <w:rsid w:val="008B460C"/>
    <w:rsid w:val="008B4EBD"/>
    <w:rsid w:val="008C67FA"/>
    <w:rsid w:val="008C72F6"/>
    <w:rsid w:val="008D378C"/>
    <w:rsid w:val="008D5AE1"/>
    <w:rsid w:val="008D63E1"/>
    <w:rsid w:val="008D729F"/>
    <w:rsid w:val="008E6C33"/>
    <w:rsid w:val="008F0B10"/>
    <w:rsid w:val="008F29E2"/>
    <w:rsid w:val="008F6AFD"/>
    <w:rsid w:val="008F7835"/>
    <w:rsid w:val="00900CBA"/>
    <w:rsid w:val="00901A74"/>
    <w:rsid w:val="00903AEC"/>
    <w:rsid w:val="009041B2"/>
    <w:rsid w:val="0090463A"/>
    <w:rsid w:val="0090638D"/>
    <w:rsid w:val="009072B2"/>
    <w:rsid w:val="0091718F"/>
    <w:rsid w:val="00917FA9"/>
    <w:rsid w:val="00924B7E"/>
    <w:rsid w:val="00932DE3"/>
    <w:rsid w:val="00936E1B"/>
    <w:rsid w:val="0094194C"/>
    <w:rsid w:val="00944863"/>
    <w:rsid w:val="00947218"/>
    <w:rsid w:val="00950256"/>
    <w:rsid w:val="00957A08"/>
    <w:rsid w:val="00961AE4"/>
    <w:rsid w:val="00961C41"/>
    <w:rsid w:val="009656DC"/>
    <w:rsid w:val="0096608B"/>
    <w:rsid w:val="00967CAB"/>
    <w:rsid w:val="009710BB"/>
    <w:rsid w:val="0097380F"/>
    <w:rsid w:val="009764D0"/>
    <w:rsid w:val="00977157"/>
    <w:rsid w:val="00977E70"/>
    <w:rsid w:val="009806CD"/>
    <w:rsid w:val="009824F0"/>
    <w:rsid w:val="009833B9"/>
    <w:rsid w:val="00986376"/>
    <w:rsid w:val="00991F98"/>
    <w:rsid w:val="009A1A7C"/>
    <w:rsid w:val="009A1AF3"/>
    <w:rsid w:val="009A6C69"/>
    <w:rsid w:val="009B0D42"/>
    <w:rsid w:val="009B2BFC"/>
    <w:rsid w:val="009C173A"/>
    <w:rsid w:val="009C19D7"/>
    <w:rsid w:val="009C7824"/>
    <w:rsid w:val="009C7FBA"/>
    <w:rsid w:val="009D40BD"/>
    <w:rsid w:val="009E36EE"/>
    <w:rsid w:val="009E4A88"/>
    <w:rsid w:val="009E5EB5"/>
    <w:rsid w:val="009E7626"/>
    <w:rsid w:val="009F278D"/>
    <w:rsid w:val="009F2AE9"/>
    <w:rsid w:val="009F3304"/>
    <w:rsid w:val="009F4492"/>
    <w:rsid w:val="009F4DEB"/>
    <w:rsid w:val="00A02813"/>
    <w:rsid w:val="00A03629"/>
    <w:rsid w:val="00A114F2"/>
    <w:rsid w:val="00A15ACD"/>
    <w:rsid w:val="00A1704A"/>
    <w:rsid w:val="00A204E7"/>
    <w:rsid w:val="00A26C52"/>
    <w:rsid w:val="00A302E4"/>
    <w:rsid w:val="00A31B11"/>
    <w:rsid w:val="00A3408C"/>
    <w:rsid w:val="00A37586"/>
    <w:rsid w:val="00A4005D"/>
    <w:rsid w:val="00A4332C"/>
    <w:rsid w:val="00A530F8"/>
    <w:rsid w:val="00A568AF"/>
    <w:rsid w:val="00A62D8D"/>
    <w:rsid w:val="00A63B96"/>
    <w:rsid w:val="00A7284A"/>
    <w:rsid w:val="00A7543C"/>
    <w:rsid w:val="00A77402"/>
    <w:rsid w:val="00A83D5D"/>
    <w:rsid w:val="00A871CE"/>
    <w:rsid w:val="00AA4839"/>
    <w:rsid w:val="00AB3342"/>
    <w:rsid w:val="00AB7193"/>
    <w:rsid w:val="00AC1055"/>
    <w:rsid w:val="00AD22DF"/>
    <w:rsid w:val="00AD5251"/>
    <w:rsid w:val="00AD670A"/>
    <w:rsid w:val="00AD7888"/>
    <w:rsid w:val="00AE290A"/>
    <w:rsid w:val="00AE6093"/>
    <w:rsid w:val="00AF2AC3"/>
    <w:rsid w:val="00AF6EAB"/>
    <w:rsid w:val="00AF7937"/>
    <w:rsid w:val="00B02A7D"/>
    <w:rsid w:val="00B079E6"/>
    <w:rsid w:val="00B10CCB"/>
    <w:rsid w:val="00B12040"/>
    <w:rsid w:val="00B122F3"/>
    <w:rsid w:val="00B12C15"/>
    <w:rsid w:val="00B21F7F"/>
    <w:rsid w:val="00B2398E"/>
    <w:rsid w:val="00B24619"/>
    <w:rsid w:val="00B261AE"/>
    <w:rsid w:val="00B2775C"/>
    <w:rsid w:val="00B311DD"/>
    <w:rsid w:val="00B312E9"/>
    <w:rsid w:val="00B37AF3"/>
    <w:rsid w:val="00B42390"/>
    <w:rsid w:val="00B435DA"/>
    <w:rsid w:val="00B51C31"/>
    <w:rsid w:val="00B551B3"/>
    <w:rsid w:val="00B63378"/>
    <w:rsid w:val="00B749D4"/>
    <w:rsid w:val="00B751F7"/>
    <w:rsid w:val="00B75B41"/>
    <w:rsid w:val="00B76EB1"/>
    <w:rsid w:val="00B774D5"/>
    <w:rsid w:val="00B83E2B"/>
    <w:rsid w:val="00B941C5"/>
    <w:rsid w:val="00BA0A00"/>
    <w:rsid w:val="00BA149D"/>
    <w:rsid w:val="00BA66EF"/>
    <w:rsid w:val="00BB1C9F"/>
    <w:rsid w:val="00BB3FB6"/>
    <w:rsid w:val="00BD6E4D"/>
    <w:rsid w:val="00BE0524"/>
    <w:rsid w:val="00BE1569"/>
    <w:rsid w:val="00BE5094"/>
    <w:rsid w:val="00BE50F3"/>
    <w:rsid w:val="00BF0E7A"/>
    <w:rsid w:val="00BF459A"/>
    <w:rsid w:val="00BF790F"/>
    <w:rsid w:val="00C00660"/>
    <w:rsid w:val="00C01C8C"/>
    <w:rsid w:val="00C02BC8"/>
    <w:rsid w:val="00C03932"/>
    <w:rsid w:val="00C103AD"/>
    <w:rsid w:val="00C21A56"/>
    <w:rsid w:val="00C21BB9"/>
    <w:rsid w:val="00C22B33"/>
    <w:rsid w:val="00C23BF4"/>
    <w:rsid w:val="00C332B5"/>
    <w:rsid w:val="00C33A4A"/>
    <w:rsid w:val="00C33DB9"/>
    <w:rsid w:val="00C35258"/>
    <w:rsid w:val="00C3600C"/>
    <w:rsid w:val="00C37102"/>
    <w:rsid w:val="00C4121C"/>
    <w:rsid w:val="00C42EA5"/>
    <w:rsid w:val="00C44E0F"/>
    <w:rsid w:val="00C51BF7"/>
    <w:rsid w:val="00C52717"/>
    <w:rsid w:val="00C627A1"/>
    <w:rsid w:val="00C6325B"/>
    <w:rsid w:val="00C644BD"/>
    <w:rsid w:val="00C666B2"/>
    <w:rsid w:val="00C7088A"/>
    <w:rsid w:val="00C756F5"/>
    <w:rsid w:val="00C83330"/>
    <w:rsid w:val="00C8742E"/>
    <w:rsid w:val="00C9000D"/>
    <w:rsid w:val="00C90134"/>
    <w:rsid w:val="00C91B69"/>
    <w:rsid w:val="00C92441"/>
    <w:rsid w:val="00C94D0C"/>
    <w:rsid w:val="00C97C45"/>
    <w:rsid w:val="00CB1573"/>
    <w:rsid w:val="00CB3146"/>
    <w:rsid w:val="00CB4967"/>
    <w:rsid w:val="00CC3926"/>
    <w:rsid w:val="00CC52EB"/>
    <w:rsid w:val="00CC5FE2"/>
    <w:rsid w:val="00CC742C"/>
    <w:rsid w:val="00CD1103"/>
    <w:rsid w:val="00CD5871"/>
    <w:rsid w:val="00CD5D37"/>
    <w:rsid w:val="00CE0FD8"/>
    <w:rsid w:val="00CE251A"/>
    <w:rsid w:val="00CE298A"/>
    <w:rsid w:val="00CE46D8"/>
    <w:rsid w:val="00CF2072"/>
    <w:rsid w:val="00CF31BD"/>
    <w:rsid w:val="00CF517E"/>
    <w:rsid w:val="00CF5CAD"/>
    <w:rsid w:val="00D1073B"/>
    <w:rsid w:val="00D1260B"/>
    <w:rsid w:val="00D1604F"/>
    <w:rsid w:val="00D1731F"/>
    <w:rsid w:val="00D20C2A"/>
    <w:rsid w:val="00D20EDF"/>
    <w:rsid w:val="00D2610B"/>
    <w:rsid w:val="00D269C0"/>
    <w:rsid w:val="00D27A8A"/>
    <w:rsid w:val="00D32D0B"/>
    <w:rsid w:val="00D3404C"/>
    <w:rsid w:val="00D342F9"/>
    <w:rsid w:val="00D34CD1"/>
    <w:rsid w:val="00D34D4C"/>
    <w:rsid w:val="00D35A2F"/>
    <w:rsid w:val="00D40770"/>
    <w:rsid w:val="00D45A08"/>
    <w:rsid w:val="00D47A3A"/>
    <w:rsid w:val="00D51D3E"/>
    <w:rsid w:val="00D578D6"/>
    <w:rsid w:val="00D619F8"/>
    <w:rsid w:val="00D64807"/>
    <w:rsid w:val="00D705DF"/>
    <w:rsid w:val="00D70D26"/>
    <w:rsid w:val="00D74BC1"/>
    <w:rsid w:val="00D753CF"/>
    <w:rsid w:val="00D7547A"/>
    <w:rsid w:val="00D811E1"/>
    <w:rsid w:val="00D8362D"/>
    <w:rsid w:val="00D83C2E"/>
    <w:rsid w:val="00D8595F"/>
    <w:rsid w:val="00D8646C"/>
    <w:rsid w:val="00D9016E"/>
    <w:rsid w:val="00D94706"/>
    <w:rsid w:val="00DA69DE"/>
    <w:rsid w:val="00DA7BB3"/>
    <w:rsid w:val="00DB1195"/>
    <w:rsid w:val="00DB1226"/>
    <w:rsid w:val="00DB133F"/>
    <w:rsid w:val="00DB1CEE"/>
    <w:rsid w:val="00DB2074"/>
    <w:rsid w:val="00DB6DDB"/>
    <w:rsid w:val="00DC21BF"/>
    <w:rsid w:val="00DC3929"/>
    <w:rsid w:val="00DC5057"/>
    <w:rsid w:val="00DC6E04"/>
    <w:rsid w:val="00DC7D4C"/>
    <w:rsid w:val="00DD3707"/>
    <w:rsid w:val="00DE0B83"/>
    <w:rsid w:val="00DE23A9"/>
    <w:rsid w:val="00DE4078"/>
    <w:rsid w:val="00DE749F"/>
    <w:rsid w:val="00DF0469"/>
    <w:rsid w:val="00DF0D71"/>
    <w:rsid w:val="00DF2134"/>
    <w:rsid w:val="00DF2CEB"/>
    <w:rsid w:val="00DF3C44"/>
    <w:rsid w:val="00DF4093"/>
    <w:rsid w:val="00E00522"/>
    <w:rsid w:val="00E00CF7"/>
    <w:rsid w:val="00E01039"/>
    <w:rsid w:val="00E01B4A"/>
    <w:rsid w:val="00E03DC4"/>
    <w:rsid w:val="00E05F33"/>
    <w:rsid w:val="00E104C4"/>
    <w:rsid w:val="00E11205"/>
    <w:rsid w:val="00E1728E"/>
    <w:rsid w:val="00E20C78"/>
    <w:rsid w:val="00E21637"/>
    <w:rsid w:val="00E22F51"/>
    <w:rsid w:val="00E24184"/>
    <w:rsid w:val="00E24DA7"/>
    <w:rsid w:val="00E266DA"/>
    <w:rsid w:val="00E3001C"/>
    <w:rsid w:val="00E30A8B"/>
    <w:rsid w:val="00E31140"/>
    <w:rsid w:val="00E32457"/>
    <w:rsid w:val="00E3456E"/>
    <w:rsid w:val="00E36691"/>
    <w:rsid w:val="00E40E5F"/>
    <w:rsid w:val="00E4308C"/>
    <w:rsid w:val="00E45085"/>
    <w:rsid w:val="00E55BEF"/>
    <w:rsid w:val="00E562FC"/>
    <w:rsid w:val="00E573CF"/>
    <w:rsid w:val="00E6138D"/>
    <w:rsid w:val="00E63C99"/>
    <w:rsid w:val="00E6780B"/>
    <w:rsid w:val="00E70B6C"/>
    <w:rsid w:val="00E71C55"/>
    <w:rsid w:val="00E81917"/>
    <w:rsid w:val="00E82270"/>
    <w:rsid w:val="00E83F94"/>
    <w:rsid w:val="00E83F9F"/>
    <w:rsid w:val="00E86E73"/>
    <w:rsid w:val="00E911C9"/>
    <w:rsid w:val="00E95105"/>
    <w:rsid w:val="00EA1732"/>
    <w:rsid w:val="00EA40CA"/>
    <w:rsid w:val="00EB1039"/>
    <w:rsid w:val="00EB2612"/>
    <w:rsid w:val="00EB2EA8"/>
    <w:rsid w:val="00EB4BEA"/>
    <w:rsid w:val="00EB7E8A"/>
    <w:rsid w:val="00EC342E"/>
    <w:rsid w:val="00EC3EC0"/>
    <w:rsid w:val="00EC56DA"/>
    <w:rsid w:val="00EC6E91"/>
    <w:rsid w:val="00ED7BEE"/>
    <w:rsid w:val="00EE2488"/>
    <w:rsid w:val="00EE32F7"/>
    <w:rsid w:val="00EF14DF"/>
    <w:rsid w:val="00EF1738"/>
    <w:rsid w:val="00EF3CBC"/>
    <w:rsid w:val="00F03C78"/>
    <w:rsid w:val="00F0410B"/>
    <w:rsid w:val="00F0753E"/>
    <w:rsid w:val="00F11F0F"/>
    <w:rsid w:val="00F12C9F"/>
    <w:rsid w:val="00F15C6E"/>
    <w:rsid w:val="00F1673D"/>
    <w:rsid w:val="00F17D9E"/>
    <w:rsid w:val="00F2415F"/>
    <w:rsid w:val="00F268C1"/>
    <w:rsid w:val="00F27482"/>
    <w:rsid w:val="00F3153A"/>
    <w:rsid w:val="00F345F2"/>
    <w:rsid w:val="00F34C3E"/>
    <w:rsid w:val="00F41A67"/>
    <w:rsid w:val="00F43331"/>
    <w:rsid w:val="00F45E3D"/>
    <w:rsid w:val="00F50002"/>
    <w:rsid w:val="00F519E0"/>
    <w:rsid w:val="00F53767"/>
    <w:rsid w:val="00F5498E"/>
    <w:rsid w:val="00F616A9"/>
    <w:rsid w:val="00F64B44"/>
    <w:rsid w:val="00F6657B"/>
    <w:rsid w:val="00F70173"/>
    <w:rsid w:val="00F72BD6"/>
    <w:rsid w:val="00F76932"/>
    <w:rsid w:val="00F80ACB"/>
    <w:rsid w:val="00F80F81"/>
    <w:rsid w:val="00F85495"/>
    <w:rsid w:val="00F93A8E"/>
    <w:rsid w:val="00F940BA"/>
    <w:rsid w:val="00F94E66"/>
    <w:rsid w:val="00FA2A4E"/>
    <w:rsid w:val="00FA5CB8"/>
    <w:rsid w:val="00FA7539"/>
    <w:rsid w:val="00FB2667"/>
    <w:rsid w:val="00FB2D2E"/>
    <w:rsid w:val="00FB3182"/>
    <w:rsid w:val="00FB7C73"/>
    <w:rsid w:val="00FC3CBB"/>
    <w:rsid w:val="00FD1737"/>
    <w:rsid w:val="00FD2067"/>
    <w:rsid w:val="00FE3D31"/>
    <w:rsid w:val="00FE45A0"/>
    <w:rsid w:val="00FF5CDD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2BD8C5"/>
  <w15:chartTrackingRefBased/>
  <w15:docId w15:val="{50DA10F7-E5D8-466A-9C83-ED8E1129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0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0"/>
    <w:lsdException w:name="Dark List Accent 5" w:uiPriority="70"/>
    <w:lsdException w:name="Colorful Shading Accent 5" w:uiPriority="62"/>
    <w:lsdException w:name="Colorful List Accent 5" w:uiPriority="63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A0A66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1A77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qFormat/>
    <w:rsid w:val="001A0A66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3D3DF9"/>
    <w:pPr>
      <w:ind w:left="720"/>
      <w:contextualSpacing/>
    </w:pPr>
  </w:style>
  <w:style w:type="paragraph" w:styleId="Nzev">
    <w:name w:val="Title"/>
    <w:basedOn w:val="Normln"/>
    <w:next w:val="Normln"/>
    <w:link w:val="NzevChar"/>
    <w:uiPriority w:val="10"/>
    <w:qFormat/>
    <w:rsid w:val="003D3D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D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xtkomente">
    <w:name w:val="annotation text"/>
    <w:basedOn w:val="Normln"/>
    <w:link w:val="TextkomenteChar"/>
    <w:uiPriority w:val="99"/>
    <w:rsid w:val="001A77E4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A77E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1A77E4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A7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A77E4"/>
    <w:rPr>
      <w:rFonts w:ascii="Segoe UI" w:hAnsi="Segoe UI" w:cs="Segoe UI"/>
      <w:sz w:val="18"/>
      <w:szCs w:val="18"/>
    </w:rPr>
  </w:style>
  <w:style w:type="character" w:customStyle="1" w:styleId="Nadpis1Char">
    <w:name w:val="Nadpis 1 Char"/>
    <w:basedOn w:val="Standardnpsmoodstavce"/>
    <w:link w:val="Nadpis1"/>
    <w:uiPriority w:val="9"/>
    <w:rsid w:val="001A77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textovodkaz">
    <w:name w:val="Hyperlink"/>
    <w:basedOn w:val="Standardnpsmoodstavce"/>
    <w:autoRedefine/>
    <w:uiPriority w:val="99"/>
    <w:rsid w:val="00AD5251"/>
    <w:rPr>
      <w:i/>
      <w:iCs/>
      <w:sz w:val="24"/>
    </w:rPr>
  </w:style>
  <w:style w:type="paragraph" w:styleId="Zhlav">
    <w:name w:val="header"/>
    <w:basedOn w:val="Normln"/>
    <w:link w:val="ZhlavChar"/>
    <w:uiPriority w:val="99"/>
    <w:unhideWhenUsed/>
    <w:rsid w:val="009C19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C19D7"/>
  </w:style>
  <w:style w:type="paragraph" w:styleId="Zpat">
    <w:name w:val="footer"/>
    <w:basedOn w:val="Normln"/>
    <w:link w:val="ZpatChar"/>
    <w:uiPriority w:val="99"/>
    <w:unhideWhenUsed/>
    <w:rsid w:val="009C19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C19D7"/>
  </w:style>
  <w:style w:type="paragraph" w:styleId="Titulek">
    <w:name w:val="caption"/>
    <w:basedOn w:val="Normln"/>
    <w:next w:val="Normln"/>
    <w:uiPriority w:val="35"/>
    <w:unhideWhenUsed/>
    <w:qFormat/>
    <w:rsid w:val="00A0362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Nevyeenzmnka">
    <w:name w:val="Unresolved Mention"/>
    <w:basedOn w:val="Standardnpsmoodstavce"/>
    <w:uiPriority w:val="99"/>
    <w:semiHidden/>
    <w:unhideWhenUsed/>
    <w:rsid w:val="00247DBF"/>
    <w:rPr>
      <w:color w:val="808080"/>
      <w:shd w:val="clear" w:color="auto" w:fill="E6E6E6"/>
    </w:rPr>
  </w:style>
  <w:style w:type="character" w:customStyle="1" w:styleId="Nadpis2Char">
    <w:name w:val="Nadpis 2 Char"/>
    <w:basedOn w:val="Standardnpsmoodstavce"/>
    <w:link w:val="Nadpis2"/>
    <w:uiPriority w:val="9"/>
    <w:rsid w:val="001A0A66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paragraph" w:customStyle="1" w:styleId="Barevnseznamzvraznn11">
    <w:name w:val="Barevný seznam – zvýraznění 11"/>
    <w:basedOn w:val="Normln"/>
    <w:uiPriority w:val="34"/>
    <w:qFormat/>
    <w:rsid w:val="001A0A66"/>
    <w:pPr>
      <w:ind w:left="720"/>
      <w:contextualSpacing/>
    </w:pPr>
  </w:style>
  <w:style w:type="table" w:styleId="Stednmka3zvraznn3">
    <w:name w:val="Medium Grid 3 Accent 3"/>
    <w:basedOn w:val="Normlntabulka"/>
    <w:uiPriority w:val="60"/>
    <w:rsid w:val="001A0A66"/>
    <w:pPr>
      <w:spacing w:after="0" w:line="240" w:lineRule="auto"/>
    </w:pPr>
    <w:rPr>
      <w:rFonts w:ascii="Calibri" w:eastAsia="MS Mincho" w:hAnsi="Calibri" w:cs="Times New Roman"/>
      <w:color w:val="76923C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Stednmka3zvraznn5">
    <w:name w:val="Medium Grid 3 Accent 5"/>
    <w:basedOn w:val="Normlntabulka"/>
    <w:uiPriority w:val="60"/>
    <w:rsid w:val="001A0A66"/>
    <w:pPr>
      <w:spacing w:after="0" w:line="240" w:lineRule="auto"/>
    </w:pPr>
    <w:rPr>
      <w:rFonts w:ascii="Calibri" w:eastAsia="MS Mincho" w:hAnsi="Calibri" w:cs="Times New Roman"/>
      <w:color w:val="31849B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Vrazncitt1">
    <w:name w:val="Výrazný citát1"/>
    <w:basedOn w:val="Normlntabulka"/>
    <w:uiPriority w:val="60"/>
    <w:qFormat/>
    <w:rsid w:val="001A0A66"/>
    <w:pPr>
      <w:spacing w:after="0" w:line="240" w:lineRule="auto"/>
    </w:pPr>
    <w:rPr>
      <w:rFonts w:ascii="Calibri" w:eastAsia="MS Mincho" w:hAnsi="Calibri" w:cs="Times New Roman"/>
      <w:color w:val="365F91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A0A66"/>
    <w:pPr>
      <w:spacing w:after="200"/>
    </w:pPr>
    <w:rPr>
      <w:rFonts w:ascii="Calibri" w:eastAsia="MS Mincho" w:hAnsi="Calibri"/>
      <w:b/>
      <w:bCs/>
      <w:lang w:val="en-US" w:eastAsia="en-U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A0A66"/>
    <w:rPr>
      <w:rFonts w:ascii="Calibri" w:eastAsia="MS Mincho" w:hAnsi="Calibri" w:cs="Times New Roman"/>
      <w:b/>
      <w:bCs/>
      <w:sz w:val="20"/>
      <w:szCs w:val="20"/>
      <w:lang w:val="en-US" w:eastAsia="en-GB"/>
    </w:rPr>
  </w:style>
  <w:style w:type="paragraph" w:customStyle="1" w:styleId="Default">
    <w:name w:val="Default"/>
    <w:rsid w:val="001A0A6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Standardnpsmoodstavce"/>
    <w:rsid w:val="001A0A66"/>
  </w:style>
  <w:style w:type="character" w:styleId="Zdraznn">
    <w:name w:val="Emphasis"/>
    <w:uiPriority w:val="20"/>
    <w:qFormat/>
    <w:rsid w:val="001A0A66"/>
    <w:rPr>
      <w:i/>
      <w:iCs/>
    </w:rPr>
  </w:style>
  <w:style w:type="table" w:styleId="Mkatabulky">
    <w:name w:val="Table Grid"/>
    <w:basedOn w:val="Normlntabulka"/>
    <w:uiPriority w:val="59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tednseznam2zvraznn1">
    <w:name w:val="Medium List 2 Accent 1"/>
    <w:basedOn w:val="Normlntabulka"/>
    <w:uiPriority w:val="61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Barevnstnovnzvraznn5">
    <w:name w:val="Colorful Shading Accent 5"/>
    <w:basedOn w:val="Normlntabulka"/>
    <w:uiPriority w:val="62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System" w:eastAsia="System" w:hAnsi="System" w:cs="Times New Roman"/>
        <w:b/>
        <w:bCs/>
      </w:rPr>
    </w:tblStylePr>
    <w:tblStylePr w:type="lastCol">
      <w:rPr>
        <w:rFonts w:ascii="System" w:eastAsia="System" w:hAnsi="System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Stednmka3">
    <w:name w:val="Medium Grid 3"/>
    <w:basedOn w:val="Normlntabulka"/>
    <w:uiPriority w:val="60"/>
    <w:rsid w:val="001A0A66"/>
    <w:pPr>
      <w:spacing w:after="0" w:line="240" w:lineRule="auto"/>
    </w:pPr>
    <w:rPr>
      <w:rFonts w:ascii="Calibri" w:eastAsia="MS Mincho" w:hAnsi="Calibri" w:cs="Times New Roman"/>
      <w:color w:val="000000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tednmka1zvraznn1">
    <w:name w:val="Medium Grid 1 Accent 1"/>
    <w:basedOn w:val="Normlntabulka"/>
    <w:uiPriority w:val="62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System" w:eastAsia="System" w:hAnsi="System" w:cs="Times New Roman"/>
        <w:b/>
        <w:bCs/>
      </w:rPr>
    </w:tblStylePr>
    <w:tblStylePr w:type="lastCol">
      <w:rPr>
        <w:rFonts w:ascii="System" w:eastAsia="System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Stednmka21">
    <w:name w:val="Střední mřížka 21"/>
    <w:uiPriority w:val="1"/>
    <w:qFormat/>
    <w:rsid w:val="001A0A66"/>
    <w:pPr>
      <w:spacing w:after="0" w:line="240" w:lineRule="auto"/>
    </w:pPr>
    <w:rPr>
      <w:rFonts w:ascii="Calibri" w:eastAsia="MS Mincho" w:hAnsi="Calibri" w:cs="Times New Roman"/>
      <w:lang w:val="en-US"/>
    </w:rPr>
  </w:style>
  <w:style w:type="table" w:customStyle="1" w:styleId="TableGrid1">
    <w:name w:val="Table Grid1"/>
    <w:basedOn w:val="Normlntabulka"/>
    <w:next w:val="Mkatabulky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Stednmka3zvraznn6">
    <w:name w:val="Medium Grid 3 Accent 6"/>
    <w:basedOn w:val="Normlntabulka"/>
    <w:uiPriority w:val="60"/>
    <w:rsid w:val="001A0A66"/>
    <w:pPr>
      <w:spacing w:after="0" w:line="240" w:lineRule="auto"/>
    </w:pPr>
    <w:rPr>
      <w:rFonts w:ascii="Calibri" w:eastAsia="MS Mincho" w:hAnsi="Calibri" w:cs="Times New Roman"/>
      <w:color w:val="E36C0A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Stednmka3zvraznn4">
    <w:name w:val="Medium Grid 3 Accent 4"/>
    <w:basedOn w:val="Normlntabulka"/>
    <w:uiPriority w:val="60"/>
    <w:rsid w:val="001A0A66"/>
    <w:pPr>
      <w:spacing w:after="0" w:line="240" w:lineRule="auto"/>
    </w:pPr>
    <w:rPr>
      <w:rFonts w:ascii="Calibri" w:eastAsia="MS Mincho" w:hAnsi="Calibri" w:cs="Times New Roman"/>
      <w:color w:val="5F497A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mavseznamzvraznn4">
    <w:name w:val="Dark List Accent 4"/>
    <w:basedOn w:val="Normlntabulka"/>
    <w:uiPriority w:val="61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Stednmka2zvraznn1">
    <w:name w:val="Medium Grid 2 Accent 1"/>
    <w:basedOn w:val="Normlntabulka"/>
    <w:uiPriority w:val="63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mavseznamzvraznn6">
    <w:name w:val="Dark List Accent 6"/>
    <w:basedOn w:val="Normlntabulka"/>
    <w:uiPriority w:val="61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Barevnstnovnzvraznn4">
    <w:name w:val="Colorful Shading Accent 4"/>
    <w:basedOn w:val="Normlntabulka"/>
    <w:uiPriority w:val="62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System" w:eastAsia="System" w:hAnsi="System" w:cs="Times New Roman"/>
        <w:b/>
        <w:bCs/>
      </w:rPr>
    </w:tblStylePr>
    <w:tblStylePr w:type="lastCol">
      <w:rPr>
        <w:rFonts w:ascii="System" w:eastAsia="System" w:hAnsi="System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Barevnstnovnzvraznn6">
    <w:name w:val="Colorful Shading Accent 6"/>
    <w:basedOn w:val="Normlntabulka"/>
    <w:uiPriority w:val="62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System" w:eastAsia="System" w:hAnsi="System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System" w:eastAsia="System" w:hAnsi="System" w:cs="Times New Roman"/>
        <w:b/>
        <w:bCs/>
      </w:rPr>
    </w:tblStylePr>
    <w:tblStylePr w:type="lastCol">
      <w:rPr>
        <w:rFonts w:ascii="System" w:eastAsia="System" w:hAnsi="System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Barevnseznamzvraznn5">
    <w:name w:val="Colorful List Accent 5"/>
    <w:basedOn w:val="Normlntabulka"/>
    <w:uiPriority w:val="63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Siln">
    <w:name w:val="Strong"/>
    <w:uiPriority w:val="22"/>
    <w:qFormat/>
    <w:rsid w:val="001A0A66"/>
    <w:rPr>
      <w:b/>
      <w:bCs/>
    </w:rPr>
  </w:style>
  <w:style w:type="paragraph" w:styleId="Normlnweb">
    <w:name w:val="Normal (Web)"/>
    <w:basedOn w:val="Normln"/>
    <w:uiPriority w:val="99"/>
    <w:unhideWhenUsed/>
    <w:rsid w:val="001A0A6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MediumGrid21">
    <w:name w:val="Medium Grid 21"/>
    <w:uiPriority w:val="1"/>
    <w:qFormat/>
    <w:rsid w:val="001A0A66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Svtltabulkasmkou1zvraznn11">
    <w:name w:val="Světlá tabulka s mřížkou 1 – zvýraznění 11"/>
    <w:basedOn w:val="Normlntabulka"/>
    <w:uiPriority w:val="46"/>
    <w:rsid w:val="001A0A6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cs-CZ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9.png"/><Relationship Id="rId1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premium"}</writefull-cache>
</file>

<file path=customXml/itemProps1.xml><?xml version="1.0" encoding="utf-8"?>
<ds:datastoreItem xmlns:ds="http://schemas.openxmlformats.org/officeDocument/2006/customXml" ds:itemID="{F11F61B4-E7D7-47B1-B01A-CE9367D2E1BD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705</Words>
  <Characters>10060</Characters>
  <Application>Microsoft Office Word</Application>
  <DocSecurity>0</DocSecurity>
  <Lines>83</Lines>
  <Paragraphs>2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</dc:creator>
  <cp:keywords/>
  <dc:description/>
  <cp:lastModifiedBy>Steriani Elavsky</cp:lastModifiedBy>
  <cp:revision>2</cp:revision>
  <cp:lastPrinted>2017-11-06T10:28:00Z</cp:lastPrinted>
  <dcterms:created xsi:type="dcterms:W3CDTF">2021-06-07T11:02:00Z</dcterms:created>
  <dcterms:modified xsi:type="dcterms:W3CDTF">2021-06-07T11:02:00Z</dcterms:modified>
</cp:coreProperties>
</file>